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5B49270E" w14:textId="7DD4C498" w:rsidR="00D36CE6" w:rsidRPr="00F56727" w:rsidRDefault="0010766A" w:rsidP="00110534">
      <w:pPr>
        <w:spacing w:line="360" w:lineRule="auto"/>
        <w:jc w:val="both"/>
        <w:rPr>
          <w:rFonts w:ascii="Times" w:hAnsi="Times" w:cstheme="minorHAnsi"/>
          <w:color w:val="000000" w:themeColor="text1"/>
          <w:lang w:val="en-GB"/>
        </w:rPr>
      </w:pPr>
      <w:sdt>
        <w:sdtPr>
          <w:rPr>
            <w:rFonts w:ascii="Times" w:hAnsi="Times" w:cstheme="minorHAnsi"/>
            <w:color w:val="000000" w:themeColor="text1"/>
            <w:lang w:val="en-GB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Content>
          <w:r w:rsidR="001260E8" w:rsidRPr="00F56727">
            <w:rPr>
              <w:rFonts w:ascii="Times" w:hAnsi="Times"/>
              <w:color w:val="000000" w:themeColor="text1"/>
              <w:lang w:val="en-GB"/>
            </w:rPr>
            <w:t xml:space="preserve">Association mapping identified candidate loci affecting wood formation in Norway spruce </w:t>
          </w:r>
        </w:sdtContent>
      </w:sdt>
    </w:p>
    <w:p w14:paraId="1E2DA4E3" w14:textId="77777777" w:rsidR="00AF7E9E" w:rsidRPr="00F56727" w:rsidRDefault="00AF7E9E" w:rsidP="00110534">
      <w:pPr>
        <w:widowControl w:val="0"/>
        <w:spacing w:line="360" w:lineRule="auto"/>
        <w:jc w:val="both"/>
        <w:rPr>
          <w:rFonts w:ascii="Times" w:hAnsi="Times" w:cstheme="minorHAnsi"/>
          <w:color w:val="000000" w:themeColor="text1"/>
          <w:lang w:val="en-GB"/>
        </w:rPr>
      </w:pPr>
    </w:p>
    <w:p w14:paraId="460AF2DF" w14:textId="77777777" w:rsidR="00834647" w:rsidRPr="00F56727" w:rsidRDefault="00834647" w:rsidP="00110534">
      <w:pPr>
        <w:widowControl w:val="0"/>
        <w:spacing w:line="360" w:lineRule="auto"/>
        <w:jc w:val="both"/>
        <w:rPr>
          <w:rFonts w:ascii="Times" w:hAnsi="Times" w:cstheme="minorHAnsi"/>
          <w:bCs/>
          <w:color w:val="000000" w:themeColor="text1"/>
          <w:lang w:val="en-GB"/>
        </w:rPr>
        <w:sectPr w:rsidR="00834647" w:rsidRPr="00F56727" w:rsidSect="00F42DC6">
          <w:footerReference w:type="even" r:id="rId8"/>
          <w:footerReference w:type="default" r:id="rId9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7A13303E" w14:textId="77777777" w:rsidR="009A6E6D" w:rsidRPr="00F56727" w:rsidRDefault="009A6E6D" w:rsidP="009A6E6D">
      <w:pPr>
        <w:widowControl w:val="0"/>
        <w:spacing w:line="360" w:lineRule="auto"/>
        <w:jc w:val="both"/>
        <w:rPr>
          <w:rFonts w:ascii="Times" w:hAnsi="Times" w:cstheme="minorHAnsi"/>
          <w:bCs/>
          <w:color w:val="000000" w:themeColor="text1"/>
          <w:lang w:val="en-GB"/>
        </w:rPr>
      </w:pPr>
      <w:r w:rsidRPr="00F56727">
        <w:rPr>
          <w:rFonts w:ascii="Times" w:hAnsi="Times" w:cstheme="minorHAnsi"/>
          <w:bCs/>
          <w:color w:val="000000" w:themeColor="text1"/>
          <w:lang w:val="en-GB"/>
        </w:rPr>
        <w:lastRenderedPageBreak/>
        <w:t xml:space="preserve">Table S1  </w:t>
      </w:r>
      <w:sdt>
        <w:sdtPr>
          <w:rPr>
            <w:rFonts w:ascii="Times" w:hAnsi="Times" w:cstheme="minorHAnsi"/>
            <w:bCs/>
            <w:color w:val="000000" w:themeColor="text1"/>
            <w:lang w:val="en-GB"/>
          </w:rPr>
          <w:alias w:val="Insert short legend here"/>
          <w:tag w:val="Insert short legend here"/>
          <w:id w:val="1154792123"/>
          <w:placeholder>
            <w:docPart w:val="0AA8D54285305645A91D98B45F042EED"/>
          </w:placeholder>
        </w:sdtPr>
        <w:sdtContent>
          <w:proofErr w:type="spellStart"/>
          <w:r w:rsidRPr="00F56727">
            <w:rPr>
              <w:rFonts w:ascii="Times" w:hAnsi="Times" w:cstheme="minorHAnsi"/>
              <w:bCs/>
              <w:color w:val="000000" w:themeColor="text1"/>
              <w:lang w:val="en-GB"/>
            </w:rPr>
            <w:t>ConGenIE</w:t>
          </w:r>
          <w:proofErr w:type="spellEnd"/>
          <w:r w:rsidRPr="00F56727">
            <w:rPr>
              <w:rFonts w:ascii="Times" w:hAnsi="Times" w:cstheme="minorHAnsi"/>
              <w:bCs/>
              <w:color w:val="000000" w:themeColor="text1"/>
              <w:lang w:val="en-GB"/>
            </w:rPr>
            <w:t xml:space="preserve"> </w:t>
          </w:r>
          <w:r w:rsidRPr="00F56727">
            <w:rPr>
              <w:rFonts w:ascii="Times" w:hAnsi="Times"/>
              <w:color w:val="000000" w:themeColor="text1"/>
              <w:lang w:val="en-GB"/>
            </w:rPr>
            <w:t>BLAST search of contigs with significant QTLs</w:t>
          </w:r>
        </w:sdtContent>
      </w:sdt>
      <w:r w:rsidRPr="00F56727">
        <w:rPr>
          <w:rFonts w:ascii="Times" w:hAnsi="Times" w:cstheme="minorHAnsi"/>
          <w:bCs/>
          <w:color w:val="000000" w:themeColor="text1"/>
          <w:lang w:val="en-GB"/>
        </w:rPr>
        <w:t xml:space="preserve"> </w:t>
      </w:r>
    </w:p>
    <w:p w14:paraId="2D142AA8" w14:textId="77777777" w:rsidR="00D9396D" w:rsidRPr="00F56727" w:rsidRDefault="00D9396D" w:rsidP="00110534">
      <w:pPr>
        <w:spacing w:line="360" w:lineRule="auto"/>
        <w:jc w:val="both"/>
        <w:rPr>
          <w:rFonts w:ascii="Times" w:hAnsi="Times"/>
          <w:color w:val="000000" w:themeColor="text1"/>
          <w:lang w:val="en-GB"/>
        </w:rPr>
      </w:pPr>
    </w:p>
    <w:tbl>
      <w:tblPr>
        <w:tblStyle w:val="ListTable6Colorful-Accent11"/>
        <w:tblW w:w="14351" w:type="dxa"/>
        <w:tblInd w:w="-3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21"/>
        <w:gridCol w:w="1023"/>
        <w:gridCol w:w="2268"/>
        <w:gridCol w:w="1554"/>
        <w:gridCol w:w="3691"/>
        <w:gridCol w:w="4394"/>
      </w:tblGrid>
      <w:tr w:rsidR="000E3F7C" w:rsidRPr="00F56727" w14:paraId="358733F5" w14:textId="1E56BF9C" w:rsidTr="000E3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FFFFFF" w:themeFill="background1"/>
          </w:tcPr>
          <w:p w14:paraId="79B53A1B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i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i/>
                <w:color w:val="000000" w:themeColor="text1"/>
                <w:lang w:val="en-GB"/>
              </w:rPr>
              <w:t>Trait</w:t>
            </w:r>
          </w:p>
        </w:tc>
        <w:tc>
          <w:tcPr>
            <w:tcW w:w="1023" w:type="dxa"/>
            <w:shd w:val="clear" w:color="auto" w:fill="FFFFFF" w:themeFill="background1"/>
          </w:tcPr>
          <w:p w14:paraId="38831E29" w14:textId="77777777" w:rsidR="000E3F7C" w:rsidRPr="00F56727" w:rsidRDefault="000E3F7C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bCs w:val="0"/>
                <w:i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i/>
                <w:color w:val="000000" w:themeColor="text1"/>
                <w:lang w:val="en-GB"/>
              </w:rPr>
              <w:t>Marker</w:t>
            </w:r>
          </w:p>
        </w:tc>
        <w:tc>
          <w:tcPr>
            <w:tcW w:w="2268" w:type="dxa"/>
            <w:shd w:val="clear" w:color="auto" w:fill="FFFFFF" w:themeFill="background1"/>
          </w:tcPr>
          <w:p w14:paraId="1928EA95" w14:textId="77777777" w:rsidR="000E3F7C" w:rsidRPr="00F56727" w:rsidRDefault="000E3F7C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bCs w:val="0"/>
                <w:i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i/>
                <w:color w:val="000000" w:themeColor="text1"/>
                <w:lang w:val="en-GB"/>
              </w:rPr>
              <w:t>Contig/Gene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51BC07E1" w14:textId="77777777" w:rsidR="000E3F7C" w:rsidRPr="00F56727" w:rsidRDefault="000E3F7C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bCs w:val="0"/>
                <w:i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i/>
                <w:color w:val="000000" w:themeColor="text1"/>
                <w:lang w:val="en-GB"/>
              </w:rPr>
              <w:t>Putative Genes</w:t>
            </w:r>
          </w:p>
        </w:tc>
        <w:tc>
          <w:tcPr>
            <w:tcW w:w="4394" w:type="dxa"/>
            <w:shd w:val="clear" w:color="auto" w:fill="FFFFFF" w:themeFill="background1"/>
          </w:tcPr>
          <w:p w14:paraId="0101907A" w14:textId="38C82DAB" w:rsidR="000E3F7C" w:rsidRPr="00F56727" w:rsidRDefault="000E3F7C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i/>
                <w:color w:val="000000" w:themeColor="text1"/>
                <w:lang w:val="en-GB"/>
              </w:rPr>
              <w:t>GO</w:t>
            </w:r>
          </w:p>
        </w:tc>
      </w:tr>
      <w:tr w:rsidR="000E3F7C" w:rsidRPr="00505B38" w14:paraId="3297BF29" w14:textId="341052C4" w:rsidTr="000E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Merge w:val="restart"/>
            <w:shd w:val="clear" w:color="auto" w:fill="FFFFFF" w:themeFill="background1"/>
          </w:tcPr>
          <w:p w14:paraId="1EE10317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RW</w:t>
            </w:r>
          </w:p>
        </w:tc>
        <w:tc>
          <w:tcPr>
            <w:tcW w:w="1023" w:type="dxa"/>
            <w:shd w:val="clear" w:color="auto" w:fill="FFFFFF" w:themeFill="background1"/>
          </w:tcPr>
          <w:p w14:paraId="39404EF7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1535</w:t>
            </w:r>
          </w:p>
        </w:tc>
        <w:tc>
          <w:tcPr>
            <w:tcW w:w="2268" w:type="dxa"/>
            <w:shd w:val="clear" w:color="auto" w:fill="FFFFFF" w:themeFill="background1"/>
          </w:tcPr>
          <w:p w14:paraId="732229C0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10694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00A8AAA8" w14:textId="77777777" w:rsidR="000E3F7C" w:rsidRPr="00F56727" w:rsidRDefault="000E3F7C" w:rsidP="001105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-endoglucanase 11-like</w:t>
            </w:r>
            <w:r w:rsidRPr="00F56727">
              <w:rPr>
                <w:rFonts w:ascii="Times" w:eastAsiaTheme="majorEastAsia" w:hAnsi="Times"/>
                <w:bCs/>
                <w:color w:val="000000" w:themeColor="text1"/>
                <w:lang w:val="en-GB"/>
              </w:rPr>
              <w:t xml:space="preserve">. </w:t>
            </w: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Endohydrolysi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 of (1-&gt;4)-beta-D-</w:t>
            </w: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glucosidic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 linkage in cellulose lichenin and cereal beta-D-glucans.</w:t>
            </w:r>
          </w:p>
          <w:p w14:paraId="61A7A4E7" w14:textId="77777777" w:rsidR="000E3F7C" w:rsidRPr="00F56727" w:rsidRDefault="000E3F7C" w:rsidP="001105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776E22C2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i/>
                <w:color w:val="000000" w:themeColor="text1"/>
                <w:lang w:val="en-GB"/>
              </w:rPr>
              <w:t>Arabidopsis thaliana:</w:t>
            </w:r>
          </w:p>
          <w:p w14:paraId="573866E9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: </w:t>
            </w:r>
            <w:hyperlink r:id="rId10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AT1G7071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</w:t>
            </w:r>
          </w:p>
          <w:p w14:paraId="29D0CAFE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glycosyl hydrolase 9B1</w:t>
            </w:r>
          </w:p>
          <w:p w14:paraId="4A083DA7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3931FF2B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4E16E3BF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: </w:t>
            </w:r>
            <w:hyperlink r:id="rId11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Potri.001G08320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</w:t>
            </w:r>
          </w:p>
          <w:p w14:paraId="5F2BE908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ENDO-1,4-BETA-GLUCANASE</w:t>
            </w:r>
          </w:p>
        </w:tc>
        <w:tc>
          <w:tcPr>
            <w:tcW w:w="4394" w:type="dxa"/>
            <w:shd w:val="clear" w:color="auto" w:fill="FFFFFF" w:themeFill="background1"/>
          </w:tcPr>
          <w:p w14:paraId="712A3F2C" w14:textId="2F6E639B" w:rsidR="000E3F7C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2" w:tgtFrame="_blank" w:history="1">
              <w:r w:rsidR="000E3F7C" w:rsidRPr="00F56727">
                <w:rPr>
                  <w:rStyle w:val="Hyperlink"/>
                  <w:lang w:val="en-GB"/>
                </w:rPr>
                <w:t>GO:0004553</w:t>
              </w:r>
            </w:hyperlink>
            <w:r w:rsidR="000E3F7C" w:rsidRPr="00F56727">
              <w:rPr>
                <w:lang w:val="en-GB"/>
              </w:rPr>
              <w:t xml:space="preserve"> :- hydrolase activity</w:t>
            </w:r>
          </w:p>
          <w:p w14:paraId="15534240" w14:textId="09CE9B88" w:rsidR="000E3F7C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3" w:tgtFrame="_blank" w:history="1">
              <w:r w:rsidR="000E3F7C" w:rsidRPr="00F56727">
                <w:rPr>
                  <w:rStyle w:val="Hyperlink"/>
                  <w:lang w:val="en-GB"/>
                </w:rPr>
                <w:t>GO:0005975</w:t>
              </w:r>
            </w:hyperlink>
            <w:r w:rsidR="000E3F7C" w:rsidRPr="00F56727">
              <w:rPr>
                <w:lang w:val="en-GB"/>
              </w:rPr>
              <w:t>:- carbohydrate metabolism</w:t>
            </w:r>
          </w:p>
          <w:p w14:paraId="6E876402" w14:textId="6582D5E2" w:rsidR="000E3F7C" w:rsidRPr="00F56727" w:rsidRDefault="000E3F7C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143F6C1" w14:textId="77777777" w:rsidR="000E3F7C" w:rsidRPr="00F56727" w:rsidRDefault="000E3F7C" w:rsidP="001105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0E3F7C" w:rsidRPr="00505B38" w14:paraId="455ECF9E" w14:textId="575E2F61" w:rsidTr="000E3F7C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Merge/>
            <w:shd w:val="clear" w:color="auto" w:fill="FFFFFF" w:themeFill="background1"/>
          </w:tcPr>
          <w:p w14:paraId="028D46EA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00E62946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12391</w:t>
            </w:r>
          </w:p>
        </w:tc>
        <w:tc>
          <w:tcPr>
            <w:tcW w:w="2268" w:type="dxa"/>
            <w:shd w:val="clear" w:color="auto" w:fill="FFFFFF" w:themeFill="background1"/>
          </w:tcPr>
          <w:p w14:paraId="18CA00A1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879270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1886F2AE" w14:textId="77EAB0BF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-DOX1 protein. </w:t>
            </w:r>
          </w:p>
          <w:p w14:paraId="0C18CDE5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2E9F7735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i/>
                <w:color w:val="000000" w:themeColor="text1"/>
                <w:lang w:val="en-GB"/>
              </w:rPr>
              <w:t>Arabidopsis thaliana:</w:t>
            </w:r>
          </w:p>
          <w:p w14:paraId="36ACEDF3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: AT3G01420</w:t>
            </w:r>
          </w:p>
          <w:p w14:paraId="23314A16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kern w:val="36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Protein: </w:t>
            </w:r>
            <w:r w:rsidRPr="00F56727">
              <w:rPr>
                <w:rFonts w:ascii="Times" w:hAnsi="Times"/>
                <w:bCs/>
                <w:color w:val="000000" w:themeColor="text1"/>
                <w:kern w:val="36"/>
                <w:lang w:val="en-GB"/>
              </w:rPr>
              <w:t>Alpha-dioxygenase 1, DIOX1</w:t>
            </w:r>
          </w:p>
          <w:p w14:paraId="34F3FA6C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kern w:val="36"/>
                <w:lang w:val="en-GB"/>
              </w:rPr>
            </w:pPr>
          </w:p>
          <w:p w14:paraId="0EDABF34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kern w:val="36"/>
                <w:lang w:val="en-GB"/>
              </w:rPr>
            </w:pPr>
            <w:proofErr w:type="spellStart"/>
            <w:r w:rsidRPr="00F56727">
              <w:rPr>
                <w:rFonts w:ascii="Times" w:hAnsi="Times"/>
                <w:bCs/>
                <w:color w:val="000000" w:themeColor="text1"/>
                <w:kern w:val="36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Cs/>
                <w:color w:val="000000" w:themeColor="text1"/>
                <w:kern w:val="36"/>
                <w:lang w:val="en-GB"/>
              </w:rPr>
              <w:t>:</w:t>
            </w:r>
          </w:p>
          <w:p w14:paraId="78E5E9AE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Cs/>
                <w:color w:val="000000" w:themeColor="text1"/>
                <w:kern w:val="36"/>
                <w:lang w:val="en-GB"/>
              </w:rPr>
              <w:lastRenderedPageBreak/>
              <w:t xml:space="preserve">Gene: </w:t>
            </w:r>
            <w:hyperlink r:id="rId14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Potri.008G10640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</w:t>
            </w:r>
          </w:p>
          <w:p w14:paraId="2742B678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putative alpha-dioxygenase.</w:t>
            </w:r>
          </w:p>
        </w:tc>
        <w:tc>
          <w:tcPr>
            <w:tcW w:w="4394" w:type="dxa"/>
            <w:shd w:val="clear" w:color="auto" w:fill="FFFFFF" w:themeFill="background1"/>
          </w:tcPr>
          <w:p w14:paraId="455F2DCF" w14:textId="0DFC8858" w:rsidR="00B3103E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5" w:tgtFrame="_blank" w:history="1">
              <w:r w:rsidR="00B3103E" w:rsidRPr="00F56727">
                <w:rPr>
                  <w:rStyle w:val="Hyperlink"/>
                  <w:lang w:val="en-GB"/>
                </w:rPr>
                <w:t>GO:0004601</w:t>
              </w:r>
            </w:hyperlink>
            <w:r w:rsidR="00B3103E" w:rsidRPr="00F56727">
              <w:rPr>
                <w:lang w:val="en-GB"/>
              </w:rPr>
              <w:t>:- peroxidase activity</w:t>
            </w:r>
          </w:p>
          <w:p w14:paraId="50ED7507" w14:textId="4DF0CBF8" w:rsidR="00B3103E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6" w:tgtFrame="_blank" w:history="1">
              <w:r w:rsidR="00B3103E" w:rsidRPr="00F56727">
                <w:rPr>
                  <w:rStyle w:val="Hyperlink"/>
                  <w:lang w:val="en-GB"/>
                </w:rPr>
                <w:t>GO:0006979</w:t>
              </w:r>
            </w:hyperlink>
            <w:r w:rsidR="00B3103E" w:rsidRPr="00F56727">
              <w:rPr>
                <w:lang w:val="en-GB"/>
              </w:rPr>
              <w:t>:- response to oxidative stress</w:t>
            </w:r>
          </w:p>
          <w:p w14:paraId="1A0C32B5" w14:textId="67A3D362" w:rsidR="00B3103E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7" w:tgtFrame="_blank" w:history="1">
              <w:r w:rsidR="00B3103E" w:rsidRPr="00F56727">
                <w:rPr>
                  <w:rStyle w:val="Hyperlink"/>
                  <w:lang w:val="en-GB"/>
                </w:rPr>
                <w:t>GO:0020037</w:t>
              </w:r>
            </w:hyperlink>
            <w:r w:rsidR="00B3103E" w:rsidRPr="00F56727">
              <w:rPr>
                <w:lang w:val="en-GB"/>
              </w:rPr>
              <w:t xml:space="preserve">:- </w:t>
            </w:r>
            <w:proofErr w:type="spellStart"/>
            <w:r w:rsidR="00B3103E" w:rsidRPr="00F56727">
              <w:rPr>
                <w:lang w:val="en-GB"/>
              </w:rPr>
              <w:t>heme</w:t>
            </w:r>
            <w:proofErr w:type="spellEnd"/>
            <w:r w:rsidR="00B3103E" w:rsidRPr="00F56727">
              <w:rPr>
                <w:lang w:val="en-GB"/>
              </w:rPr>
              <w:t xml:space="preserve"> binding</w:t>
            </w:r>
          </w:p>
          <w:p w14:paraId="45D38F50" w14:textId="602DDA9C" w:rsidR="00B3103E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8" w:tgtFrame="_blank" w:history="1">
              <w:r w:rsidR="00B3103E" w:rsidRPr="00F56727">
                <w:rPr>
                  <w:rStyle w:val="Hyperlink"/>
                  <w:lang w:val="en-GB"/>
                </w:rPr>
                <w:t>GO:0055114</w:t>
              </w:r>
            </w:hyperlink>
            <w:r w:rsidR="00B3103E" w:rsidRPr="00F56727">
              <w:rPr>
                <w:lang w:val="en-GB"/>
              </w:rPr>
              <w:t>:- oxidation reduction</w:t>
            </w:r>
          </w:p>
          <w:p w14:paraId="57B5E333" w14:textId="7BB3B945" w:rsidR="00B3103E" w:rsidRPr="00F56727" w:rsidRDefault="00B3103E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34C75A0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0E3F7C" w:rsidRPr="00F56727" w14:paraId="7803AACE" w14:textId="37496FB7" w:rsidTr="000E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Merge/>
            <w:shd w:val="clear" w:color="auto" w:fill="FFFFFF" w:themeFill="background1"/>
          </w:tcPr>
          <w:p w14:paraId="614FB8D0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4A71EA4A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65481</w:t>
            </w:r>
          </w:p>
        </w:tc>
        <w:tc>
          <w:tcPr>
            <w:tcW w:w="2268" w:type="dxa"/>
            <w:shd w:val="clear" w:color="auto" w:fill="FFFFFF" w:themeFill="background1"/>
          </w:tcPr>
          <w:p w14:paraId="0F35F3D9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10434805g002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23D892F1" w14:textId="2476AD7F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Proliferating cell nuclear antigen (PCNA) protein. </w:t>
            </w:r>
          </w:p>
          <w:p w14:paraId="4689E97D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33CF3442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i/>
                <w:color w:val="000000" w:themeColor="text1"/>
                <w:lang w:val="en-GB"/>
              </w:rPr>
              <w:t>Arabidopsis thaliana:</w:t>
            </w:r>
          </w:p>
          <w:p w14:paraId="2F148545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eastAsiaTheme="majorEastAsia" w:hAnsi="Times"/>
                <w:bCs/>
                <w:color w:val="000000" w:themeColor="text1"/>
                <w:lang w:val="en-GB"/>
              </w:rPr>
              <w:t xml:space="preserve">Gene: </w:t>
            </w:r>
            <w:hyperlink r:id="rId19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AT1G0737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</w:t>
            </w:r>
          </w:p>
          <w:p w14:paraId="414971DF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Proliferating cell nuclear antigen</w:t>
            </w:r>
          </w:p>
          <w:p w14:paraId="39A24EA1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22AF4F6E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3A86F9BD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: </w:t>
            </w:r>
            <w:hyperlink r:id="rId20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Potri.001G247700</w:t>
              </w:r>
            </w:hyperlink>
          </w:p>
          <w:p w14:paraId="6727AC23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Protein: similar to proliferating cell nuclear antigen </w:t>
            </w:r>
          </w:p>
        </w:tc>
        <w:tc>
          <w:tcPr>
            <w:tcW w:w="4394" w:type="dxa"/>
            <w:shd w:val="clear" w:color="auto" w:fill="FFFFFF" w:themeFill="background1"/>
          </w:tcPr>
          <w:p w14:paraId="036DFB84" w14:textId="3B412498" w:rsidR="00262C4A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21" w:tgtFrame="_blank" w:history="1">
              <w:r w:rsidR="00262C4A" w:rsidRPr="00F56727">
                <w:rPr>
                  <w:rStyle w:val="Hyperlink"/>
                  <w:lang w:val="en-GB"/>
                </w:rPr>
                <w:t>GO:0003677</w:t>
              </w:r>
            </w:hyperlink>
            <w:r w:rsidR="00692C86" w:rsidRPr="00F56727">
              <w:rPr>
                <w:lang w:val="en-GB"/>
              </w:rPr>
              <w:t>:- DNA binding</w:t>
            </w:r>
          </w:p>
          <w:p w14:paraId="3BC05870" w14:textId="4A333B86" w:rsidR="00692C86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22" w:tgtFrame="_blank" w:history="1">
              <w:r w:rsidR="00692C86" w:rsidRPr="00F56727">
                <w:rPr>
                  <w:rStyle w:val="Hyperlink"/>
                  <w:lang w:val="en-GB"/>
                </w:rPr>
                <w:t>GO:0006275</w:t>
              </w:r>
            </w:hyperlink>
            <w:r w:rsidR="00692C86" w:rsidRPr="00F56727">
              <w:rPr>
                <w:lang w:val="en-GB"/>
              </w:rPr>
              <w:t>:- regulation of DNA replication</w:t>
            </w:r>
          </w:p>
          <w:p w14:paraId="0BB74E6A" w14:textId="3C4AD37F" w:rsidR="00692C86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23" w:tgtFrame="_blank" w:history="1">
              <w:r w:rsidR="00692C86" w:rsidRPr="00F56727">
                <w:rPr>
                  <w:rStyle w:val="Hyperlink"/>
                  <w:lang w:val="en-GB"/>
                </w:rPr>
                <w:t>GO:0006281</w:t>
              </w:r>
            </w:hyperlink>
            <w:r w:rsidR="00692C86" w:rsidRPr="00F56727">
              <w:rPr>
                <w:lang w:val="en-GB"/>
              </w:rPr>
              <w:t>:- DNA repair</w:t>
            </w:r>
          </w:p>
          <w:p w14:paraId="217993FE" w14:textId="55B3DAC1" w:rsidR="00692C86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24" w:tgtFrame="_blank" w:history="1">
              <w:r w:rsidR="00692C86" w:rsidRPr="00F56727">
                <w:rPr>
                  <w:rStyle w:val="Hyperlink"/>
                  <w:lang w:val="en-GB"/>
                </w:rPr>
                <w:t>GO:0030337</w:t>
              </w:r>
            </w:hyperlink>
            <w:r w:rsidR="00692C86" w:rsidRPr="00F56727">
              <w:rPr>
                <w:lang w:val="en-GB"/>
              </w:rPr>
              <w:t>:- DNA polymerase processivity factor activity</w:t>
            </w:r>
          </w:p>
          <w:p w14:paraId="3F9817B7" w14:textId="48D2A85D" w:rsidR="00692C86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25" w:tgtFrame="_blank" w:history="1">
              <w:r w:rsidR="00692C86" w:rsidRPr="00F56727">
                <w:rPr>
                  <w:rStyle w:val="Hyperlink"/>
                  <w:lang w:val="en-GB"/>
                </w:rPr>
                <w:t>GO:0043626</w:t>
              </w:r>
            </w:hyperlink>
            <w:r w:rsidR="00692C86" w:rsidRPr="00F56727">
              <w:rPr>
                <w:lang w:val="en-GB"/>
              </w:rPr>
              <w:t>:- PCNA complex</w:t>
            </w:r>
          </w:p>
          <w:p w14:paraId="06733FB0" w14:textId="66E9249C" w:rsidR="00692C86" w:rsidRPr="00F56727" w:rsidRDefault="00692C86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74F8B3C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0E3F7C" w:rsidRPr="00F56727" w14:paraId="40F3DFF8" w14:textId="619D48C6" w:rsidTr="000E3F7C">
        <w:trPr>
          <w:gridAfter w:val="2"/>
          <w:wAfter w:w="8085" w:type="dxa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Merge/>
            <w:shd w:val="clear" w:color="auto" w:fill="FFFFFF" w:themeFill="background1"/>
          </w:tcPr>
          <w:p w14:paraId="3FBC96D9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4845" w:type="dxa"/>
            <w:gridSpan w:val="3"/>
            <w:shd w:val="clear" w:color="auto" w:fill="FFFFFF" w:themeFill="background1"/>
          </w:tcPr>
          <w:p w14:paraId="69FDB4CF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</w:p>
        </w:tc>
      </w:tr>
      <w:tr w:rsidR="000E3F7C" w:rsidRPr="00505B38" w14:paraId="42CAD901" w14:textId="450E6415" w:rsidTr="000E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Merge/>
            <w:shd w:val="clear" w:color="auto" w:fill="FFFFFF" w:themeFill="background1"/>
          </w:tcPr>
          <w:p w14:paraId="66E3FE77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53A5FF1C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23808</w:t>
            </w:r>
          </w:p>
        </w:tc>
        <w:tc>
          <w:tcPr>
            <w:tcW w:w="2268" w:type="dxa"/>
            <w:shd w:val="clear" w:color="auto" w:fill="FFFFFF" w:themeFill="background1"/>
          </w:tcPr>
          <w:p w14:paraId="2238B3E2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EastAsia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20322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7459AF5A" w14:textId="15A6361D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Plant-specific B3-DNA-binding domain protein (gene MTR_1g021440). </w:t>
            </w:r>
          </w:p>
          <w:p w14:paraId="2FA91020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03DC5BFE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i/>
                <w:color w:val="000000" w:themeColor="text1"/>
                <w:lang w:val="en-GB"/>
              </w:rPr>
              <w:t>Arabidopsis thaliana:</w:t>
            </w:r>
          </w:p>
          <w:p w14:paraId="37C1D3E0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: VRN1 (</w:t>
            </w:r>
            <w:hyperlink r:id="rId26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AT3G0622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  <w:p w14:paraId="21E9FF7C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AP2/B3-like transcriptional factor family protein</w:t>
            </w:r>
          </w:p>
          <w:p w14:paraId="28FAF9FC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3F550C64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lastRenderedPageBreak/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3CC93BFC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27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Potri.014G036900</w:t>
              </w:r>
            </w:hyperlink>
          </w:p>
          <w:p w14:paraId="0F0EFC5B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transcriptional factor B3 family protein; [ co-ortholog At4g33280]</w:t>
            </w:r>
          </w:p>
          <w:p w14:paraId="4CF3DF50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4394" w:type="dxa"/>
            <w:shd w:val="clear" w:color="auto" w:fill="FFFFFF" w:themeFill="background1"/>
          </w:tcPr>
          <w:p w14:paraId="0B86713A" w14:textId="78296E9A" w:rsidR="005477C2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28" w:tgtFrame="_blank" w:history="1">
              <w:r w:rsidR="005477C2" w:rsidRPr="00F56727">
                <w:rPr>
                  <w:rStyle w:val="Hyperlink"/>
                  <w:lang w:val="en-GB"/>
                </w:rPr>
                <w:t>GO:0003677</w:t>
              </w:r>
            </w:hyperlink>
            <w:r w:rsidR="005477C2" w:rsidRPr="00F56727">
              <w:rPr>
                <w:lang w:val="en-GB"/>
              </w:rPr>
              <w:t>:- DNA binding</w:t>
            </w:r>
          </w:p>
          <w:p w14:paraId="6A787348" w14:textId="29EB8020" w:rsidR="005477C2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29" w:tgtFrame="_blank" w:history="1">
              <w:r w:rsidR="005477C2" w:rsidRPr="00F56727">
                <w:rPr>
                  <w:rStyle w:val="Hyperlink"/>
                  <w:lang w:val="en-GB"/>
                </w:rPr>
                <w:t>GO:0006355</w:t>
              </w:r>
            </w:hyperlink>
            <w:r w:rsidR="005477C2" w:rsidRPr="00F56727">
              <w:rPr>
                <w:lang w:val="en-GB"/>
              </w:rPr>
              <w:t>:- regulation of transcription, DNA-dependent</w:t>
            </w:r>
          </w:p>
          <w:p w14:paraId="5AB3C875" w14:textId="4F2030CD" w:rsidR="005477C2" w:rsidRPr="00F56727" w:rsidRDefault="005477C2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4224F45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0E3F7C" w:rsidRPr="00F56727" w14:paraId="5C76E034" w14:textId="4347FB82" w:rsidTr="000E3F7C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FFFFFF" w:themeFill="background1"/>
          </w:tcPr>
          <w:p w14:paraId="7AF3C623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7505378E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12394</w:t>
            </w:r>
          </w:p>
        </w:tc>
        <w:tc>
          <w:tcPr>
            <w:tcW w:w="2268" w:type="dxa"/>
            <w:shd w:val="clear" w:color="auto" w:fill="FFFFFF" w:themeFill="background1"/>
          </w:tcPr>
          <w:p w14:paraId="643132C0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879384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4E74ECCE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E3 ubiquitin-protein ligase UBR3 (gene-Ubr3_2)</w:t>
            </w:r>
          </w:p>
          <w:p w14:paraId="76AD7ABE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784AB80A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i/>
                <w:color w:val="000000" w:themeColor="text1"/>
                <w:lang w:val="en-GB"/>
              </w:rPr>
              <w:t>Arabidopsis thaliana:</w:t>
            </w:r>
          </w:p>
          <w:p w14:paraId="658362EC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/Locus: At1g76250 (</w:t>
            </w:r>
            <w:hyperlink r:id="rId30" w:tgtFrame="_blank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AT1G76250.1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  <w:p w14:paraId="7C76EB58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At1g76250 (Uncharacterized)</w:t>
            </w:r>
          </w:p>
          <w:p w14:paraId="792F9995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3223EAD5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26F4B10A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31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Potri.005G249600</w:t>
              </w:r>
            </w:hyperlink>
          </w:p>
          <w:p w14:paraId="1438A74D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27031567_peptide</w:t>
            </w:r>
          </w:p>
        </w:tc>
        <w:tc>
          <w:tcPr>
            <w:tcW w:w="4394" w:type="dxa"/>
            <w:shd w:val="clear" w:color="auto" w:fill="FFFFFF" w:themeFill="background1"/>
          </w:tcPr>
          <w:p w14:paraId="791527E5" w14:textId="5861BA6E" w:rsidR="009025CF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32" w:tgtFrame="_blank" w:history="1">
              <w:r w:rsidR="009025CF" w:rsidRPr="00F56727">
                <w:rPr>
                  <w:rStyle w:val="Hyperlink"/>
                  <w:lang w:val="en-GB"/>
                </w:rPr>
                <w:t>GO:0008150</w:t>
              </w:r>
            </w:hyperlink>
            <w:r w:rsidR="009025CF" w:rsidRPr="00F56727">
              <w:rPr>
                <w:lang w:val="en-GB"/>
              </w:rPr>
              <w:t>:- process</w:t>
            </w:r>
          </w:p>
          <w:p w14:paraId="000739C5" w14:textId="303FF1B7" w:rsidR="009025CF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33" w:tgtFrame="_blank" w:history="1">
              <w:r w:rsidR="009025CF" w:rsidRPr="00F56727">
                <w:rPr>
                  <w:rStyle w:val="Hyperlink"/>
                  <w:lang w:val="en-GB"/>
                </w:rPr>
                <w:t>GO:0012505</w:t>
              </w:r>
            </w:hyperlink>
            <w:r w:rsidR="009025CF" w:rsidRPr="00F56727">
              <w:rPr>
                <w:lang w:val="en-GB"/>
              </w:rPr>
              <w:t>:- endomembrane system</w:t>
            </w:r>
          </w:p>
          <w:p w14:paraId="474E4574" w14:textId="22C03B27" w:rsidR="009025CF" w:rsidRPr="00F56727" w:rsidRDefault="009025CF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B888437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0E3F7C" w:rsidRPr="00F56727" w14:paraId="4F1A0348" w14:textId="7F451196" w:rsidTr="000E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Merge w:val="restart"/>
            <w:shd w:val="clear" w:color="auto" w:fill="FFFFFF" w:themeFill="background1"/>
          </w:tcPr>
          <w:p w14:paraId="578423AD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TRW</w:t>
            </w:r>
          </w:p>
        </w:tc>
        <w:tc>
          <w:tcPr>
            <w:tcW w:w="1023" w:type="dxa"/>
            <w:shd w:val="clear" w:color="auto" w:fill="FFFFFF" w:themeFill="background1"/>
          </w:tcPr>
          <w:p w14:paraId="03597633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89295</w:t>
            </w:r>
          </w:p>
        </w:tc>
        <w:tc>
          <w:tcPr>
            <w:tcW w:w="2268" w:type="dxa"/>
            <w:shd w:val="clear" w:color="auto" w:fill="FFFFFF" w:themeFill="background1"/>
          </w:tcPr>
          <w:p w14:paraId="1A18278B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214776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2BB1CEFF" w14:textId="77777777" w:rsidR="000E3F7C" w:rsidRPr="00F56727" w:rsidRDefault="000E3F7C" w:rsidP="00110534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GB"/>
              </w:rPr>
            </w:pPr>
            <w:r w:rsidRPr="00F56727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GB"/>
              </w:rPr>
              <w:t>Serine/threonine-protein kinase (</w:t>
            </w:r>
            <w:r w:rsidRPr="00F56727">
              <w:rPr>
                <w:rFonts w:ascii="Times" w:hAnsi="Times"/>
                <w:color w:val="000000" w:themeColor="text1"/>
                <w:sz w:val="24"/>
                <w:szCs w:val="24"/>
                <w:lang w:val="en-GB"/>
              </w:rPr>
              <w:t>Os01g0689900)</w:t>
            </w:r>
          </w:p>
          <w:p w14:paraId="5F5EDBC2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55219A7C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/Locus: LRK10L-12 (</w:t>
            </w:r>
            <w:hyperlink r:id="rId34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AT1G1839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  <w:p w14:paraId="05306E4D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Protein: Leaf Rust 10 Disease-Resistance Locus Receptor-Like Protein Kinase-like 1.2 </w:t>
            </w:r>
          </w:p>
          <w:p w14:paraId="2E043EFD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73F14088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09458C55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lastRenderedPageBreak/>
              <w:t xml:space="preserve">Gene/Locus: </w:t>
            </w:r>
            <w:hyperlink r:id="rId35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Potri.004G09690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</w:t>
            </w:r>
          </w:p>
          <w:p w14:paraId="4C255426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protein kinase activity</w:t>
            </w:r>
          </w:p>
        </w:tc>
        <w:tc>
          <w:tcPr>
            <w:tcW w:w="4394" w:type="dxa"/>
            <w:shd w:val="clear" w:color="auto" w:fill="FFFFFF" w:themeFill="background1"/>
          </w:tcPr>
          <w:p w14:paraId="465FB326" w14:textId="280AA8DD" w:rsidR="003656E5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36" w:tgtFrame="_blank" w:history="1">
              <w:r w:rsidR="003656E5" w:rsidRPr="00F56727">
                <w:rPr>
                  <w:rStyle w:val="Hyperlink"/>
                  <w:lang w:val="en-GB"/>
                </w:rPr>
                <w:t>GO:0004672</w:t>
              </w:r>
            </w:hyperlink>
            <w:r w:rsidR="00CE359F" w:rsidRPr="00F56727">
              <w:rPr>
                <w:lang w:val="en-GB"/>
              </w:rPr>
              <w:t>:- protein kinase activity</w:t>
            </w:r>
          </w:p>
          <w:p w14:paraId="47CEB8BA" w14:textId="1A24A2E6" w:rsidR="00CE359F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37" w:tgtFrame="_blank" w:history="1">
              <w:r w:rsidR="00CE359F" w:rsidRPr="00F56727">
                <w:rPr>
                  <w:rStyle w:val="Hyperlink"/>
                  <w:lang w:val="en-GB"/>
                </w:rPr>
                <w:t>GO:0005524</w:t>
              </w:r>
            </w:hyperlink>
            <w:r w:rsidR="00CE359F" w:rsidRPr="00F56727">
              <w:rPr>
                <w:lang w:val="en-GB"/>
              </w:rPr>
              <w:t>:- ATP binding</w:t>
            </w:r>
          </w:p>
          <w:p w14:paraId="10681D3A" w14:textId="0535F1AC" w:rsidR="00CE359F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38" w:tgtFrame="_blank" w:history="1">
              <w:r w:rsidR="00CE359F" w:rsidRPr="00F56727">
                <w:rPr>
                  <w:rStyle w:val="Hyperlink"/>
                  <w:lang w:val="en-GB"/>
                </w:rPr>
                <w:t>GO:0006468</w:t>
              </w:r>
            </w:hyperlink>
            <w:r w:rsidR="00CE359F" w:rsidRPr="00F56727">
              <w:rPr>
                <w:lang w:val="en-GB"/>
              </w:rPr>
              <w:t>:- protein amino acid phosphorylation</w:t>
            </w:r>
          </w:p>
          <w:p w14:paraId="5E83467A" w14:textId="6EFAD287" w:rsidR="00CE359F" w:rsidRPr="00F56727" w:rsidRDefault="00CE359F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7C09F01" w14:textId="77777777" w:rsidR="000E3F7C" w:rsidRPr="00F56727" w:rsidRDefault="000E3F7C" w:rsidP="00110534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E3F7C" w:rsidRPr="00F56727" w14:paraId="6B80908E" w14:textId="53A0B869" w:rsidTr="000E3F7C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Merge/>
            <w:shd w:val="clear" w:color="auto" w:fill="FFFFFF" w:themeFill="background1"/>
          </w:tcPr>
          <w:p w14:paraId="33FCB3F4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00906678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33110</w:t>
            </w:r>
          </w:p>
        </w:tc>
        <w:tc>
          <w:tcPr>
            <w:tcW w:w="2268" w:type="dxa"/>
            <w:shd w:val="clear" w:color="auto" w:fill="FFFFFF" w:themeFill="background1"/>
          </w:tcPr>
          <w:p w14:paraId="3EB7C05E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38472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2A5BA786" w14:textId="57F6C188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Homeodomain protein HB2 from </w:t>
            </w:r>
            <w:proofErr w:type="spellStart"/>
            <w:r w:rsidRPr="00F56727">
              <w:rPr>
                <w:rStyle w:val="Emphasis"/>
                <w:rFonts w:ascii="Times" w:hAnsi="Times"/>
                <w:color w:val="000000" w:themeColor="text1"/>
                <w:lang w:val="en-GB"/>
              </w:rPr>
              <w:t>Picea</w:t>
            </w:r>
            <w:proofErr w:type="spellEnd"/>
            <w:r w:rsidRPr="00F56727">
              <w:rPr>
                <w:rStyle w:val="Emphasis"/>
                <w:rFonts w:ascii="Times" w:hAnsi="Times"/>
                <w:color w:val="000000" w:themeColor="text1"/>
                <w:lang w:val="en-GB"/>
              </w:rPr>
              <w:t xml:space="preserve"> </w:t>
            </w:r>
            <w:proofErr w:type="spellStart"/>
            <w:r w:rsidRPr="00F56727">
              <w:rPr>
                <w:rStyle w:val="Emphasis"/>
                <w:rFonts w:ascii="Times" w:hAnsi="Times"/>
                <w:color w:val="000000" w:themeColor="text1"/>
                <w:lang w:val="en-GB"/>
              </w:rPr>
              <w:t>abies</w:t>
            </w:r>
            <w:proofErr w:type="spellEnd"/>
            <w:r w:rsidRPr="00F56727">
              <w:rPr>
                <w:rStyle w:val="Emphasis"/>
                <w:rFonts w:ascii="Times" w:hAnsi="Times"/>
                <w:color w:val="000000" w:themeColor="text1"/>
                <w:lang w:val="en-GB"/>
              </w:rPr>
              <w:t xml:space="preserve">. </w:t>
            </w:r>
          </w:p>
          <w:p w14:paraId="193688AA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5C259216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286235E7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/Locus: ANL2 (</w:t>
            </w:r>
            <w:hyperlink r:id="rId39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AT4G0073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  <w:p w14:paraId="5ABAA593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 Homeobox-leucine zipper protein ANTHOCYANINLESS</w:t>
            </w:r>
          </w:p>
          <w:p w14:paraId="456EDD41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492AF32F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0FC0337C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/Locus: Potri.014G075200</w:t>
            </w:r>
          </w:p>
          <w:p w14:paraId="5B83D49E" w14:textId="15361CAC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Protein: Homeodomain protein. </w:t>
            </w:r>
          </w:p>
        </w:tc>
        <w:tc>
          <w:tcPr>
            <w:tcW w:w="4394" w:type="dxa"/>
            <w:shd w:val="clear" w:color="auto" w:fill="FFFFFF" w:themeFill="background1"/>
          </w:tcPr>
          <w:p w14:paraId="76DF38D7" w14:textId="001434A3" w:rsidR="00170C26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40" w:tgtFrame="_blank" w:history="1">
              <w:r w:rsidR="00170C26" w:rsidRPr="00F56727">
                <w:rPr>
                  <w:rStyle w:val="Hyperlink"/>
                  <w:lang w:val="en-GB"/>
                </w:rPr>
                <w:t>GO:0003700</w:t>
              </w:r>
            </w:hyperlink>
            <w:r w:rsidR="00170C26" w:rsidRPr="00F56727">
              <w:rPr>
                <w:lang w:val="en-GB"/>
              </w:rPr>
              <w:t>:- transcription factor activity</w:t>
            </w:r>
          </w:p>
          <w:p w14:paraId="4D442347" w14:textId="33192E6C" w:rsidR="00170C26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41" w:tgtFrame="_blank" w:history="1">
              <w:r w:rsidR="00170C26" w:rsidRPr="00F56727">
                <w:rPr>
                  <w:rStyle w:val="Hyperlink"/>
                  <w:lang w:val="en-GB"/>
                </w:rPr>
                <w:t>GO:0006355</w:t>
              </w:r>
            </w:hyperlink>
            <w:r w:rsidR="00170C26" w:rsidRPr="00F56727">
              <w:rPr>
                <w:lang w:val="en-GB"/>
              </w:rPr>
              <w:t>:- regulation of transcription, DNA-dependent</w:t>
            </w:r>
          </w:p>
          <w:p w14:paraId="3324C5BA" w14:textId="24C24338" w:rsidR="00170C26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42" w:tgtFrame="_blank" w:history="1">
              <w:r w:rsidR="00170C26" w:rsidRPr="00F56727">
                <w:rPr>
                  <w:rStyle w:val="Hyperlink"/>
                  <w:lang w:val="en-GB"/>
                </w:rPr>
                <w:t>GO:0043565</w:t>
              </w:r>
            </w:hyperlink>
            <w:r w:rsidR="00170C26" w:rsidRPr="00F56727">
              <w:rPr>
                <w:lang w:val="en-GB"/>
              </w:rPr>
              <w:t>:- sequence-specific DNA binding</w:t>
            </w:r>
          </w:p>
          <w:p w14:paraId="69226C7E" w14:textId="485A33DB" w:rsidR="00170C26" w:rsidRPr="00F56727" w:rsidRDefault="00170C26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7CF862F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0E3F7C" w:rsidRPr="00505B38" w14:paraId="448135DC" w14:textId="4F5BA472" w:rsidTr="000E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Merge/>
            <w:shd w:val="clear" w:color="auto" w:fill="FFFFFF" w:themeFill="background1"/>
          </w:tcPr>
          <w:p w14:paraId="3E368BA6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4D984714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11057</w:t>
            </w:r>
          </w:p>
        </w:tc>
        <w:tc>
          <w:tcPr>
            <w:tcW w:w="2268" w:type="dxa"/>
            <w:shd w:val="clear" w:color="auto" w:fill="FFFFFF" w:themeFill="background1"/>
          </w:tcPr>
          <w:p w14:paraId="65EBBA0F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817099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1F4DAB97" w14:textId="05A7E62E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Cs/>
                <w:color w:val="000000" w:themeColor="text1"/>
                <w:lang w:val="en-GB"/>
              </w:rPr>
              <w:t xml:space="preserve">Predicted </w:t>
            </w: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Senescence-associated protein </w:t>
            </w:r>
          </w:p>
          <w:p w14:paraId="01BC870B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3895538A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53B2A4DC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: AT3G51250</w:t>
            </w:r>
          </w:p>
          <w:p w14:paraId="076B6098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Senescence/dehydration-associated protein-related</w:t>
            </w:r>
          </w:p>
          <w:p w14:paraId="3D656470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75CADF85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02EDF26C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: </w:t>
            </w:r>
            <w:r w:rsidRPr="00F56727">
              <w:rPr>
                <w:rFonts w:ascii="Times" w:hAnsi="Times"/>
                <w:color w:val="000000" w:themeColor="text1"/>
                <w:u w:val="single"/>
                <w:lang w:val="en-GB"/>
              </w:rPr>
              <w:t>Potri.018G087500</w:t>
            </w:r>
          </w:p>
          <w:p w14:paraId="7D79CB82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lastRenderedPageBreak/>
              <w:t>Protein: Uncharacterised</w:t>
            </w:r>
          </w:p>
        </w:tc>
        <w:tc>
          <w:tcPr>
            <w:tcW w:w="4394" w:type="dxa"/>
            <w:shd w:val="clear" w:color="auto" w:fill="FFFFFF" w:themeFill="background1"/>
          </w:tcPr>
          <w:p w14:paraId="42D82248" w14:textId="37F24C44" w:rsidR="001B5144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43" w:tgtFrame="_blank" w:history="1">
              <w:r w:rsidR="001B5144" w:rsidRPr="00F56727">
                <w:rPr>
                  <w:rStyle w:val="Hyperlink"/>
                  <w:lang w:val="en-GB"/>
                </w:rPr>
                <w:t>GO:0003674</w:t>
              </w:r>
            </w:hyperlink>
            <w:r w:rsidR="001B5144" w:rsidRPr="00F56727">
              <w:rPr>
                <w:lang w:val="en-GB"/>
              </w:rPr>
              <w:t>:- function</w:t>
            </w:r>
          </w:p>
          <w:p w14:paraId="03997ED7" w14:textId="580035D9" w:rsidR="001B5144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44" w:tgtFrame="_blank" w:history="1">
              <w:r w:rsidR="001B5144" w:rsidRPr="00F56727">
                <w:rPr>
                  <w:rStyle w:val="Hyperlink"/>
                  <w:lang w:val="en-GB"/>
                </w:rPr>
                <w:t>GO:0005575</w:t>
              </w:r>
            </w:hyperlink>
            <w:r w:rsidR="001B5144" w:rsidRPr="00F56727">
              <w:rPr>
                <w:lang w:val="en-GB"/>
              </w:rPr>
              <w:t>:- component</w:t>
            </w:r>
          </w:p>
          <w:p w14:paraId="10A3096A" w14:textId="59ACE4DF" w:rsidR="001B5144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45" w:tgtFrame="_blank" w:history="1">
              <w:r w:rsidR="001B5144" w:rsidRPr="00F56727">
                <w:rPr>
                  <w:rStyle w:val="Hyperlink"/>
                  <w:lang w:val="en-GB"/>
                </w:rPr>
                <w:t>GO:0008150</w:t>
              </w:r>
            </w:hyperlink>
            <w:r w:rsidR="001B5144" w:rsidRPr="00F56727">
              <w:rPr>
                <w:lang w:val="en-GB"/>
              </w:rPr>
              <w:t>:- process</w:t>
            </w:r>
          </w:p>
          <w:p w14:paraId="02833148" w14:textId="296D854C" w:rsidR="001B5144" w:rsidRPr="00F56727" w:rsidRDefault="001B5144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9C08E6C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</w:tr>
      <w:tr w:rsidR="000E3F7C" w:rsidRPr="00505B38" w14:paraId="42BC1135" w14:textId="3B247304" w:rsidTr="000E3F7C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FFFFFF" w:themeFill="background1"/>
          </w:tcPr>
          <w:p w14:paraId="2BFC1E9A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bCs w:val="0"/>
                <w:color w:val="000000" w:themeColor="text1"/>
                <w:lang w:val="en-GB"/>
              </w:rPr>
              <w:t>LRW</w:t>
            </w:r>
          </w:p>
        </w:tc>
        <w:tc>
          <w:tcPr>
            <w:tcW w:w="1023" w:type="dxa"/>
            <w:shd w:val="clear" w:color="auto" w:fill="FFFFFF" w:themeFill="background1"/>
          </w:tcPr>
          <w:p w14:paraId="022EC015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64772</w:t>
            </w:r>
          </w:p>
        </w:tc>
        <w:tc>
          <w:tcPr>
            <w:tcW w:w="2268" w:type="dxa"/>
            <w:shd w:val="clear" w:color="auto" w:fill="FFFFFF" w:themeFill="background1"/>
          </w:tcPr>
          <w:p w14:paraId="568B99B4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10434624g002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44947173" w14:textId="20AC1B81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eastAsiaTheme="minorEastAsia" w:hAnsi="Times"/>
                <w:color w:val="000000" w:themeColor="text1"/>
                <w:lang w:val="en-GB"/>
              </w:rPr>
              <w:t>Pectinesterase</w:t>
            </w:r>
            <w:proofErr w:type="spellEnd"/>
            <w:r w:rsidRPr="00F56727">
              <w:rPr>
                <w:rFonts w:ascii="Times" w:eastAsiaTheme="minorEastAsia" w:hAnsi="Times"/>
                <w:color w:val="000000" w:themeColor="text1"/>
                <w:lang w:val="en-GB"/>
              </w:rPr>
              <w:t xml:space="preserve"> from </w:t>
            </w:r>
            <w:proofErr w:type="spellStart"/>
            <w:r w:rsidRPr="00F56727">
              <w:rPr>
                <w:rStyle w:val="Emphasis"/>
                <w:rFonts w:ascii="Times" w:hAnsi="Times"/>
                <w:color w:val="000000" w:themeColor="text1"/>
                <w:lang w:val="en-GB"/>
              </w:rPr>
              <w:t>Picea</w:t>
            </w:r>
            <w:proofErr w:type="spellEnd"/>
            <w:r w:rsidRPr="00F56727">
              <w:rPr>
                <w:rStyle w:val="Emphasis"/>
                <w:rFonts w:ascii="Times" w:hAnsi="Times"/>
                <w:color w:val="000000" w:themeColor="text1"/>
                <w:lang w:val="en-GB"/>
              </w:rPr>
              <w:t xml:space="preserve"> </w:t>
            </w:r>
            <w:proofErr w:type="spellStart"/>
            <w:r w:rsidRPr="00F56727">
              <w:rPr>
                <w:rStyle w:val="Emphasis"/>
                <w:rFonts w:ascii="Times" w:hAnsi="Times"/>
                <w:color w:val="000000" w:themeColor="text1"/>
                <w:lang w:val="en-GB"/>
              </w:rPr>
              <w:t>sitchensis</w:t>
            </w:r>
            <w:proofErr w:type="spellEnd"/>
          </w:p>
          <w:p w14:paraId="0DD11834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299A4B0C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1F3DE221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46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AT1G53830</w:t>
              </w:r>
            </w:hyperlink>
          </w:p>
          <w:p w14:paraId="2418CC81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Protein: Pectin </w:t>
            </w: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methylesterase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 2</w:t>
            </w:r>
          </w:p>
          <w:p w14:paraId="666A3366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1342B549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01317436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47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Potri.011G02540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</w:t>
            </w:r>
          </w:p>
          <w:p w14:paraId="044413E6" w14:textId="08EDAA54" w:rsidR="000E3F7C" w:rsidRPr="00F56727" w:rsidRDefault="000E3F7C" w:rsidP="009C7B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Protein: Pectin </w:t>
            </w: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methylesterase</w:t>
            </w:r>
            <w:proofErr w:type="spellEnd"/>
          </w:p>
        </w:tc>
        <w:tc>
          <w:tcPr>
            <w:tcW w:w="4394" w:type="dxa"/>
            <w:shd w:val="clear" w:color="auto" w:fill="FFFFFF" w:themeFill="background1"/>
          </w:tcPr>
          <w:p w14:paraId="7C7C0FDA" w14:textId="53BB51C6" w:rsidR="00C012C7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48" w:tgtFrame="_blank" w:history="1">
              <w:r w:rsidR="00C012C7" w:rsidRPr="00F56727">
                <w:rPr>
                  <w:rStyle w:val="Hyperlink"/>
                  <w:lang w:val="en-GB"/>
                </w:rPr>
                <w:t>GO:0004857</w:t>
              </w:r>
            </w:hyperlink>
            <w:r w:rsidR="00C012C7" w:rsidRPr="00F56727">
              <w:rPr>
                <w:lang w:val="en-GB"/>
              </w:rPr>
              <w:t>:- enzyme inhibitor activity</w:t>
            </w:r>
          </w:p>
          <w:p w14:paraId="53E0AD84" w14:textId="1CF99E7A" w:rsidR="00C012C7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49" w:tgtFrame="_blank" w:history="1">
              <w:r w:rsidR="00C012C7" w:rsidRPr="00F56727">
                <w:rPr>
                  <w:rStyle w:val="Hyperlink"/>
                  <w:lang w:val="en-GB"/>
                </w:rPr>
                <w:t>GO:0005618</w:t>
              </w:r>
            </w:hyperlink>
            <w:r w:rsidR="00C012C7" w:rsidRPr="00F56727">
              <w:rPr>
                <w:lang w:val="en-GB"/>
              </w:rPr>
              <w:t>:- cell wall</w:t>
            </w:r>
          </w:p>
          <w:p w14:paraId="6654E351" w14:textId="7A5272B8" w:rsidR="00C012C7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50" w:tgtFrame="_blank" w:history="1">
              <w:r w:rsidR="00C012C7" w:rsidRPr="00F56727">
                <w:rPr>
                  <w:rStyle w:val="Hyperlink"/>
                  <w:lang w:val="en-GB"/>
                </w:rPr>
                <w:t>GO:0030599</w:t>
              </w:r>
            </w:hyperlink>
            <w:r w:rsidR="00C012C7" w:rsidRPr="00F56727">
              <w:rPr>
                <w:lang w:val="en-GB"/>
              </w:rPr>
              <w:t xml:space="preserve">:- </w:t>
            </w:r>
            <w:proofErr w:type="spellStart"/>
            <w:r w:rsidR="00C012C7" w:rsidRPr="00F56727">
              <w:rPr>
                <w:lang w:val="en-GB"/>
              </w:rPr>
              <w:t>pectinesterase</w:t>
            </w:r>
            <w:proofErr w:type="spellEnd"/>
            <w:r w:rsidR="00C012C7" w:rsidRPr="00F56727">
              <w:rPr>
                <w:lang w:val="en-GB"/>
              </w:rPr>
              <w:t xml:space="preserve"> activity</w:t>
            </w:r>
          </w:p>
          <w:p w14:paraId="45D769C7" w14:textId="7401E296" w:rsidR="00C012C7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51" w:tgtFrame="_blank" w:history="1">
              <w:r w:rsidR="00C012C7" w:rsidRPr="00F56727">
                <w:rPr>
                  <w:rStyle w:val="Hyperlink"/>
                  <w:lang w:val="en-GB"/>
                </w:rPr>
                <w:t>GO:0042545</w:t>
              </w:r>
            </w:hyperlink>
            <w:r w:rsidR="00C012C7" w:rsidRPr="00F56727">
              <w:rPr>
                <w:lang w:val="en-GB"/>
              </w:rPr>
              <w:t>:- cell wall modification</w:t>
            </w:r>
          </w:p>
          <w:p w14:paraId="34D2E408" w14:textId="71F1703B" w:rsidR="00C012C7" w:rsidRPr="00F56727" w:rsidRDefault="00C012C7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05D399F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0E3F7C" w:rsidRPr="00505B38" w14:paraId="25721693" w14:textId="13784216" w:rsidTr="000E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FFFFFF" w:themeFill="background1"/>
          </w:tcPr>
          <w:p w14:paraId="43ECF000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bCs w:val="0"/>
                <w:color w:val="000000" w:themeColor="text1"/>
                <w:lang w:val="en-GB"/>
              </w:rPr>
              <w:t>NC</w:t>
            </w:r>
          </w:p>
        </w:tc>
        <w:tc>
          <w:tcPr>
            <w:tcW w:w="1023" w:type="dxa"/>
            <w:shd w:val="clear" w:color="auto" w:fill="FFFFFF" w:themeFill="background1"/>
          </w:tcPr>
          <w:p w14:paraId="73C0105B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04740</w:t>
            </w:r>
          </w:p>
        </w:tc>
        <w:tc>
          <w:tcPr>
            <w:tcW w:w="2268" w:type="dxa"/>
            <w:shd w:val="clear" w:color="auto" w:fill="FFFFFF" w:themeFill="background1"/>
          </w:tcPr>
          <w:p w14:paraId="2A406387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528074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0336FE40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LRR receptor-like kinase</w:t>
            </w:r>
          </w:p>
          <w:p w14:paraId="6FC4864F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61617338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728E191C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52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AT5G2048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</w:t>
            </w:r>
          </w:p>
          <w:p w14:paraId="50664B58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EF-TU receptor</w:t>
            </w:r>
          </w:p>
          <w:p w14:paraId="7F6558B0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6E086374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52DC3B5F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53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Potri.013G020900</w:t>
              </w:r>
            </w:hyperlink>
          </w:p>
          <w:p w14:paraId="65DE8A72" w14:textId="14E3F9AA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Protein: Similar to resistance protein. </w:t>
            </w:r>
          </w:p>
        </w:tc>
        <w:tc>
          <w:tcPr>
            <w:tcW w:w="4394" w:type="dxa"/>
            <w:shd w:val="clear" w:color="auto" w:fill="FFFFFF" w:themeFill="background1"/>
          </w:tcPr>
          <w:p w14:paraId="5A377EEE" w14:textId="3C7D3DD7" w:rsidR="00FC22D3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54" w:tgtFrame="_blank" w:history="1">
              <w:r w:rsidR="00FC22D3" w:rsidRPr="00F56727">
                <w:rPr>
                  <w:rStyle w:val="Hyperlink"/>
                  <w:lang w:val="en-GB"/>
                </w:rPr>
                <w:t>GO:0004672</w:t>
              </w:r>
            </w:hyperlink>
            <w:r w:rsidR="00FC22D3" w:rsidRPr="00F56727">
              <w:rPr>
                <w:lang w:val="en-GB"/>
              </w:rPr>
              <w:t>:- protein kinase activity</w:t>
            </w:r>
          </w:p>
          <w:p w14:paraId="1833F402" w14:textId="2ACD5D3D" w:rsidR="00FC22D3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55" w:tgtFrame="_blank" w:history="1">
              <w:r w:rsidR="00FC22D3" w:rsidRPr="00F56727">
                <w:rPr>
                  <w:rStyle w:val="Hyperlink"/>
                  <w:lang w:val="en-GB"/>
                </w:rPr>
                <w:t>GO:0005515</w:t>
              </w:r>
            </w:hyperlink>
            <w:r w:rsidR="00FC22D3" w:rsidRPr="00F56727">
              <w:rPr>
                <w:lang w:val="en-GB"/>
              </w:rPr>
              <w:t>:- protein binding</w:t>
            </w:r>
          </w:p>
          <w:p w14:paraId="2569D0E8" w14:textId="626B8969" w:rsidR="00FC22D3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56" w:tgtFrame="_blank" w:history="1">
              <w:r w:rsidR="00FC22D3" w:rsidRPr="00F56727">
                <w:rPr>
                  <w:rStyle w:val="Hyperlink"/>
                  <w:lang w:val="en-GB"/>
                </w:rPr>
                <w:t>GO:0005524</w:t>
              </w:r>
            </w:hyperlink>
            <w:r w:rsidR="00FC22D3" w:rsidRPr="00F56727">
              <w:rPr>
                <w:lang w:val="en-GB"/>
              </w:rPr>
              <w:t>:- ATP binding</w:t>
            </w:r>
          </w:p>
          <w:p w14:paraId="46C35471" w14:textId="4E8B4CF7" w:rsidR="00FC22D3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57" w:tgtFrame="_blank" w:history="1">
              <w:r w:rsidR="00FC22D3" w:rsidRPr="00F56727">
                <w:rPr>
                  <w:rStyle w:val="Hyperlink"/>
                  <w:lang w:val="en-GB"/>
                </w:rPr>
                <w:t>GO:0006468</w:t>
              </w:r>
            </w:hyperlink>
            <w:r w:rsidR="00FC22D3" w:rsidRPr="00F56727">
              <w:rPr>
                <w:lang w:val="en-GB"/>
              </w:rPr>
              <w:t>:- protein amino acid phosphorylation</w:t>
            </w:r>
          </w:p>
          <w:p w14:paraId="6CBEE9AB" w14:textId="192B8ED6" w:rsidR="00FC22D3" w:rsidRPr="00F56727" w:rsidRDefault="00FC22D3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78BF7C0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0E3F7C" w:rsidRPr="00F56727" w14:paraId="281B9006" w14:textId="1FAC339C" w:rsidTr="000E3F7C">
        <w:trPr>
          <w:trHeight w:val="5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FFFFFF" w:themeFill="background1"/>
          </w:tcPr>
          <w:p w14:paraId="24D8D31B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bCs w:val="0"/>
                <w:color w:val="000000" w:themeColor="text1"/>
                <w:lang w:val="en-GB"/>
              </w:rPr>
              <w:lastRenderedPageBreak/>
              <w:t>ENC</w:t>
            </w:r>
          </w:p>
        </w:tc>
        <w:tc>
          <w:tcPr>
            <w:tcW w:w="1023" w:type="dxa"/>
            <w:shd w:val="clear" w:color="auto" w:fill="FFFFFF" w:themeFill="background1"/>
          </w:tcPr>
          <w:p w14:paraId="2D277426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98508</w:t>
            </w:r>
          </w:p>
        </w:tc>
        <w:tc>
          <w:tcPr>
            <w:tcW w:w="2268" w:type="dxa"/>
            <w:shd w:val="clear" w:color="auto" w:fill="FFFFFF" w:themeFill="background1"/>
          </w:tcPr>
          <w:p w14:paraId="5D9F9844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402880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4EA146F6" w14:textId="2D78F88D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UniProtKB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-Putative serine incorporator. </w:t>
            </w:r>
          </w:p>
          <w:p w14:paraId="1C2C388A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6781D28F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7A779C46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58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AT4G13345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</w:t>
            </w:r>
          </w:p>
          <w:p w14:paraId="59B331F3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Protein: </w:t>
            </w: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Serinc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-domain containing serine and sphingolipid biosynthesis protein </w:t>
            </w:r>
          </w:p>
          <w:p w14:paraId="4A900F51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13A880AD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425D360E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59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Potri.018G07600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</w:t>
            </w:r>
          </w:p>
          <w:p w14:paraId="5A812955" w14:textId="60440B79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Protein: TMS membrane family protein </w:t>
            </w:r>
          </w:p>
        </w:tc>
        <w:tc>
          <w:tcPr>
            <w:tcW w:w="4394" w:type="dxa"/>
            <w:shd w:val="clear" w:color="auto" w:fill="FFFFFF" w:themeFill="background1"/>
          </w:tcPr>
          <w:p w14:paraId="309E2CF8" w14:textId="3F2FF13F" w:rsidR="00CD410F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60" w:tgtFrame="_blank" w:history="1">
              <w:r w:rsidR="00CD410F" w:rsidRPr="00F56727">
                <w:rPr>
                  <w:rStyle w:val="Hyperlink"/>
                  <w:lang w:val="en-GB"/>
                </w:rPr>
                <w:t>GO:0016020</w:t>
              </w:r>
            </w:hyperlink>
            <w:r w:rsidR="00CD410F" w:rsidRPr="00F56727">
              <w:rPr>
                <w:lang w:val="en-GB"/>
              </w:rPr>
              <w:t>:- membrane</w:t>
            </w:r>
          </w:p>
          <w:p w14:paraId="73976434" w14:textId="19D80169" w:rsidR="00CD410F" w:rsidRPr="00F56727" w:rsidRDefault="00CD410F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C44AFD0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0E3F7C" w:rsidRPr="00F56727" w14:paraId="736B969B" w14:textId="621976D5" w:rsidTr="000E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FFFFFF" w:themeFill="background1"/>
          </w:tcPr>
          <w:p w14:paraId="44711078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4091A0B6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67610</w:t>
            </w:r>
          </w:p>
        </w:tc>
        <w:tc>
          <w:tcPr>
            <w:tcW w:w="2268" w:type="dxa"/>
            <w:shd w:val="clear" w:color="auto" w:fill="FFFFFF" w:themeFill="background1"/>
          </w:tcPr>
          <w:p w14:paraId="2DCF4D25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10435406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04CF54EB" w14:textId="62FEB3C9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hosphoadenosine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 </w:t>
            </w: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hosphosulfate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 reductase. </w:t>
            </w:r>
          </w:p>
          <w:p w14:paraId="20F971FF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1C970713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68F729A9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/Locus: AT3G59490</w:t>
            </w:r>
          </w:p>
          <w:p w14:paraId="6D06165A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Uncharacterised</w:t>
            </w:r>
          </w:p>
          <w:p w14:paraId="1D94725C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62F3EA0B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</w:p>
          <w:p w14:paraId="426691CC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61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Potri.017G028900</w:t>
              </w:r>
            </w:hyperlink>
          </w:p>
          <w:p w14:paraId="73F404DD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lastRenderedPageBreak/>
              <w:t>Protein: Uncharacterised</w:t>
            </w:r>
          </w:p>
        </w:tc>
        <w:tc>
          <w:tcPr>
            <w:tcW w:w="4394" w:type="dxa"/>
            <w:shd w:val="clear" w:color="auto" w:fill="FFFFFF" w:themeFill="background1"/>
          </w:tcPr>
          <w:p w14:paraId="0AD1DDAA" w14:textId="050A4691" w:rsidR="00231CB2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62" w:tgtFrame="_blank" w:history="1">
              <w:r w:rsidR="00231CB2" w:rsidRPr="00F56727">
                <w:rPr>
                  <w:rStyle w:val="Hyperlink"/>
                  <w:lang w:val="en-GB"/>
                </w:rPr>
                <w:t>GO:0003674</w:t>
              </w:r>
            </w:hyperlink>
            <w:r w:rsidR="00C53B48" w:rsidRPr="00F56727">
              <w:rPr>
                <w:lang w:val="en-GB"/>
              </w:rPr>
              <w:t>:- function</w:t>
            </w:r>
          </w:p>
          <w:p w14:paraId="01FE82E4" w14:textId="1BF013F6" w:rsidR="00C53B48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63" w:tgtFrame="_blank" w:history="1">
              <w:r w:rsidR="00C53B48" w:rsidRPr="00F56727">
                <w:rPr>
                  <w:rStyle w:val="Hyperlink"/>
                  <w:lang w:val="en-GB"/>
                </w:rPr>
                <w:t>GO:0008150</w:t>
              </w:r>
            </w:hyperlink>
            <w:r w:rsidR="00C53B48" w:rsidRPr="00F56727">
              <w:rPr>
                <w:lang w:val="en-GB"/>
              </w:rPr>
              <w:t>:- process</w:t>
            </w:r>
          </w:p>
          <w:p w14:paraId="66E4E7EB" w14:textId="56D5BF48" w:rsidR="00C53B48" w:rsidRPr="00F56727" w:rsidRDefault="00C53B48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5F0B308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0E3F7C" w:rsidRPr="00F56727" w14:paraId="1F019DAC" w14:textId="7E10F1B9" w:rsidTr="000E3F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Merge w:val="restart"/>
            <w:shd w:val="clear" w:color="auto" w:fill="FFFFFF" w:themeFill="background1"/>
          </w:tcPr>
          <w:p w14:paraId="017DB020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TNC</w:t>
            </w:r>
          </w:p>
        </w:tc>
        <w:tc>
          <w:tcPr>
            <w:tcW w:w="1023" w:type="dxa"/>
            <w:shd w:val="clear" w:color="auto" w:fill="FFFFFF" w:themeFill="background1"/>
          </w:tcPr>
          <w:p w14:paraId="4DDA59D2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95870</w:t>
            </w:r>
          </w:p>
        </w:tc>
        <w:tc>
          <w:tcPr>
            <w:tcW w:w="2268" w:type="dxa"/>
            <w:shd w:val="clear" w:color="auto" w:fill="FFFFFF" w:themeFill="background1"/>
          </w:tcPr>
          <w:p w14:paraId="4CB4AED9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346723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4AA48CCE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Protein detoxification Multi antimicrobial extrusion protein (domain </w:t>
            </w: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MatE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) identified in </w:t>
            </w:r>
            <w:proofErr w:type="spellStart"/>
            <w:r w:rsidRPr="00F56727">
              <w:rPr>
                <w:rFonts w:ascii="Times" w:hAnsi="Times"/>
                <w:i/>
                <w:color w:val="000000" w:themeColor="text1"/>
                <w:lang w:val="en-GB"/>
              </w:rPr>
              <w:t>Picea</w:t>
            </w:r>
            <w:proofErr w:type="spellEnd"/>
            <w:r w:rsidRPr="00F56727">
              <w:rPr>
                <w:rFonts w:ascii="Times" w:hAnsi="Times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F56727">
              <w:rPr>
                <w:rFonts w:ascii="Times" w:hAnsi="Times"/>
                <w:i/>
                <w:color w:val="000000" w:themeColor="text1"/>
                <w:lang w:val="en-GB"/>
              </w:rPr>
              <w:t>sitchensi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.</w:t>
            </w:r>
          </w:p>
          <w:p w14:paraId="25BA89BD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0042D568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 Non</w:t>
            </w:r>
          </w:p>
        </w:tc>
        <w:tc>
          <w:tcPr>
            <w:tcW w:w="4394" w:type="dxa"/>
            <w:shd w:val="clear" w:color="auto" w:fill="FFFFFF" w:themeFill="background1"/>
          </w:tcPr>
          <w:p w14:paraId="6B1652C5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0E3F7C" w:rsidRPr="00F56727" w14:paraId="56D16FC3" w14:textId="5272467A" w:rsidTr="000E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vMerge/>
            <w:shd w:val="clear" w:color="auto" w:fill="FFFFFF" w:themeFill="background1"/>
          </w:tcPr>
          <w:p w14:paraId="1C0A8D61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14:paraId="5BDE8573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26785</w:t>
            </w:r>
          </w:p>
        </w:tc>
        <w:tc>
          <w:tcPr>
            <w:tcW w:w="2268" w:type="dxa"/>
            <w:shd w:val="clear" w:color="auto" w:fill="FFFFFF" w:themeFill="background1"/>
          </w:tcPr>
          <w:p w14:paraId="02B263FF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9447489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10B2F19A" w14:textId="6A8DF50C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cDNA from </w:t>
            </w:r>
            <w:r w:rsidRPr="00F56727">
              <w:rPr>
                <w:rFonts w:ascii="Times" w:hAnsi="Times"/>
                <w:i/>
                <w:color w:val="000000" w:themeColor="text1"/>
                <w:lang w:val="en-GB"/>
              </w:rPr>
              <w:t>Oryza sativa</w:t>
            </w: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 with a </w:t>
            </w: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fam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 Peptidase domain. </w:t>
            </w:r>
            <w:r w:rsidR="00D81CFD">
              <w:rPr>
                <w:rFonts w:ascii="Times" w:hAnsi="Times"/>
                <w:color w:val="000000" w:themeColor="text1"/>
                <w:lang w:val="en-GB"/>
              </w:rPr>
              <w:t>(</w:t>
            </w:r>
            <w:r w:rsidRPr="00F56727">
              <w:rPr>
                <w:rFonts w:ascii="Times" w:hAnsi="Times"/>
                <w:color w:val="000000" w:themeColor="text1"/>
                <w:lang w:val="en-GB"/>
              </w:rPr>
              <w:t>Zinc carboxypeptidase enzyme</w:t>
            </w:r>
            <w:r w:rsidR="00D81CFD">
              <w:rPr>
                <w:rFonts w:ascii="Times" w:hAnsi="Times"/>
                <w:color w:val="000000" w:themeColor="text1"/>
                <w:lang w:val="en-GB"/>
              </w:rPr>
              <w:t>)</w:t>
            </w:r>
            <w:r w:rsidRPr="00F56727">
              <w:rPr>
                <w:rFonts w:ascii="Times" w:hAnsi="Times"/>
                <w:color w:val="000000" w:themeColor="text1"/>
                <w:lang w:val="en-GB"/>
              </w:rPr>
              <w:t>.</w:t>
            </w:r>
          </w:p>
          <w:p w14:paraId="3BEB4AC2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4C9FCC97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2978AE13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64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AT5G4232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</w:t>
            </w:r>
          </w:p>
          <w:p w14:paraId="15BAD3FD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Zn-dependent exopeptidases superfamily protein </w:t>
            </w:r>
          </w:p>
          <w:p w14:paraId="3B635685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6CFAFC56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73AF6F24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65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Potri.005G25030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</w:t>
            </w:r>
          </w:p>
          <w:p w14:paraId="2C47BAAE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Uncharacterised</w:t>
            </w:r>
          </w:p>
        </w:tc>
        <w:tc>
          <w:tcPr>
            <w:tcW w:w="4394" w:type="dxa"/>
            <w:shd w:val="clear" w:color="auto" w:fill="FFFFFF" w:themeFill="background1"/>
          </w:tcPr>
          <w:p w14:paraId="0AF660AB" w14:textId="72DF2594" w:rsidR="00C079BC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66" w:tgtFrame="_blank" w:history="1">
              <w:r w:rsidR="00C079BC" w:rsidRPr="00F56727">
                <w:rPr>
                  <w:rStyle w:val="Hyperlink"/>
                  <w:lang w:val="en-GB"/>
                </w:rPr>
                <w:t>GO:0004181</w:t>
              </w:r>
            </w:hyperlink>
            <w:r w:rsidR="00C079BC" w:rsidRPr="00F56727">
              <w:rPr>
                <w:lang w:val="en-GB"/>
              </w:rPr>
              <w:t xml:space="preserve">:- </w:t>
            </w:r>
            <w:proofErr w:type="spellStart"/>
            <w:r w:rsidR="00C079BC" w:rsidRPr="00F56727">
              <w:rPr>
                <w:lang w:val="en-GB"/>
              </w:rPr>
              <w:t>metallocarboxypeptidase</w:t>
            </w:r>
            <w:proofErr w:type="spellEnd"/>
            <w:r w:rsidR="00C079BC" w:rsidRPr="00F56727">
              <w:rPr>
                <w:lang w:val="en-GB"/>
              </w:rPr>
              <w:t xml:space="preserve"> activity</w:t>
            </w:r>
          </w:p>
          <w:p w14:paraId="7C9D5264" w14:textId="06499AAE" w:rsidR="00C079BC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67" w:tgtFrame="_blank" w:history="1">
              <w:r w:rsidR="00C079BC" w:rsidRPr="00F56727">
                <w:rPr>
                  <w:rStyle w:val="Hyperlink"/>
                  <w:lang w:val="en-GB"/>
                </w:rPr>
                <w:t>GO:0006508</w:t>
              </w:r>
            </w:hyperlink>
            <w:r w:rsidR="00C079BC" w:rsidRPr="00F56727">
              <w:rPr>
                <w:lang w:val="en-GB"/>
              </w:rPr>
              <w:t xml:space="preserve">:- proteolysis and </w:t>
            </w:r>
            <w:proofErr w:type="spellStart"/>
            <w:r w:rsidR="00C079BC" w:rsidRPr="00F56727">
              <w:rPr>
                <w:lang w:val="en-GB"/>
              </w:rPr>
              <w:t>peptidolysis</w:t>
            </w:r>
            <w:proofErr w:type="spellEnd"/>
          </w:p>
          <w:p w14:paraId="62262475" w14:textId="6C5195A9" w:rsidR="00C079BC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68" w:tgtFrame="_blank" w:history="1">
              <w:r w:rsidR="00C079BC" w:rsidRPr="00F56727">
                <w:rPr>
                  <w:rStyle w:val="Hyperlink"/>
                  <w:lang w:val="en-GB"/>
                </w:rPr>
                <w:t>GO:0008270</w:t>
              </w:r>
            </w:hyperlink>
            <w:r w:rsidR="00C079BC" w:rsidRPr="00F56727">
              <w:rPr>
                <w:lang w:val="en-GB"/>
              </w:rPr>
              <w:t>:- zinc ion binding</w:t>
            </w:r>
          </w:p>
          <w:p w14:paraId="7A437006" w14:textId="66C0E23C" w:rsidR="00C079BC" w:rsidRPr="00F56727" w:rsidRDefault="00C079BC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5069A5A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0E3F7C" w:rsidRPr="00F56727" w14:paraId="678BA966" w14:textId="695C34FA" w:rsidTr="000E3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FFFFFF" w:themeFill="background1"/>
          </w:tcPr>
          <w:p w14:paraId="3BB981C7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LNC</w:t>
            </w:r>
          </w:p>
        </w:tc>
        <w:tc>
          <w:tcPr>
            <w:tcW w:w="1023" w:type="dxa"/>
            <w:shd w:val="clear" w:color="auto" w:fill="FFFFFF" w:themeFill="background1"/>
          </w:tcPr>
          <w:p w14:paraId="56B48562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43628</w:t>
            </w:r>
          </w:p>
        </w:tc>
        <w:tc>
          <w:tcPr>
            <w:tcW w:w="2268" w:type="dxa"/>
            <w:shd w:val="clear" w:color="auto" w:fill="FFFFFF" w:themeFill="background1"/>
          </w:tcPr>
          <w:p w14:paraId="666DF57D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10428744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236FA40A" w14:textId="0C878321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DRY_EERY domain from the splicing factor SWAP (Suppressor of white apricot protein). </w:t>
            </w:r>
          </w:p>
          <w:p w14:paraId="0CF4CF21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26BAE102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6A56D028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/Locus: </w:t>
            </w:r>
            <w:hyperlink r:id="rId69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AT4G36980</w:t>
              </w:r>
            </w:hyperlink>
          </w:p>
          <w:p w14:paraId="1F7C84D8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lastRenderedPageBreak/>
              <w:t>Protein: Uncharacterised</w:t>
            </w:r>
          </w:p>
          <w:p w14:paraId="0701250B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51F6D0EA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04B98A83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70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Potri.007G04410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 </w:t>
            </w:r>
          </w:p>
          <w:p w14:paraId="5D036D79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Uncharacterised</w:t>
            </w:r>
          </w:p>
        </w:tc>
        <w:tc>
          <w:tcPr>
            <w:tcW w:w="4394" w:type="dxa"/>
            <w:shd w:val="clear" w:color="auto" w:fill="FFFFFF" w:themeFill="background1"/>
          </w:tcPr>
          <w:p w14:paraId="59F759C6" w14:textId="6A134181" w:rsidR="006B5BAC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71" w:tgtFrame="_blank" w:history="1">
              <w:r w:rsidR="006B5BAC" w:rsidRPr="00F56727">
                <w:rPr>
                  <w:rStyle w:val="Hyperlink"/>
                  <w:lang w:val="en-GB"/>
                </w:rPr>
                <w:t>GO:0003674</w:t>
              </w:r>
            </w:hyperlink>
            <w:r w:rsidR="006B5BAC" w:rsidRPr="00F56727">
              <w:rPr>
                <w:lang w:val="en-GB"/>
              </w:rPr>
              <w:t>:- function</w:t>
            </w:r>
          </w:p>
          <w:p w14:paraId="5B27614E" w14:textId="10CCC348" w:rsidR="006B5BAC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72" w:tgtFrame="_blank" w:history="1">
              <w:r w:rsidR="006B5BAC" w:rsidRPr="00F56727">
                <w:rPr>
                  <w:rStyle w:val="Hyperlink"/>
                  <w:lang w:val="en-GB"/>
                </w:rPr>
                <w:t>GO:0008150</w:t>
              </w:r>
            </w:hyperlink>
            <w:r w:rsidR="006B5BAC" w:rsidRPr="00F56727">
              <w:rPr>
                <w:lang w:val="en-GB"/>
              </w:rPr>
              <w:t>:- process</w:t>
            </w:r>
          </w:p>
          <w:p w14:paraId="23EC8763" w14:textId="40FD4E0E" w:rsidR="006B5BAC" w:rsidRPr="00F56727" w:rsidRDefault="006B5BAC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1694333" w14:textId="77777777" w:rsidR="000E3F7C" w:rsidRPr="00F56727" w:rsidRDefault="000E3F7C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0E3F7C" w:rsidRPr="00505B38" w14:paraId="1F2517FF" w14:textId="0E43AFFB" w:rsidTr="000E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FFFFFF" w:themeFill="background1"/>
          </w:tcPr>
          <w:p w14:paraId="73EEA437" w14:textId="77777777" w:rsidR="000E3F7C" w:rsidRPr="00F56727" w:rsidRDefault="000E3F7C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EP</w:t>
            </w:r>
          </w:p>
        </w:tc>
        <w:tc>
          <w:tcPr>
            <w:tcW w:w="1023" w:type="dxa"/>
            <w:shd w:val="clear" w:color="auto" w:fill="FFFFFF" w:themeFill="background1"/>
          </w:tcPr>
          <w:p w14:paraId="251EBCFB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6868</w:t>
            </w:r>
          </w:p>
        </w:tc>
        <w:tc>
          <w:tcPr>
            <w:tcW w:w="2268" w:type="dxa"/>
            <w:shd w:val="clear" w:color="auto" w:fill="FFFFFF" w:themeFill="background1"/>
          </w:tcPr>
          <w:p w14:paraId="2744AB59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15729g0010</w:t>
            </w: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106E37B9" w14:textId="5BE8C983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DNA-3-methyladenine glycosylase II enzyme. A hydrolases enzyme. </w:t>
            </w:r>
          </w:p>
          <w:p w14:paraId="6F5C6522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46A0BAA5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 Non</w:t>
            </w:r>
          </w:p>
        </w:tc>
        <w:tc>
          <w:tcPr>
            <w:tcW w:w="4394" w:type="dxa"/>
            <w:shd w:val="clear" w:color="auto" w:fill="FFFFFF" w:themeFill="background1"/>
          </w:tcPr>
          <w:p w14:paraId="55C2E95A" w14:textId="77777777" w:rsidR="000E3F7C" w:rsidRPr="00F56727" w:rsidRDefault="000E3F7C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</w:tbl>
    <w:tbl>
      <w:tblPr>
        <w:tblW w:w="1435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94"/>
        <w:gridCol w:w="992"/>
        <w:gridCol w:w="2126"/>
        <w:gridCol w:w="5387"/>
        <w:gridCol w:w="4252"/>
      </w:tblGrid>
      <w:tr w:rsidR="00AD7497" w:rsidRPr="00F56727" w14:paraId="1CA2DB7D" w14:textId="14B9E7D8" w:rsidTr="00AD7497">
        <w:trPr>
          <w:trHeight w:val="587"/>
        </w:trPr>
        <w:tc>
          <w:tcPr>
            <w:tcW w:w="1594" w:type="dxa"/>
          </w:tcPr>
          <w:p w14:paraId="6D16531F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992" w:type="dxa"/>
          </w:tcPr>
          <w:p w14:paraId="0C7FC307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eastAsiaTheme="majorEastAsia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91242</w:t>
            </w:r>
          </w:p>
        </w:tc>
        <w:tc>
          <w:tcPr>
            <w:tcW w:w="2126" w:type="dxa"/>
          </w:tcPr>
          <w:p w14:paraId="1C699346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246125g0010</w:t>
            </w:r>
          </w:p>
        </w:tc>
        <w:tc>
          <w:tcPr>
            <w:tcW w:w="5387" w:type="dxa"/>
          </w:tcPr>
          <w:p w14:paraId="1943B2F5" w14:textId="77777777" w:rsidR="00AD7497" w:rsidRPr="00F56727" w:rsidRDefault="00AD7497" w:rsidP="00110534">
            <w:pPr>
              <w:spacing w:line="360" w:lineRule="auto"/>
              <w:jc w:val="both"/>
              <w:rPr>
                <w:rStyle w:val="recommended-name"/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Style w:val="recommended-name"/>
                <w:rFonts w:ascii="Times" w:hAnsi="Times"/>
                <w:color w:val="000000" w:themeColor="text1"/>
                <w:lang w:val="en-GB"/>
              </w:rPr>
              <w:t>TIR/NBS/LRR domain present indicative of a disease resistance protein</w:t>
            </w:r>
          </w:p>
          <w:p w14:paraId="55352244" w14:textId="77777777" w:rsidR="00AD7497" w:rsidRPr="00F56727" w:rsidRDefault="00AD7497" w:rsidP="00110534">
            <w:pPr>
              <w:spacing w:line="360" w:lineRule="auto"/>
              <w:jc w:val="both"/>
              <w:rPr>
                <w:rStyle w:val="recommended-name"/>
                <w:rFonts w:ascii="Times" w:hAnsi="Times"/>
                <w:color w:val="000000" w:themeColor="text1"/>
                <w:lang w:val="en-GB"/>
              </w:rPr>
            </w:pPr>
          </w:p>
          <w:p w14:paraId="72706C8F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5E018C54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 AT1G69550 </w:t>
            </w:r>
          </w:p>
          <w:p w14:paraId="7C715F62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Disease resistance protein (TIR-NBS-LRR class)</w:t>
            </w:r>
          </w:p>
          <w:p w14:paraId="24652FE2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  <w:p w14:paraId="58EABF8D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40C364E1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/Locus: Potri.005G031900   </w:t>
            </w:r>
          </w:p>
          <w:p w14:paraId="2301F1B8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Uncharacterised</w:t>
            </w:r>
          </w:p>
        </w:tc>
        <w:tc>
          <w:tcPr>
            <w:tcW w:w="4252" w:type="dxa"/>
          </w:tcPr>
          <w:p w14:paraId="0491061D" w14:textId="4DCB4493" w:rsidR="00AD7497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73" w:tgtFrame="_blank" w:history="1">
              <w:r w:rsidR="00AD7497" w:rsidRPr="00F56727">
                <w:rPr>
                  <w:rStyle w:val="Hyperlink"/>
                  <w:lang w:val="en-GB"/>
                </w:rPr>
                <w:t>GO:0005515</w:t>
              </w:r>
            </w:hyperlink>
            <w:r w:rsidR="00AD7497" w:rsidRPr="00F56727">
              <w:rPr>
                <w:lang w:val="en-GB"/>
              </w:rPr>
              <w:t>:- protein binding</w:t>
            </w:r>
          </w:p>
          <w:p w14:paraId="18AC9DF6" w14:textId="05B4CB8F" w:rsidR="00AD7497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74" w:tgtFrame="_blank" w:history="1">
              <w:r w:rsidR="00AD7497" w:rsidRPr="00F56727">
                <w:rPr>
                  <w:rStyle w:val="Hyperlink"/>
                  <w:lang w:val="en-GB"/>
                </w:rPr>
                <w:t>GO:0005524</w:t>
              </w:r>
            </w:hyperlink>
            <w:r w:rsidR="00AD7497" w:rsidRPr="00F56727">
              <w:rPr>
                <w:lang w:val="en-GB"/>
              </w:rPr>
              <w:t>:- ATP binding</w:t>
            </w:r>
          </w:p>
          <w:p w14:paraId="4CDBC7D8" w14:textId="3156E2C7" w:rsidR="00AD7497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75" w:tgtFrame="_blank" w:history="1">
              <w:r w:rsidR="00AD7497" w:rsidRPr="00F56727">
                <w:rPr>
                  <w:rStyle w:val="Hyperlink"/>
                  <w:lang w:val="en-GB"/>
                </w:rPr>
                <w:t>GO:0006915</w:t>
              </w:r>
            </w:hyperlink>
            <w:r w:rsidR="00AD7497" w:rsidRPr="00F56727">
              <w:rPr>
                <w:lang w:val="en-GB"/>
              </w:rPr>
              <w:t>:- apoptosis</w:t>
            </w:r>
          </w:p>
          <w:p w14:paraId="635B2F9C" w14:textId="3C3E6B1C" w:rsidR="00AD7497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76" w:tgtFrame="_blank" w:history="1">
              <w:r w:rsidR="00AD7497" w:rsidRPr="00F56727">
                <w:rPr>
                  <w:rStyle w:val="Hyperlink"/>
                  <w:lang w:val="en-GB"/>
                </w:rPr>
                <w:t>GO:0043531</w:t>
              </w:r>
            </w:hyperlink>
            <w:r w:rsidR="00AD7497" w:rsidRPr="00F56727">
              <w:rPr>
                <w:lang w:val="en-GB"/>
              </w:rPr>
              <w:t>:- ADP binding</w:t>
            </w:r>
          </w:p>
          <w:p w14:paraId="00C8FCF8" w14:textId="4B7182F6" w:rsidR="00AD7497" w:rsidRPr="00F56727" w:rsidRDefault="00AD7497" w:rsidP="00110534">
            <w:pPr>
              <w:spacing w:line="360" w:lineRule="auto"/>
              <w:rPr>
                <w:lang w:val="en-GB"/>
              </w:rPr>
            </w:pPr>
          </w:p>
          <w:p w14:paraId="3B0009E8" w14:textId="77777777" w:rsidR="00AD7497" w:rsidRPr="00F56727" w:rsidRDefault="00AD7497" w:rsidP="00110534">
            <w:pPr>
              <w:spacing w:line="360" w:lineRule="auto"/>
              <w:jc w:val="both"/>
              <w:rPr>
                <w:rStyle w:val="recommended-name"/>
                <w:rFonts w:ascii="Times" w:hAnsi="Times"/>
                <w:color w:val="000000" w:themeColor="text1"/>
                <w:lang w:val="en-GB"/>
              </w:rPr>
            </w:pPr>
          </w:p>
        </w:tc>
      </w:tr>
      <w:tr w:rsidR="00AD7497" w:rsidRPr="00505B38" w14:paraId="3C726A91" w14:textId="0B88EB37" w:rsidTr="00AD7497">
        <w:tc>
          <w:tcPr>
            <w:tcW w:w="1594" w:type="dxa"/>
          </w:tcPr>
          <w:p w14:paraId="2ECB145E" w14:textId="4B5724B9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lastRenderedPageBreak/>
              <w:t>LP</w:t>
            </w:r>
          </w:p>
        </w:tc>
        <w:tc>
          <w:tcPr>
            <w:tcW w:w="992" w:type="dxa"/>
          </w:tcPr>
          <w:p w14:paraId="3FD91857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62397</w:t>
            </w:r>
          </w:p>
        </w:tc>
        <w:tc>
          <w:tcPr>
            <w:tcW w:w="2126" w:type="dxa"/>
          </w:tcPr>
          <w:p w14:paraId="0687924F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10434007g0010</w:t>
            </w:r>
          </w:p>
        </w:tc>
        <w:tc>
          <w:tcPr>
            <w:tcW w:w="5387" w:type="dxa"/>
          </w:tcPr>
          <w:p w14:paraId="1A0485DE" w14:textId="7C86D6BB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Importin beta-like SAD2. </w:t>
            </w:r>
          </w:p>
          <w:p w14:paraId="3A904CB9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  <w:p w14:paraId="4CDC1C17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332E71C0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/Locus: </w:t>
            </w:r>
            <w:hyperlink r:id="rId77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AT2G3166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</w:t>
            </w:r>
          </w:p>
          <w:p w14:paraId="17CEB2F6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ARM repeat superfamily protein</w:t>
            </w:r>
          </w:p>
          <w:p w14:paraId="6FB44388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  <w:p w14:paraId="718FB323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30D833F0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78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Potri.014G149600</w:t>
              </w:r>
            </w:hyperlink>
          </w:p>
          <w:p w14:paraId="714D3927" w14:textId="1A885DE5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Importin beta-2 subunit family protein</w:t>
            </w:r>
          </w:p>
          <w:p w14:paraId="3A968B7F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4252" w:type="dxa"/>
          </w:tcPr>
          <w:p w14:paraId="744B62FB" w14:textId="2D256218" w:rsidR="00777287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79" w:tgtFrame="_blank" w:history="1">
              <w:r w:rsidR="00777287" w:rsidRPr="00F56727">
                <w:rPr>
                  <w:rStyle w:val="Hyperlink"/>
                  <w:lang w:val="en-GB"/>
                </w:rPr>
                <w:t>GO:0006886</w:t>
              </w:r>
            </w:hyperlink>
            <w:r w:rsidR="00777287" w:rsidRPr="00F56727">
              <w:rPr>
                <w:lang w:val="en-GB"/>
              </w:rPr>
              <w:t>:- intracellular protein transport</w:t>
            </w:r>
          </w:p>
          <w:p w14:paraId="08E4E478" w14:textId="501D852B" w:rsidR="006B43F8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80" w:tgtFrame="_blank" w:history="1">
              <w:r w:rsidR="00777287" w:rsidRPr="00F56727">
                <w:rPr>
                  <w:rStyle w:val="Hyperlink"/>
                  <w:lang w:val="en-GB"/>
                </w:rPr>
                <w:t>GO:0008565</w:t>
              </w:r>
            </w:hyperlink>
            <w:r w:rsidR="00777287" w:rsidRPr="00F56727">
              <w:rPr>
                <w:lang w:val="en-GB"/>
              </w:rPr>
              <w:t>:-</w:t>
            </w:r>
            <w:r w:rsidR="006B43F8" w:rsidRPr="00F56727">
              <w:rPr>
                <w:lang w:val="en-GB"/>
              </w:rPr>
              <w:t xml:space="preserve"> protein transporter activity</w:t>
            </w:r>
          </w:p>
          <w:p w14:paraId="194E0805" w14:textId="0934AD37" w:rsidR="00777287" w:rsidRPr="00F56727" w:rsidRDefault="00777287" w:rsidP="00110534">
            <w:pPr>
              <w:spacing w:line="360" w:lineRule="auto"/>
              <w:rPr>
                <w:lang w:val="en-GB"/>
              </w:rPr>
            </w:pPr>
          </w:p>
          <w:p w14:paraId="1EB45FF8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AD7497" w:rsidRPr="00505B38" w14:paraId="6984C879" w14:textId="08D26F69" w:rsidTr="00AD7497">
        <w:tc>
          <w:tcPr>
            <w:tcW w:w="1594" w:type="dxa"/>
          </w:tcPr>
          <w:p w14:paraId="0C6F17F1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TP</w:t>
            </w:r>
          </w:p>
        </w:tc>
        <w:tc>
          <w:tcPr>
            <w:tcW w:w="992" w:type="dxa"/>
          </w:tcPr>
          <w:p w14:paraId="1CF6352C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01203</w:t>
            </w:r>
          </w:p>
        </w:tc>
        <w:tc>
          <w:tcPr>
            <w:tcW w:w="2126" w:type="dxa"/>
          </w:tcPr>
          <w:p w14:paraId="2C628A70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462319g0010</w:t>
            </w:r>
          </w:p>
        </w:tc>
        <w:tc>
          <w:tcPr>
            <w:tcW w:w="5387" w:type="dxa"/>
          </w:tcPr>
          <w:p w14:paraId="5B65C008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Style w:val="recommended-name"/>
                <w:rFonts w:ascii="Times" w:hAnsi="Times"/>
                <w:color w:val="000000" w:themeColor="text1"/>
                <w:lang w:val="en-GB"/>
              </w:rPr>
              <w:t>Zein</w:t>
            </w:r>
            <w:proofErr w:type="spellEnd"/>
            <w:r w:rsidRPr="00F56727">
              <w:rPr>
                <w:rStyle w:val="recommended-name"/>
                <w:rFonts w:ascii="Times" w:hAnsi="Times"/>
                <w:color w:val="000000" w:themeColor="text1"/>
                <w:lang w:val="en-GB"/>
              </w:rPr>
              <w:t>-binding domain identified within the sequence</w:t>
            </w:r>
            <w:r w:rsidRPr="00F56727">
              <w:rPr>
                <w:rFonts w:ascii="Times" w:hAnsi="Times"/>
                <w:color w:val="000000" w:themeColor="text1"/>
                <w:lang w:val="en-GB"/>
              </w:rPr>
              <w:t>.</w:t>
            </w:r>
          </w:p>
        </w:tc>
        <w:tc>
          <w:tcPr>
            <w:tcW w:w="4252" w:type="dxa"/>
          </w:tcPr>
          <w:p w14:paraId="708BCC40" w14:textId="213C8024" w:rsidR="00422851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81" w:tgtFrame="_blank" w:history="1">
              <w:r w:rsidR="00422851" w:rsidRPr="00F56727">
                <w:rPr>
                  <w:rStyle w:val="Hyperlink"/>
                  <w:lang w:val="en-GB"/>
                </w:rPr>
                <w:t>GO:0003674</w:t>
              </w:r>
            </w:hyperlink>
            <w:r w:rsidR="00422851" w:rsidRPr="00F56727">
              <w:rPr>
                <w:lang w:val="en-GB"/>
              </w:rPr>
              <w:t>:- function</w:t>
            </w:r>
          </w:p>
          <w:p w14:paraId="33910872" w14:textId="31A7C7F0" w:rsidR="00422851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82" w:tgtFrame="_blank" w:history="1">
              <w:r w:rsidR="00422851" w:rsidRPr="00F56727">
                <w:rPr>
                  <w:rStyle w:val="Hyperlink"/>
                  <w:lang w:val="en-GB"/>
                </w:rPr>
                <w:t>GO:0005575</w:t>
              </w:r>
            </w:hyperlink>
            <w:r w:rsidR="00422851" w:rsidRPr="00F56727">
              <w:rPr>
                <w:lang w:val="en-GB"/>
              </w:rPr>
              <w:t>:- component</w:t>
            </w:r>
          </w:p>
          <w:p w14:paraId="009BFDC8" w14:textId="2214E929" w:rsidR="00422851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83" w:tgtFrame="_blank" w:history="1">
              <w:r w:rsidR="00422851" w:rsidRPr="00F56727">
                <w:rPr>
                  <w:rStyle w:val="Hyperlink"/>
                  <w:lang w:val="en-GB"/>
                </w:rPr>
                <w:t>GO:0008150</w:t>
              </w:r>
            </w:hyperlink>
            <w:r w:rsidR="00422851" w:rsidRPr="00F56727">
              <w:rPr>
                <w:lang w:val="en-GB"/>
              </w:rPr>
              <w:t>:- process</w:t>
            </w:r>
          </w:p>
          <w:p w14:paraId="0C08B91C" w14:textId="77777777" w:rsidR="00AD7497" w:rsidRPr="00F56727" w:rsidRDefault="00AD7497" w:rsidP="00110534">
            <w:pPr>
              <w:spacing w:line="360" w:lineRule="auto"/>
              <w:jc w:val="both"/>
              <w:rPr>
                <w:rStyle w:val="recommended-name"/>
                <w:rFonts w:ascii="Times" w:hAnsi="Times"/>
                <w:color w:val="000000" w:themeColor="text1"/>
                <w:lang w:val="en-GB"/>
              </w:rPr>
            </w:pPr>
          </w:p>
        </w:tc>
      </w:tr>
      <w:tr w:rsidR="00AD7497" w:rsidRPr="00505B38" w14:paraId="61AB7010" w14:textId="45B20FDC" w:rsidTr="00AD7497">
        <w:trPr>
          <w:trHeight w:val="39"/>
        </w:trPr>
        <w:tc>
          <w:tcPr>
            <w:tcW w:w="1594" w:type="dxa"/>
            <w:vMerge w:val="restart"/>
          </w:tcPr>
          <w:p w14:paraId="260BB46F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EP/LP</w:t>
            </w:r>
          </w:p>
        </w:tc>
        <w:tc>
          <w:tcPr>
            <w:tcW w:w="992" w:type="dxa"/>
          </w:tcPr>
          <w:p w14:paraId="2A15BE13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51657</w:t>
            </w:r>
          </w:p>
        </w:tc>
        <w:tc>
          <w:tcPr>
            <w:tcW w:w="2126" w:type="dxa"/>
          </w:tcPr>
          <w:p w14:paraId="1F2997C6" w14:textId="6B9A8EC6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80954g0010</w:t>
            </w:r>
          </w:p>
        </w:tc>
        <w:tc>
          <w:tcPr>
            <w:tcW w:w="5387" w:type="dxa"/>
          </w:tcPr>
          <w:p w14:paraId="19B05B9A" w14:textId="5072CE8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PKS1  -  phytochrome kinase substrate 1. </w:t>
            </w:r>
          </w:p>
          <w:p w14:paraId="1DB6E02A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  <w:p w14:paraId="0BC26E19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3D066975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 Swiss-Prot:Q9SWI1 </w:t>
            </w:r>
          </w:p>
          <w:p w14:paraId="3A088612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phytochrome kinase substrate 1</w:t>
            </w:r>
          </w:p>
          <w:p w14:paraId="740C2ED6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  <w:p w14:paraId="126DC0D4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178B4CE0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lastRenderedPageBreak/>
              <w:t xml:space="preserve">Gene/Locus: </w:t>
            </w:r>
            <w:hyperlink r:id="rId84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Potri.005G09000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</w:t>
            </w:r>
          </w:p>
          <w:p w14:paraId="5610E845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phytochrome kinase substrate-related</w:t>
            </w:r>
          </w:p>
        </w:tc>
        <w:tc>
          <w:tcPr>
            <w:tcW w:w="4252" w:type="dxa"/>
          </w:tcPr>
          <w:p w14:paraId="5B173699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AD7497" w:rsidRPr="00F56727" w14:paraId="2528689A" w14:textId="249676F5" w:rsidTr="00AD7497">
        <w:trPr>
          <w:trHeight w:val="39"/>
        </w:trPr>
        <w:tc>
          <w:tcPr>
            <w:tcW w:w="1594" w:type="dxa"/>
            <w:vMerge/>
          </w:tcPr>
          <w:p w14:paraId="08F6FD38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992" w:type="dxa"/>
          </w:tcPr>
          <w:p w14:paraId="065CF3F0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eastAsiaTheme="majorEastAsia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60787</w:t>
            </w:r>
          </w:p>
        </w:tc>
        <w:tc>
          <w:tcPr>
            <w:tcW w:w="2126" w:type="dxa"/>
          </w:tcPr>
          <w:p w14:paraId="3706E035" w14:textId="2364205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98424g0010</w:t>
            </w:r>
          </w:p>
        </w:tc>
        <w:tc>
          <w:tcPr>
            <w:tcW w:w="5387" w:type="dxa"/>
          </w:tcPr>
          <w:p w14:paraId="1DD41691" w14:textId="77777777" w:rsidR="00AD7497" w:rsidRPr="00F56727" w:rsidRDefault="00AD7497" w:rsidP="00110534">
            <w:pPr>
              <w:spacing w:line="360" w:lineRule="auto"/>
              <w:jc w:val="both"/>
              <w:rPr>
                <w:rStyle w:val="recommended-name"/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Style w:val="recommended-name"/>
                <w:rFonts w:ascii="Times" w:hAnsi="Times"/>
                <w:color w:val="000000" w:themeColor="text1"/>
                <w:lang w:val="en-GB"/>
              </w:rPr>
              <w:t>OB-fold nucleic acid binding domain containing protein</w:t>
            </w:r>
          </w:p>
          <w:p w14:paraId="6C726CD3" w14:textId="77777777" w:rsidR="00AD7497" w:rsidRPr="00F56727" w:rsidRDefault="00AD7497" w:rsidP="00110534">
            <w:pPr>
              <w:spacing w:line="360" w:lineRule="auto"/>
              <w:jc w:val="both"/>
              <w:rPr>
                <w:rStyle w:val="recommended-name"/>
                <w:rFonts w:ascii="Times" w:hAnsi="Times"/>
                <w:color w:val="000000" w:themeColor="text1"/>
                <w:lang w:val="en-GB"/>
              </w:rPr>
            </w:pPr>
          </w:p>
          <w:p w14:paraId="7CC5C4AC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4A16FB96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/Locus: </w:t>
            </w:r>
            <w:hyperlink r:id="rId85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AT1G07130</w:t>
              </w:r>
            </w:hyperlink>
          </w:p>
          <w:p w14:paraId="6EBE8221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Nucleic acid-binding, OB-fold-like protein </w:t>
            </w:r>
          </w:p>
          <w:p w14:paraId="1D93279F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  <w:p w14:paraId="3163CD83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5CCFF0C2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86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Potri.005G212900</w:t>
              </w:r>
            </w:hyperlink>
            <w:r w:rsidRPr="00F56727">
              <w:rPr>
                <w:rFonts w:ascii="Times" w:hAnsi="Times"/>
                <w:color w:val="000000" w:themeColor="text1"/>
                <w:lang w:val="en-GB"/>
              </w:rPr>
              <w:t>  </w:t>
            </w:r>
          </w:p>
          <w:p w14:paraId="305417F9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Uncharacterised</w:t>
            </w:r>
          </w:p>
        </w:tc>
        <w:tc>
          <w:tcPr>
            <w:tcW w:w="4252" w:type="dxa"/>
          </w:tcPr>
          <w:p w14:paraId="78FC1AA5" w14:textId="7A9727DF" w:rsidR="009B0411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87" w:tgtFrame="_blank" w:history="1">
              <w:r w:rsidR="009B0411" w:rsidRPr="00F56727">
                <w:rPr>
                  <w:rStyle w:val="Hyperlink"/>
                  <w:lang w:val="en-GB"/>
                </w:rPr>
                <w:t>GO:0003676</w:t>
              </w:r>
            </w:hyperlink>
            <w:r w:rsidR="009B0411" w:rsidRPr="00F56727">
              <w:rPr>
                <w:lang w:val="en-GB"/>
              </w:rPr>
              <w:t>:- nucleic acid binding</w:t>
            </w:r>
          </w:p>
          <w:p w14:paraId="268AC3F1" w14:textId="6FA82475" w:rsidR="009B0411" w:rsidRPr="00F56727" w:rsidRDefault="009B0411" w:rsidP="00110534">
            <w:pPr>
              <w:spacing w:line="360" w:lineRule="auto"/>
              <w:rPr>
                <w:lang w:val="en-GB"/>
              </w:rPr>
            </w:pPr>
          </w:p>
          <w:p w14:paraId="3B5E53A5" w14:textId="77777777" w:rsidR="00AD7497" w:rsidRPr="00F56727" w:rsidRDefault="00AD7497" w:rsidP="00110534">
            <w:pPr>
              <w:spacing w:line="360" w:lineRule="auto"/>
              <w:jc w:val="both"/>
              <w:rPr>
                <w:rStyle w:val="recommended-name"/>
                <w:rFonts w:ascii="Times" w:hAnsi="Times"/>
                <w:color w:val="000000" w:themeColor="text1"/>
                <w:lang w:val="en-GB"/>
              </w:rPr>
            </w:pPr>
          </w:p>
        </w:tc>
      </w:tr>
      <w:tr w:rsidR="00AD7497" w:rsidRPr="00505B38" w14:paraId="31047F7F" w14:textId="2CBBB516" w:rsidTr="00AD7497">
        <w:trPr>
          <w:trHeight w:val="295"/>
        </w:trPr>
        <w:tc>
          <w:tcPr>
            <w:tcW w:w="1594" w:type="dxa"/>
          </w:tcPr>
          <w:p w14:paraId="1A4197D1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992" w:type="dxa"/>
          </w:tcPr>
          <w:p w14:paraId="6169E56C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eastAsiaTheme="majorEastAsia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123639</w:t>
            </w:r>
          </w:p>
        </w:tc>
        <w:tc>
          <w:tcPr>
            <w:tcW w:w="2126" w:type="dxa"/>
          </w:tcPr>
          <w:p w14:paraId="3693386D" w14:textId="4AB247AD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MA_8790100g0010</w:t>
            </w:r>
          </w:p>
        </w:tc>
        <w:tc>
          <w:tcPr>
            <w:tcW w:w="5387" w:type="dxa"/>
          </w:tcPr>
          <w:p w14:paraId="48E87F6B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TPase family protein sequence</w:t>
            </w:r>
          </w:p>
          <w:p w14:paraId="1A6D1333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  <w:p w14:paraId="65865182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Arabidopsis thaliana:</w:t>
            </w:r>
          </w:p>
          <w:p w14:paraId="6CF1DB17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/Locus: </w:t>
            </w:r>
            <w:hyperlink r:id="rId88" w:history="1">
              <w:r w:rsidRPr="00F56727">
                <w:rPr>
                  <w:rFonts w:ascii="Times" w:hAnsi="Times"/>
                  <w:color w:val="000000" w:themeColor="text1"/>
                  <w:u w:val="single"/>
                  <w:lang w:val="en-GB"/>
                </w:rPr>
                <w:t>AT2G45500</w:t>
              </w:r>
            </w:hyperlink>
          </w:p>
          <w:p w14:paraId="156EECA8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AAA-type ATPase family protein </w:t>
            </w:r>
          </w:p>
          <w:p w14:paraId="5B79A0B4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  <w:p w14:paraId="6416F1A7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>:</w:t>
            </w:r>
          </w:p>
          <w:p w14:paraId="5F4192D2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ene/Locus: Potri.014G071900  </w:t>
            </w:r>
          </w:p>
          <w:p w14:paraId="71AA657E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eastAsiaTheme="majorEastAsia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Protein: Uncharacterised</w:t>
            </w:r>
          </w:p>
        </w:tc>
        <w:tc>
          <w:tcPr>
            <w:tcW w:w="4252" w:type="dxa"/>
          </w:tcPr>
          <w:p w14:paraId="2DBCAFDE" w14:textId="7DE15F73" w:rsidR="009C67DB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89" w:tgtFrame="_blank" w:history="1">
              <w:r w:rsidR="009C67DB" w:rsidRPr="00F56727">
                <w:rPr>
                  <w:rStyle w:val="Hyperlink"/>
                  <w:lang w:val="en-GB"/>
                </w:rPr>
                <w:t>GO:0005524</w:t>
              </w:r>
            </w:hyperlink>
            <w:r w:rsidR="009C67DB" w:rsidRPr="00F56727">
              <w:rPr>
                <w:lang w:val="en-GB"/>
              </w:rPr>
              <w:t>:- ATP binding</w:t>
            </w:r>
          </w:p>
          <w:p w14:paraId="1755A991" w14:textId="533BE20B" w:rsidR="009C67DB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90" w:tgtFrame="_blank" w:history="1">
              <w:r w:rsidR="009C67DB" w:rsidRPr="00F56727">
                <w:rPr>
                  <w:rStyle w:val="Hyperlink"/>
                  <w:lang w:val="en-GB"/>
                </w:rPr>
                <w:t>GO:0006281</w:t>
              </w:r>
            </w:hyperlink>
            <w:r w:rsidR="009C67DB" w:rsidRPr="00F56727">
              <w:rPr>
                <w:lang w:val="en-GB"/>
              </w:rPr>
              <w:t>:- DNA repair</w:t>
            </w:r>
          </w:p>
          <w:p w14:paraId="58D7E070" w14:textId="10AB648C" w:rsidR="009C67DB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91" w:tgtFrame="_blank" w:history="1">
              <w:r w:rsidR="009C67DB" w:rsidRPr="00F56727">
                <w:rPr>
                  <w:rStyle w:val="Hyperlink"/>
                  <w:lang w:val="en-GB"/>
                </w:rPr>
                <w:t>GO:0006310</w:t>
              </w:r>
            </w:hyperlink>
            <w:r w:rsidR="009C67DB" w:rsidRPr="00F56727">
              <w:rPr>
                <w:lang w:val="en-GB"/>
              </w:rPr>
              <w:t>:- DNA recombination</w:t>
            </w:r>
          </w:p>
          <w:p w14:paraId="187B7916" w14:textId="53E103C1" w:rsidR="009C67DB" w:rsidRPr="00F56727" w:rsidRDefault="0010766A" w:rsidP="00110534">
            <w:pPr>
              <w:spacing w:line="360" w:lineRule="auto"/>
              <w:rPr>
                <w:lang w:val="en-GB"/>
              </w:rPr>
            </w:pPr>
            <w:hyperlink r:id="rId92" w:tgtFrame="_blank" w:history="1">
              <w:r w:rsidR="009C67DB" w:rsidRPr="00F56727">
                <w:rPr>
                  <w:rStyle w:val="Hyperlink"/>
                  <w:lang w:val="en-GB"/>
                </w:rPr>
                <w:t>GO:0009378</w:t>
              </w:r>
            </w:hyperlink>
            <w:r w:rsidR="009C67DB" w:rsidRPr="00F56727">
              <w:rPr>
                <w:lang w:val="en-GB"/>
              </w:rPr>
              <w:t>:- Holliday junction helicase activity</w:t>
            </w:r>
          </w:p>
          <w:p w14:paraId="3B1008CB" w14:textId="34D3E948" w:rsidR="009C67DB" w:rsidRPr="00F56727" w:rsidRDefault="009C67DB" w:rsidP="00110534">
            <w:pPr>
              <w:spacing w:line="360" w:lineRule="auto"/>
              <w:rPr>
                <w:lang w:val="en-GB"/>
              </w:rPr>
            </w:pPr>
          </w:p>
          <w:p w14:paraId="381EE628" w14:textId="77777777" w:rsidR="00AD7497" w:rsidRPr="00F56727" w:rsidRDefault="00AD7497" w:rsidP="00110534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</w:tbl>
    <w:tbl>
      <w:tblPr>
        <w:tblStyle w:val="ListTable6Colorful-Accent11"/>
        <w:tblW w:w="14038" w:type="dxa"/>
        <w:tblInd w:w="-3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22"/>
        <w:gridCol w:w="995"/>
        <w:gridCol w:w="106"/>
        <w:gridCol w:w="2467"/>
        <w:gridCol w:w="4274"/>
        <w:gridCol w:w="4274"/>
      </w:tblGrid>
      <w:tr w:rsidR="00CB2B61" w:rsidRPr="00505B38" w14:paraId="298F138C" w14:textId="61530EDC" w:rsidTr="007D3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 w:val="restart"/>
            <w:shd w:val="clear" w:color="auto" w:fill="FFFFFF" w:themeFill="background1"/>
          </w:tcPr>
          <w:p w14:paraId="149BF432" w14:textId="77777777" w:rsidR="00CB2B61" w:rsidRPr="00F56727" w:rsidRDefault="00CB2B61" w:rsidP="00110534">
            <w:pPr>
              <w:spacing w:line="360" w:lineRule="auto"/>
              <w:jc w:val="both"/>
              <w:rPr>
                <w:rFonts w:ascii="Times" w:eastAsiaTheme="minorEastAsia" w:hAnsi="Times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14:paraId="3DF3D976" w14:textId="77777777" w:rsidR="00CB2B61" w:rsidRPr="00F56727" w:rsidRDefault="00CB2B61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bCs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59480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4EEA5FA7" w14:textId="2DAD015B" w:rsidR="00CB2B61" w:rsidRPr="00F56727" w:rsidRDefault="00CB2B61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96191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10647711" w14:textId="6CF364E6" w:rsidR="00CB2B61" w:rsidRPr="00F56727" w:rsidRDefault="00CB2B61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lycosyltransferase from </w:t>
            </w:r>
            <w:proofErr w:type="spellStart"/>
            <w:r w:rsidRPr="00F56727">
              <w:rPr>
                <w:rFonts w:ascii="Times" w:hAnsi="Times"/>
                <w:b w:val="0"/>
                <w:i/>
                <w:color w:val="000000" w:themeColor="text1"/>
                <w:lang w:val="en-GB"/>
              </w:rPr>
              <w:t>Picea</w:t>
            </w:r>
            <w:proofErr w:type="spellEnd"/>
            <w:r w:rsidRPr="00F56727">
              <w:rPr>
                <w:rFonts w:ascii="Times" w:hAnsi="Times"/>
                <w:b w:val="0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F56727">
              <w:rPr>
                <w:rFonts w:ascii="Times" w:hAnsi="Times"/>
                <w:b w:val="0"/>
                <w:i/>
                <w:color w:val="000000" w:themeColor="text1"/>
                <w:lang w:val="en-GB"/>
              </w:rPr>
              <w:t>sitchensis</w:t>
            </w:r>
            <w:proofErr w:type="spellEnd"/>
            <w:r w:rsidRPr="00F56727">
              <w:rPr>
                <w:rFonts w:ascii="Times" w:hAnsi="Times"/>
                <w:b w:val="0"/>
                <w:i/>
                <w:color w:val="000000" w:themeColor="text1"/>
                <w:lang w:val="en-GB"/>
              </w:rPr>
              <w:t xml:space="preserve">. </w:t>
            </w:r>
          </w:p>
          <w:p w14:paraId="79388224" w14:textId="77777777" w:rsidR="00CB2B61" w:rsidRPr="00F56727" w:rsidRDefault="00CB2B61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07E59D69" w14:textId="77777777" w:rsidR="00CB2B61" w:rsidRPr="00F56727" w:rsidRDefault="00CB2B61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Arabidopsis thaliana:</w:t>
            </w:r>
          </w:p>
          <w:p w14:paraId="0ED48237" w14:textId="77777777" w:rsidR="00CB2B61" w:rsidRPr="00F56727" w:rsidRDefault="00CB2B61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93" w:history="1">
              <w:r w:rsidRPr="00F56727">
                <w:rPr>
                  <w:rFonts w:ascii="Times" w:hAnsi="Times"/>
                  <w:b w:val="0"/>
                  <w:color w:val="000000" w:themeColor="text1"/>
                  <w:u w:val="single"/>
                  <w:lang w:val="en-GB"/>
                </w:rPr>
                <w:t>AT4G34135</w:t>
              </w:r>
            </w:hyperlink>
          </w:p>
          <w:p w14:paraId="09942CE2" w14:textId="77777777" w:rsidR="00CB2B61" w:rsidRPr="00F56727" w:rsidRDefault="00CB2B61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UDP-glucosyltransferase 73B2</w:t>
            </w:r>
          </w:p>
          <w:p w14:paraId="148A96B9" w14:textId="77777777" w:rsidR="00CB2B61" w:rsidRPr="00F56727" w:rsidRDefault="00CB2B61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23C4E8A9" w14:textId="77777777" w:rsidR="00CB2B61" w:rsidRPr="00F56727" w:rsidRDefault="00CB2B61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:</w:t>
            </w:r>
          </w:p>
          <w:p w14:paraId="541E70BD" w14:textId="77777777" w:rsidR="00CB2B61" w:rsidRPr="00F56727" w:rsidRDefault="00CB2B61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Gene/Locus: Potri.001G303700  </w:t>
            </w:r>
          </w:p>
          <w:p w14:paraId="2ED7D83B" w14:textId="77777777" w:rsidR="00CB2B61" w:rsidRPr="00F56727" w:rsidRDefault="00CB2B61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Uncharacterised</w:t>
            </w:r>
          </w:p>
        </w:tc>
        <w:tc>
          <w:tcPr>
            <w:tcW w:w="4274" w:type="dxa"/>
            <w:shd w:val="clear" w:color="auto" w:fill="FFFFFF" w:themeFill="background1"/>
          </w:tcPr>
          <w:p w14:paraId="31FAA1A2" w14:textId="708BBC3F" w:rsidR="00CB2B61" w:rsidRPr="00F56727" w:rsidRDefault="0010766A" w:rsidP="001105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94" w:tgtFrame="_blank" w:history="1">
              <w:r w:rsidR="00CB2B61" w:rsidRPr="00F56727">
                <w:rPr>
                  <w:rStyle w:val="Hyperlink"/>
                  <w:lang w:val="en-GB"/>
                </w:rPr>
                <w:t>GO:0008152</w:t>
              </w:r>
            </w:hyperlink>
            <w:r w:rsidR="00CB2B61" w:rsidRPr="00F56727">
              <w:rPr>
                <w:lang w:val="en-GB"/>
              </w:rPr>
              <w:t>:- metabolism</w:t>
            </w:r>
          </w:p>
          <w:p w14:paraId="41654998" w14:textId="65C52994" w:rsidR="00CB2B61" w:rsidRPr="00F56727" w:rsidRDefault="0010766A" w:rsidP="001105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95" w:tgtFrame="_blank" w:history="1">
              <w:r w:rsidR="00CB2B61" w:rsidRPr="00F56727">
                <w:rPr>
                  <w:rStyle w:val="Hyperlink"/>
                  <w:lang w:val="en-GB"/>
                </w:rPr>
                <w:t>GO:0016758</w:t>
              </w:r>
            </w:hyperlink>
            <w:r w:rsidR="00CB2B61" w:rsidRPr="00F56727">
              <w:rPr>
                <w:lang w:val="en-GB"/>
              </w:rPr>
              <w:t xml:space="preserve">:- transferase activity, transferring </w:t>
            </w:r>
            <w:proofErr w:type="spellStart"/>
            <w:r w:rsidR="00CB2B61" w:rsidRPr="00F56727">
              <w:rPr>
                <w:lang w:val="en-GB"/>
              </w:rPr>
              <w:t>hexosyl</w:t>
            </w:r>
            <w:proofErr w:type="spellEnd"/>
            <w:r w:rsidR="00CB2B61" w:rsidRPr="00F56727">
              <w:rPr>
                <w:lang w:val="en-GB"/>
              </w:rPr>
              <w:t xml:space="preserve"> groups</w:t>
            </w:r>
          </w:p>
          <w:p w14:paraId="148690E4" w14:textId="1154FA8E" w:rsidR="00CB2B61" w:rsidRPr="00F56727" w:rsidRDefault="00CB2B61" w:rsidP="001105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A6DF758" w14:textId="77777777" w:rsidR="00CB2B61" w:rsidRPr="00F56727" w:rsidRDefault="00CB2B61" w:rsidP="001105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CB2B61" w:rsidRPr="00505B38" w14:paraId="58F7C753" w14:textId="77B6DA9C" w:rsidTr="007D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/>
            <w:shd w:val="clear" w:color="auto" w:fill="FFFFFF" w:themeFill="background1"/>
          </w:tcPr>
          <w:p w14:paraId="70ED999A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14:paraId="662AAE8A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117333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0E76DF3E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045136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015F11B6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TIR-NBS-LRR domain present associated with disease resistance.</w:t>
            </w:r>
          </w:p>
          <w:p w14:paraId="373731D5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5B7F937E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Arabidopsis thaliana: </w:t>
            </w:r>
          </w:p>
          <w:p w14:paraId="484A2948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Gene/Locus: AT5G46270</w:t>
            </w:r>
          </w:p>
          <w:p w14:paraId="601E8732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Disease resistance protein (TIR-NBS-LRR class) family </w:t>
            </w:r>
          </w:p>
          <w:p w14:paraId="0E35736A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339972B7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: </w:t>
            </w:r>
          </w:p>
          <w:p w14:paraId="20D29BB7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Gene/Locus: Potri.013G097800</w:t>
            </w:r>
          </w:p>
          <w:p w14:paraId="4AAC8F06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Uncharacterised</w:t>
            </w:r>
          </w:p>
        </w:tc>
        <w:tc>
          <w:tcPr>
            <w:tcW w:w="4274" w:type="dxa"/>
            <w:shd w:val="clear" w:color="auto" w:fill="FFFFFF" w:themeFill="background1"/>
          </w:tcPr>
          <w:p w14:paraId="372FA3AB" w14:textId="60E0DFBC" w:rsidR="007D305B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96" w:tgtFrame="_blank" w:history="1">
              <w:r w:rsidR="007D305B" w:rsidRPr="00F56727">
                <w:rPr>
                  <w:rStyle w:val="Hyperlink"/>
                  <w:lang w:val="en-GB"/>
                </w:rPr>
                <w:t>GO:0004888</w:t>
              </w:r>
            </w:hyperlink>
            <w:r w:rsidR="009B0A10" w:rsidRPr="00F56727">
              <w:rPr>
                <w:lang w:val="en-GB"/>
              </w:rPr>
              <w:t>:- transmembrane receptor activity</w:t>
            </w:r>
          </w:p>
          <w:p w14:paraId="506222EA" w14:textId="028BD1A8" w:rsidR="007D305B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97" w:tgtFrame="_blank" w:history="1">
              <w:r w:rsidR="007D305B" w:rsidRPr="00F56727">
                <w:rPr>
                  <w:rStyle w:val="Hyperlink"/>
                  <w:lang w:val="en-GB"/>
                </w:rPr>
                <w:t>GO:0005515</w:t>
              </w:r>
            </w:hyperlink>
            <w:r w:rsidR="009B0A10" w:rsidRPr="00F56727">
              <w:rPr>
                <w:lang w:val="en-GB"/>
              </w:rPr>
              <w:t>:- protein binding</w:t>
            </w:r>
          </w:p>
          <w:p w14:paraId="0B4B9936" w14:textId="74841C18" w:rsidR="007D305B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98" w:tgtFrame="_blank" w:history="1">
              <w:r w:rsidR="007D305B" w:rsidRPr="00F56727">
                <w:rPr>
                  <w:rStyle w:val="Hyperlink"/>
                  <w:lang w:val="en-GB"/>
                </w:rPr>
                <w:t>GO:0005524</w:t>
              </w:r>
            </w:hyperlink>
            <w:r w:rsidR="009B0A10" w:rsidRPr="00F56727">
              <w:rPr>
                <w:lang w:val="en-GB"/>
              </w:rPr>
              <w:t>:- ATP binding</w:t>
            </w:r>
          </w:p>
          <w:p w14:paraId="72E4941A" w14:textId="442FC13D" w:rsidR="007D305B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99" w:tgtFrame="_blank" w:history="1">
              <w:r w:rsidR="007D305B" w:rsidRPr="00F56727">
                <w:rPr>
                  <w:rStyle w:val="Hyperlink"/>
                  <w:lang w:val="en-GB"/>
                </w:rPr>
                <w:t>GO:0005622</w:t>
              </w:r>
            </w:hyperlink>
            <w:r w:rsidR="009B0A10" w:rsidRPr="00F56727">
              <w:rPr>
                <w:lang w:val="en-GB"/>
              </w:rPr>
              <w:t>:- intracellular</w:t>
            </w:r>
          </w:p>
          <w:p w14:paraId="51DCBB44" w14:textId="4C653143" w:rsidR="007D305B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00" w:tgtFrame="_blank" w:history="1">
              <w:r w:rsidR="007D305B" w:rsidRPr="00F56727">
                <w:rPr>
                  <w:rStyle w:val="Hyperlink"/>
                  <w:lang w:val="en-GB"/>
                </w:rPr>
                <w:t>GO:0006915</w:t>
              </w:r>
            </w:hyperlink>
            <w:r w:rsidR="009B0A10" w:rsidRPr="00F56727">
              <w:rPr>
                <w:lang w:val="en-GB"/>
              </w:rPr>
              <w:t>:- apoptosis</w:t>
            </w:r>
          </w:p>
          <w:p w14:paraId="1B2D574B" w14:textId="28CE3041" w:rsidR="007D305B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01" w:tgtFrame="_blank" w:history="1">
              <w:r w:rsidR="007D305B" w:rsidRPr="00F56727">
                <w:rPr>
                  <w:rStyle w:val="Hyperlink"/>
                  <w:lang w:val="en-GB"/>
                </w:rPr>
                <w:t>GO:0007165</w:t>
              </w:r>
            </w:hyperlink>
            <w:r w:rsidR="009B0A10" w:rsidRPr="00F56727">
              <w:rPr>
                <w:lang w:val="en-GB"/>
              </w:rPr>
              <w:t>:- signal transduction</w:t>
            </w:r>
          </w:p>
          <w:p w14:paraId="1907335B" w14:textId="07995CDE" w:rsidR="007D305B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02" w:tgtFrame="_blank" w:history="1">
              <w:r w:rsidR="007D305B" w:rsidRPr="00F56727">
                <w:rPr>
                  <w:rStyle w:val="Hyperlink"/>
                  <w:lang w:val="en-GB"/>
                </w:rPr>
                <w:t>GO:0031224</w:t>
              </w:r>
            </w:hyperlink>
            <w:r w:rsidR="009B0A10" w:rsidRPr="00F56727">
              <w:rPr>
                <w:lang w:val="en-GB"/>
              </w:rPr>
              <w:t>:- intrinsic to membrane</w:t>
            </w:r>
          </w:p>
          <w:p w14:paraId="668242D1" w14:textId="67A7A6E1" w:rsidR="007D305B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03" w:tgtFrame="_blank" w:history="1">
              <w:r w:rsidR="007D305B" w:rsidRPr="00F56727">
                <w:rPr>
                  <w:rStyle w:val="Hyperlink"/>
                  <w:lang w:val="en-GB"/>
                </w:rPr>
                <w:t>GO:0043531</w:t>
              </w:r>
            </w:hyperlink>
            <w:r w:rsidR="009B0A10" w:rsidRPr="00F56727">
              <w:rPr>
                <w:lang w:val="en-GB"/>
              </w:rPr>
              <w:t>:- ADP binding</w:t>
            </w:r>
          </w:p>
          <w:p w14:paraId="142C529A" w14:textId="03699313" w:rsidR="009B0A10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04" w:tgtFrame="_blank" w:history="1">
              <w:r w:rsidR="007D305B" w:rsidRPr="00F56727">
                <w:rPr>
                  <w:rStyle w:val="Hyperlink"/>
                  <w:lang w:val="en-GB"/>
                </w:rPr>
                <w:t>GO:0045087</w:t>
              </w:r>
            </w:hyperlink>
            <w:r w:rsidR="009B0A10" w:rsidRPr="00F56727">
              <w:rPr>
                <w:lang w:val="en-GB"/>
              </w:rPr>
              <w:t>:- innate immune response</w:t>
            </w:r>
          </w:p>
          <w:p w14:paraId="6C7BB999" w14:textId="67CE5668" w:rsidR="007D305B" w:rsidRPr="00F56727" w:rsidRDefault="007D305B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CED853D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CB2B61" w:rsidRPr="00505B38" w14:paraId="078A2302" w14:textId="7F1D44A8" w:rsidTr="007D305B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/>
            <w:shd w:val="clear" w:color="auto" w:fill="FFFFFF" w:themeFill="background1"/>
          </w:tcPr>
          <w:p w14:paraId="34A69571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14:paraId="75BFE52B" w14:textId="2847BF23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101118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5DC789A5" w14:textId="0E42E31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460877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17F4CAAD" w14:textId="650DD040" w:rsidR="00CB2B61" w:rsidRPr="00F56727" w:rsidRDefault="00CB2B61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 w:eastAsia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Toll/interleukin-1 receptor (TIR). An intracellular </w:t>
            </w:r>
            <w:proofErr w:type="spellStart"/>
            <w:r w:rsidRPr="00F56727">
              <w:rPr>
                <w:rFonts w:ascii="Times" w:hAnsi="Times"/>
                <w:color w:val="000000" w:themeColor="text1"/>
                <w:lang w:val="en-GB"/>
              </w:rPr>
              <w:t>signaling</w:t>
            </w:r>
            <w:proofErr w:type="spellEnd"/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 domain </w:t>
            </w:r>
          </w:p>
          <w:p w14:paraId="38CE1027" w14:textId="2510113C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</w:t>
            </w:r>
          </w:p>
          <w:p w14:paraId="544E677B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Arabidopsis thaliana: </w:t>
            </w:r>
          </w:p>
          <w:p w14:paraId="5EE4C62E" w14:textId="7F902F53" w:rsidR="00CB2B61" w:rsidRPr="00F56727" w:rsidRDefault="00CB2B61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 w:eastAsia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105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AT4G12010</w:t>
              </w:r>
            </w:hyperlink>
          </w:p>
          <w:p w14:paraId="0993AD27" w14:textId="63A9C55B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Disease resistance protein (TIR-NBS-LRR class)</w:t>
            </w:r>
          </w:p>
          <w:p w14:paraId="01666DDD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51916FB5" w14:textId="77777777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: </w:t>
            </w:r>
          </w:p>
          <w:p w14:paraId="537743FA" w14:textId="7333B25E" w:rsidR="00CB2B61" w:rsidRPr="00F56727" w:rsidRDefault="00CB2B61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 w:eastAsia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 xml:space="preserve">Gene/Locus: </w:t>
            </w:r>
            <w:hyperlink r:id="rId106" w:history="1">
              <w:r w:rsidRPr="00F56727">
                <w:rPr>
                  <w:rStyle w:val="Hyperlink"/>
                  <w:rFonts w:ascii="Times" w:hAnsi="Times"/>
                  <w:color w:val="000000" w:themeColor="text1"/>
                  <w:lang w:val="en-GB"/>
                </w:rPr>
                <w:t>Potri.017G105500.1</w:t>
              </w:r>
            </w:hyperlink>
          </w:p>
          <w:p w14:paraId="2177AF3B" w14:textId="5EAB4E9A" w:rsidR="00CB2B61" w:rsidRPr="00F56727" w:rsidRDefault="00CB2B61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Protein: Uncharacterised </w:t>
            </w:r>
          </w:p>
        </w:tc>
        <w:tc>
          <w:tcPr>
            <w:tcW w:w="4274" w:type="dxa"/>
            <w:shd w:val="clear" w:color="auto" w:fill="FFFFFF" w:themeFill="background1"/>
          </w:tcPr>
          <w:p w14:paraId="356C064E" w14:textId="3AFEC8C9" w:rsidR="0030592E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07" w:tgtFrame="_blank" w:history="1">
              <w:r w:rsidR="0030592E" w:rsidRPr="00F56727">
                <w:rPr>
                  <w:rStyle w:val="Hyperlink"/>
                  <w:lang w:val="en-GB"/>
                </w:rPr>
                <w:t>GO:0004888</w:t>
              </w:r>
            </w:hyperlink>
            <w:r w:rsidR="0030592E" w:rsidRPr="00F56727">
              <w:rPr>
                <w:lang w:val="en-GB"/>
              </w:rPr>
              <w:t>:- transmembrane receptor activity</w:t>
            </w:r>
          </w:p>
          <w:p w14:paraId="4D26FDC9" w14:textId="678E9C59" w:rsidR="0030592E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08" w:tgtFrame="_blank" w:history="1">
              <w:r w:rsidR="0030592E" w:rsidRPr="00F56727">
                <w:rPr>
                  <w:rStyle w:val="Hyperlink"/>
                  <w:lang w:val="en-GB"/>
                </w:rPr>
                <w:t>GO:0005515</w:t>
              </w:r>
            </w:hyperlink>
            <w:r w:rsidR="0030592E" w:rsidRPr="00F56727">
              <w:rPr>
                <w:lang w:val="en-GB"/>
              </w:rPr>
              <w:t>:- protein binding</w:t>
            </w:r>
          </w:p>
          <w:p w14:paraId="7BE8F0C8" w14:textId="01379DFE" w:rsidR="0030592E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09" w:tgtFrame="_blank" w:history="1">
              <w:r w:rsidR="0030592E" w:rsidRPr="00F56727">
                <w:rPr>
                  <w:rStyle w:val="Hyperlink"/>
                  <w:lang w:val="en-GB"/>
                </w:rPr>
                <w:t>GO:0005524</w:t>
              </w:r>
            </w:hyperlink>
            <w:r w:rsidR="0030592E" w:rsidRPr="00F56727">
              <w:rPr>
                <w:lang w:val="en-GB"/>
              </w:rPr>
              <w:t>:- ATP binding</w:t>
            </w:r>
          </w:p>
          <w:p w14:paraId="495C2237" w14:textId="1FE647D8" w:rsidR="0030592E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10" w:tgtFrame="_blank" w:history="1">
              <w:r w:rsidR="0030592E" w:rsidRPr="00F56727">
                <w:rPr>
                  <w:rStyle w:val="Hyperlink"/>
                  <w:lang w:val="en-GB"/>
                </w:rPr>
                <w:t>GO:0005622</w:t>
              </w:r>
            </w:hyperlink>
            <w:r w:rsidR="0030592E" w:rsidRPr="00F56727">
              <w:rPr>
                <w:lang w:val="en-GB"/>
              </w:rPr>
              <w:t>:- intracellular</w:t>
            </w:r>
          </w:p>
          <w:p w14:paraId="644F0E70" w14:textId="215D3B29" w:rsidR="0030592E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11" w:tgtFrame="_blank" w:history="1">
              <w:r w:rsidR="0030592E" w:rsidRPr="00F56727">
                <w:rPr>
                  <w:rStyle w:val="Hyperlink"/>
                  <w:lang w:val="en-GB"/>
                </w:rPr>
                <w:t>GO:0006915</w:t>
              </w:r>
            </w:hyperlink>
            <w:r w:rsidR="0030592E" w:rsidRPr="00F56727">
              <w:rPr>
                <w:lang w:val="en-GB"/>
              </w:rPr>
              <w:t>:- apoptosis</w:t>
            </w:r>
          </w:p>
          <w:p w14:paraId="77912E99" w14:textId="01717404" w:rsidR="0030592E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12" w:tgtFrame="_blank" w:history="1">
              <w:r w:rsidR="0030592E" w:rsidRPr="00F56727">
                <w:rPr>
                  <w:rStyle w:val="Hyperlink"/>
                  <w:lang w:val="en-GB"/>
                </w:rPr>
                <w:t>GO:0007165</w:t>
              </w:r>
            </w:hyperlink>
            <w:r w:rsidR="0030592E" w:rsidRPr="00F56727">
              <w:rPr>
                <w:lang w:val="en-GB"/>
              </w:rPr>
              <w:t>:- signal transduction</w:t>
            </w:r>
          </w:p>
          <w:p w14:paraId="0BF1E905" w14:textId="5D3B2399" w:rsidR="0030592E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13" w:tgtFrame="_blank" w:history="1">
              <w:r w:rsidR="0030592E" w:rsidRPr="00F56727">
                <w:rPr>
                  <w:rStyle w:val="Hyperlink"/>
                  <w:lang w:val="en-GB"/>
                </w:rPr>
                <w:t>GO:0031224</w:t>
              </w:r>
            </w:hyperlink>
            <w:r w:rsidR="0030592E" w:rsidRPr="00F56727">
              <w:rPr>
                <w:lang w:val="en-GB"/>
              </w:rPr>
              <w:t>:- intrinsic to membrane</w:t>
            </w:r>
          </w:p>
          <w:p w14:paraId="510F1454" w14:textId="193FAF22" w:rsidR="0030592E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14" w:tgtFrame="_blank" w:history="1">
              <w:r w:rsidR="0030592E" w:rsidRPr="00F56727">
                <w:rPr>
                  <w:rStyle w:val="Hyperlink"/>
                  <w:lang w:val="en-GB"/>
                </w:rPr>
                <w:t>GO:0043531</w:t>
              </w:r>
            </w:hyperlink>
            <w:r w:rsidR="0030592E" w:rsidRPr="00F56727">
              <w:rPr>
                <w:lang w:val="en-GB"/>
              </w:rPr>
              <w:t>:- ADP binding</w:t>
            </w:r>
          </w:p>
          <w:p w14:paraId="31B89657" w14:textId="116C5E73" w:rsidR="0030592E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15" w:tgtFrame="_blank" w:history="1">
              <w:r w:rsidR="0030592E" w:rsidRPr="00F56727">
                <w:rPr>
                  <w:rStyle w:val="Hyperlink"/>
                  <w:lang w:val="en-GB"/>
                </w:rPr>
                <w:t>GO:0045087</w:t>
              </w:r>
            </w:hyperlink>
            <w:r w:rsidR="0030592E" w:rsidRPr="00F56727">
              <w:rPr>
                <w:lang w:val="en-GB"/>
              </w:rPr>
              <w:t>:- innate immune response</w:t>
            </w:r>
          </w:p>
          <w:p w14:paraId="607A407C" w14:textId="7EEFC60D" w:rsidR="0030592E" w:rsidRPr="00F56727" w:rsidRDefault="0030592E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0DFD685" w14:textId="77777777" w:rsidR="00CB2B61" w:rsidRPr="00F56727" w:rsidRDefault="00CB2B61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4474BD" w:rsidRPr="00F56727" w14:paraId="1A56761D" w14:textId="46357EF6" w:rsidTr="007D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shd w:val="clear" w:color="auto" w:fill="FFFFFF" w:themeFill="background1"/>
          </w:tcPr>
          <w:p w14:paraId="596DBC85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lastRenderedPageBreak/>
              <w:t>WD</w:t>
            </w:r>
          </w:p>
        </w:tc>
        <w:tc>
          <w:tcPr>
            <w:tcW w:w="995" w:type="dxa"/>
            <w:shd w:val="clear" w:color="auto" w:fill="FFFFFF" w:themeFill="background1"/>
          </w:tcPr>
          <w:p w14:paraId="61E62E61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167610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568E26F0" w14:textId="6781FF11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0435406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2678AE04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hosphoadenosine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hosphosulfate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reductase. Gene cysH_2</w:t>
            </w:r>
          </w:p>
          <w:p w14:paraId="7EB88759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082D4E82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Arabidopsis thaliana: </w:t>
            </w:r>
          </w:p>
          <w:p w14:paraId="4D29775D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16" w:history="1">
              <w:r w:rsidRPr="00F56727">
                <w:rPr>
                  <w:rFonts w:ascii="Times" w:hAnsi="Times"/>
                  <w:b w:val="0"/>
                  <w:color w:val="000000" w:themeColor="text1"/>
                  <w:u w:val="single"/>
                  <w:lang w:val="en-GB"/>
                </w:rPr>
                <w:t>AT3G59490</w:t>
              </w:r>
            </w:hyperlink>
          </w:p>
          <w:p w14:paraId="4AD51615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Uncharacterised</w:t>
            </w:r>
          </w:p>
          <w:p w14:paraId="6BBD01A9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4CF5AF06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: </w:t>
            </w:r>
          </w:p>
          <w:p w14:paraId="08485220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17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Potri.017G028900</w:t>
              </w:r>
            </w:hyperlink>
          </w:p>
          <w:p w14:paraId="59833A0A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Protein: Uncharacterised </w:t>
            </w:r>
          </w:p>
        </w:tc>
        <w:tc>
          <w:tcPr>
            <w:tcW w:w="4274" w:type="dxa"/>
            <w:shd w:val="clear" w:color="auto" w:fill="FFFFFF" w:themeFill="background1"/>
          </w:tcPr>
          <w:p w14:paraId="5ABDEA25" w14:textId="77777777" w:rsidR="004474BD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18" w:tgtFrame="_blank" w:history="1">
              <w:r w:rsidR="004474BD" w:rsidRPr="00F56727">
                <w:rPr>
                  <w:rStyle w:val="Hyperlink"/>
                  <w:lang w:val="en-GB"/>
                </w:rPr>
                <w:t>GO:0003674</w:t>
              </w:r>
            </w:hyperlink>
            <w:r w:rsidR="004474BD" w:rsidRPr="00F56727">
              <w:rPr>
                <w:lang w:val="en-GB"/>
              </w:rPr>
              <w:t>:- function</w:t>
            </w:r>
          </w:p>
          <w:p w14:paraId="42CC86FA" w14:textId="77777777" w:rsidR="004474BD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19" w:tgtFrame="_blank" w:history="1">
              <w:r w:rsidR="004474BD" w:rsidRPr="00F56727">
                <w:rPr>
                  <w:rStyle w:val="Hyperlink"/>
                  <w:lang w:val="en-GB"/>
                </w:rPr>
                <w:t>GO:0008150</w:t>
              </w:r>
            </w:hyperlink>
            <w:r w:rsidR="004474BD" w:rsidRPr="00F56727">
              <w:rPr>
                <w:lang w:val="en-GB"/>
              </w:rPr>
              <w:t>:- process</w:t>
            </w:r>
          </w:p>
          <w:p w14:paraId="3B62FB96" w14:textId="77777777" w:rsidR="004474BD" w:rsidRPr="00F56727" w:rsidRDefault="004474BD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D548A9F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4474BD" w:rsidRPr="00F56727" w14:paraId="2664B639" w14:textId="7F56B4C6" w:rsidTr="007D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shd w:val="clear" w:color="auto" w:fill="FFFFFF" w:themeFill="background1"/>
          </w:tcPr>
          <w:p w14:paraId="01FE0045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14:paraId="085D005B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30469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72E359C1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33109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16F748E0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" w:hAnsi="Times" w:cs="Times New Roman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 w:cs="Times New Roman"/>
                <w:b w:val="0"/>
                <w:color w:val="000000" w:themeColor="text1"/>
                <w:lang w:val="en-GB"/>
              </w:rPr>
              <w:t xml:space="preserve">-60S ribosomal protein L10 from </w:t>
            </w:r>
            <w:r w:rsidRPr="00F56727">
              <w:rPr>
                <w:rStyle w:val="Emphasis"/>
                <w:rFonts w:ascii="Times" w:hAnsi="Times" w:cs="Times New Roman"/>
                <w:b w:val="0"/>
                <w:color w:val="000000" w:themeColor="text1"/>
                <w:lang w:val="en-GB"/>
              </w:rPr>
              <w:t xml:space="preserve">Pinus </w:t>
            </w:r>
            <w:proofErr w:type="spellStart"/>
            <w:r w:rsidRPr="00F56727">
              <w:rPr>
                <w:rStyle w:val="Emphasis"/>
                <w:rFonts w:ascii="Times" w:hAnsi="Times" w:cs="Times New Roman"/>
                <w:b w:val="0"/>
                <w:color w:val="000000" w:themeColor="text1"/>
                <w:lang w:val="en-GB"/>
              </w:rPr>
              <w:t>taeda</w:t>
            </w:r>
            <w:proofErr w:type="spellEnd"/>
          </w:p>
          <w:p w14:paraId="27B3892D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Arabidopsis thaliana: </w:t>
            </w:r>
          </w:p>
          <w:p w14:paraId="2DA247FC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20" w:history="1">
              <w:r w:rsidRPr="00F56727">
                <w:rPr>
                  <w:rFonts w:ascii="Times" w:hAnsi="Times"/>
                  <w:b w:val="0"/>
                  <w:color w:val="000000" w:themeColor="text1"/>
                  <w:u w:val="single"/>
                  <w:lang w:val="en-GB"/>
                </w:rPr>
                <w:t>AT1G66580</w:t>
              </w:r>
            </w:hyperlink>
          </w:p>
          <w:p w14:paraId="45B050B5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Senescence associated gene 24</w:t>
            </w:r>
          </w:p>
          <w:p w14:paraId="18151882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7C59E427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: </w:t>
            </w:r>
          </w:p>
          <w:p w14:paraId="1F929D76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21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Potri.013G159600</w:t>
              </w:r>
            </w:hyperlink>
          </w:p>
          <w:p w14:paraId="56AF83EB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Similar to 60S ribosomal protein L10 (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Wilm'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tumor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suppressor protein homolog)</w:t>
            </w:r>
          </w:p>
        </w:tc>
        <w:tc>
          <w:tcPr>
            <w:tcW w:w="4274" w:type="dxa"/>
            <w:shd w:val="clear" w:color="auto" w:fill="FFFFFF" w:themeFill="background1"/>
          </w:tcPr>
          <w:p w14:paraId="45CB56C5" w14:textId="2C4BCD89" w:rsidR="004474BD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22" w:tgtFrame="_blank" w:history="1">
              <w:r w:rsidR="004474BD" w:rsidRPr="00F56727">
                <w:rPr>
                  <w:rStyle w:val="Hyperlink"/>
                  <w:lang w:val="en-GB"/>
                </w:rPr>
                <w:t>GO:0003735</w:t>
              </w:r>
            </w:hyperlink>
            <w:r w:rsidR="004474BD" w:rsidRPr="00F56727">
              <w:rPr>
                <w:lang w:val="en-GB"/>
              </w:rPr>
              <w:t>:- structural constituent of ribosome</w:t>
            </w:r>
          </w:p>
          <w:p w14:paraId="7F257761" w14:textId="167F2753" w:rsidR="004474BD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23" w:tgtFrame="_blank" w:history="1">
              <w:r w:rsidR="004474BD" w:rsidRPr="00F56727">
                <w:rPr>
                  <w:rStyle w:val="Hyperlink"/>
                  <w:lang w:val="en-GB"/>
                </w:rPr>
                <w:t>GO:0005840</w:t>
              </w:r>
            </w:hyperlink>
            <w:r w:rsidR="004474BD" w:rsidRPr="00F56727">
              <w:rPr>
                <w:lang w:val="en-GB"/>
              </w:rPr>
              <w:t>:- ribosome</w:t>
            </w:r>
          </w:p>
          <w:p w14:paraId="6C640F5A" w14:textId="55ADE375" w:rsidR="004474BD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24" w:tgtFrame="_blank" w:history="1">
              <w:r w:rsidR="004474BD" w:rsidRPr="00F56727">
                <w:rPr>
                  <w:rStyle w:val="Hyperlink"/>
                  <w:lang w:val="en-GB"/>
                </w:rPr>
                <w:t>GO:0006412</w:t>
              </w:r>
            </w:hyperlink>
            <w:r w:rsidR="004474BD" w:rsidRPr="00F56727">
              <w:rPr>
                <w:lang w:val="en-GB"/>
              </w:rPr>
              <w:t>:- protein biosynthesis</w:t>
            </w:r>
          </w:p>
          <w:p w14:paraId="6777B025" w14:textId="51194829" w:rsidR="004474BD" w:rsidRPr="00F56727" w:rsidRDefault="004474BD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C6206EB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4474BD" w:rsidRPr="00505B38" w14:paraId="6910EA1E" w14:textId="17B029EF" w:rsidTr="007D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shd w:val="clear" w:color="auto" w:fill="FFFFFF" w:themeFill="background1"/>
          </w:tcPr>
          <w:p w14:paraId="00AF791C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14:paraId="66C5D6D3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157442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4ECF4A93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0432646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016CBA41" w14:textId="091AA7FD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Style w:val="recommended-name"/>
                <w:rFonts w:ascii="Times" w:hAnsi="Times"/>
                <w:b w:val="0"/>
                <w:color w:val="000000" w:themeColor="text1"/>
                <w:lang w:val="en-GB"/>
              </w:rPr>
              <w:t xml:space="preserve">Putative uncharacterized protein from </w:t>
            </w:r>
            <w:proofErr w:type="spellStart"/>
            <w:r w:rsidRPr="00F56727">
              <w:rPr>
                <w:rStyle w:val="Emphasis"/>
                <w:rFonts w:ascii="Times" w:hAnsi="Times"/>
                <w:b w:val="0"/>
                <w:color w:val="000000" w:themeColor="text1"/>
                <w:lang w:val="en-GB"/>
              </w:rPr>
              <w:t>Picea</w:t>
            </w:r>
            <w:proofErr w:type="spellEnd"/>
            <w:r w:rsidRPr="00F56727">
              <w:rPr>
                <w:rStyle w:val="Emphasis"/>
                <w:rFonts w:ascii="Times" w:hAnsi="Times"/>
                <w:b w:val="0"/>
                <w:color w:val="000000" w:themeColor="text1"/>
                <w:lang w:val="en-GB"/>
              </w:rPr>
              <w:t xml:space="preserve"> </w:t>
            </w:r>
            <w:proofErr w:type="spellStart"/>
            <w:r w:rsidRPr="00F56727">
              <w:rPr>
                <w:rStyle w:val="Emphasis"/>
                <w:rFonts w:ascii="Times" w:hAnsi="Times"/>
                <w:b w:val="0"/>
                <w:color w:val="000000" w:themeColor="text1"/>
                <w:lang w:val="en-GB"/>
              </w:rPr>
              <w:t>sitchensis</w:t>
            </w:r>
            <w:proofErr w:type="spellEnd"/>
            <w:r w:rsidRPr="00F56727">
              <w:rPr>
                <w:rStyle w:val="Emphasis"/>
                <w:rFonts w:ascii="Times" w:hAnsi="Times"/>
                <w:b w:val="0"/>
                <w:color w:val="000000" w:themeColor="text1"/>
                <w:lang w:val="en-GB"/>
              </w:rPr>
              <w:t>.</w:t>
            </w:r>
            <w:r w:rsidRPr="00F56727">
              <w:rPr>
                <w:rStyle w:val="Emphasis"/>
                <w:rFonts w:ascii="Times" w:hAnsi="Times"/>
                <w:b w:val="0"/>
                <w:i w:val="0"/>
                <w:color w:val="000000" w:themeColor="text1"/>
                <w:lang w:val="en-GB"/>
              </w:rPr>
              <w:t xml:space="preserve"> </w:t>
            </w:r>
          </w:p>
          <w:p w14:paraId="433202B7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709EFBAC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Arabidopsis thaliana: </w:t>
            </w:r>
          </w:p>
          <w:p w14:paraId="1E29EEF2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25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AT1G17130</w:t>
              </w:r>
            </w:hyperlink>
          </w:p>
          <w:p w14:paraId="49C07E53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Family of unknown function (DUF572)</w:t>
            </w:r>
          </w:p>
          <w:p w14:paraId="78BB09C5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3A72BFAE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: </w:t>
            </w:r>
          </w:p>
          <w:p w14:paraId="5AF1DA9A" w14:textId="1513861E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26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Potri.001G377800</w:t>
              </w:r>
            </w:hyperlink>
          </w:p>
          <w:p w14:paraId="0B5C2555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Uncharacterised</w:t>
            </w:r>
          </w:p>
        </w:tc>
        <w:tc>
          <w:tcPr>
            <w:tcW w:w="4274" w:type="dxa"/>
            <w:shd w:val="clear" w:color="auto" w:fill="FFFFFF" w:themeFill="background1"/>
          </w:tcPr>
          <w:p w14:paraId="77B179AC" w14:textId="305FE5C5" w:rsidR="00173759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27" w:tgtFrame="_blank" w:history="1">
              <w:r w:rsidR="00173759" w:rsidRPr="00F56727">
                <w:rPr>
                  <w:rStyle w:val="Hyperlink"/>
                  <w:lang w:val="en-GB"/>
                </w:rPr>
                <w:t>GO:0003674</w:t>
              </w:r>
            </w:hyperlink>
            <w:r w:rsidR="00173759" w:rsidRPr="00F56727">
              <w:rPr>
                <w:lang w:val="en-GB"/>
              </w:rPr>
              <w:t>:- function</w:t>
            </w:r>
          </w:p>
          <w:p w14:paraId="66837750" w14:textId="4A9AA152" w:rsidR="00173759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28" w:tgtFrame="_blank" w:history="1">
              <w:r w:rsidR="00173759" w:rsidRPr="00F56727">
                <w:rPr>
                  <w:rStyle w:val="Hyperlink"/>
                  <w:lang w:val="en-GB"/>
                </w:rPr>
                <w:t>GO:0005575</w:t>
              </w:r>
            </w:hyperlink>
            <w:r w:rsidR="00173759" w:rsidRPr="00F56727">
              <w:rPr>
                <w:lang w:val="en-GB"/>
              </w:rPr>
              <w:t>:- component</w:t>
            </w:r>
          </w:p>
          <w:p w14:paraId="76E94FC2" w14:textId="6FA5CDC5" w:rsidR="00173759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29" w:tgtFrame="_blank" w:history="1">
              <w:r w:rsidR="00173759" w:rsidRPr="00F56727">
                <w:rPr>
                  <w:rStyle w:val="Hyperlink"/>
                  <w:lang w:val="en-GB"/>
                </w:rPr>
                <w:t>GO:0008150</w:t>
              </w:r>
            </w:hyperlink>
            <w:r w:rsidR="00173759" w:rsidRPr="00F56727">
              <w:rPr>
                <w:lang w:val="en-GB"/>
              </w:rPr>
              <w:t>:- process</w:t>
            </w:r>
          </w:p>
          <w:p w14:paraId="30ADB949" w14:textId="07F7E699" w:rsidR="00173759" w:rsidRPr="00F56727" w:rsidRDefault="00173759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C457104" w14:textId="77777777" w:rsidR="004474BD" w:rsidRPr="00F56727" w:rsidRDefault="004474BD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commended-name"/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B3478A" w:rsidRPr="00F56727" w14:paraId="3BDF9A14" w14:textId="6F0D9352" w:rsidTr="007D305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shd w:val="clear" w:color="auto" w:fill="FFFFFF" w:themeFill="background1"/>
          </w:tcPr>
          <w:p w14:paraId="48F28299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EWD</w:t>
            </w:r>
          </w:p>
        </w:tc>
        <w:tc>
          <w:tcPr>
            <w:tcW w:w="995" w:type="dxa"/>
            <w:shd w:val="clear" w:color="auto" w:fill="FFFFFF" w:themeFill="background1"/>
          </w:tcPr>
          <w:p w14:paraId="1A891189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167610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1772621B" w14:textId="495003EC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0435406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1A2A552A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-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hosphoadenosine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hosphosulfate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reductase. Gene cysH_2</w:t>
            </w:r>
          </w:p>
          <w:p w14:paraId="6511FE4D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7E55CC33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Arabidopsis thaliana: </w:t>
            </w:r>
          </w:p>
          <w:p w14:paraId="3C87C6E0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30" w:history="1">
              <w:r w:rsidRPr="00F56727">
                <w:rPr>
                  <w:rFonts w:ascii="Times" w:hAnsi="Times"/>
                  <w:b w:val="0"/>
                  <w:color w:val="000000" w:themeColor="text1"/>
                  <w:u w:val="single"/>
                  <w:lang w:val="en-GB"/>
                </w:rPr>
                <w:t>AT3G59490</w:t>
              </w:r>
            </w:hyperlink>
          </w:p>
          <w:p w14:paraId="3FE54D13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Uncharacterised</w:t>
            </w:r>
          </w:p>
          <w:p w14:paraId="5ACAB99A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2E3F31C5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: </w:t>
            </w:r>
          </w:p>
          <w:p w14:paraId="496530D3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31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Potri.017G028900</w:t>
              </w:r>
            </w:hyperlink>
          </w:p>
          <w:p w14:paraId="4A0EFBD3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Uncharacterised</w:t>
            </w:r>
          </w:p>
        </w:tc>
        <w:tc>
          <w:tcPr>
            <w:tcW w:w="4274" w:type="dxa"/>
            <w:shd w:val="clear" w:color="auto" w:fill="FFFFFF" w:themeFill="background1"/>
          </w:tcPr>
          <w:p w14:paraId="7F10B5FD" w14:textId="77777777" w:rsidR="00B3478A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32" w:tgtFrame="_blank" w:history="1">
              <w:r w:rsidR="00B3478A" w:rsidRPr="00F56727">
                <w:rPr>
                  <w:rStyle w:val="Hyperlink"/>
                  <w:lang w:val="en-GB"/>
                </w:rPr>
                <w:t>GO:0003674</w:t>
              </w:r>
            </w:hyperlink>
            <w:r w:rsidR="00B3478A" w:rsidRPr="00F56727">
              <w:rPr>
                <w:lang w:val="en-GB"/>
              </w:rPr>
              <w:t>:- function</w:t>
            </w:r>
          </w:p>
          <w:p w14:paraId="3F229EAD" w14:textId="77777777" w:rsidR="00B3478A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33" w:tgtFrame="_blank" w:history="1">
              <w:r w:rsidR="00B3478A" w:rsidRPr="00F56727">
                <w:rPr>
                  <w:rStyle w:val="Hyperlink"/>
                  <w:lang w:val="en-GB"/>
                </w:rPr>
                <w:t>GO:0008150</w:t>
              </w:r>
            </w:hyperlink>
            <w:r w:rsidR="00B3478A" w:rsidRPr="00F56727">
              <w:rPr>
                <w:lang w:val="en-GB"/>
              </w:rPr>
              <w:t>:- process</w:t>
            </w:r>
          </w:p>
          <w:p w14:paraId="2E2E1EC0" w14:textId="77777777" w:rsidR="00B3478A" w:rsidRPr="00F56727" w:rsidRDefault="00B3478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6D9AE11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B3478A" w:rsidRPr="00505B38" w14:paraId="0B346E87" w14:textId="17F7B6FE" w:rsidTr="007D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shd w:val="clear" w:color="auto" w:fill="FFFFFF" w:themeFill="background1"/>
          </w:tcPr>
          <w:p w14:paraId="0C26D599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14:paraId="48DD0A60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23798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62E3DCC4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20321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5A992783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-Serine/threonine-protein phosphatase</w:t>
            </w:r>
          </w:p>
          <w:p w14:paraId="408DC467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19B467E8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Arabidopsis thaliana: </w:t>
            </w:r>
          </w:p>
          <w:p w14:paraId="3902E382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34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AT1G08420</w:t>
              </w:r>
            </w:hyperlink>
          </w:p>
          <w:p w14:paraId="3EDEBCDB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BRI1 suppressor 1 (BSU1)-like 2 </w:t>
            </w:r>
          </w:p>
          <w:p w14:paraId="01FFF41B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53445B6A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: </w:t>
            </w:r>
          </w:p>
          <w:p w14:paraId="0073E6C7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35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Potri.009G016900</w:t>
              </w:r>
            </w:hyperlink>
          </w:p>
          <w:p w14:paraId="79690EAC" w14:textId="67DA5AD4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Protein: Similar to 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kelch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repeat-containing protein; serine/threonine 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hosphoesterase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family protein</w:t>
            </w:r>
          </w:p>
          <w:p w14:paraId="4E64C708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  <w:tc>
          <w:tcPr>
            <w:tcW w:w="4274" w:type="dxa"/>
            <w:shd w:val="clear" w:color="auto" w:fill="FFFFFF" w:themeFill="background1"/>
          </w:tcPr>
          <w:p w14:paraId="6B2683EE" w14:textId="0F539ADA" w:rsidR="00B3478A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36" w:tgtFrame="_blank" w:history="1">
              <w:r w:rsidR="00B3478A" w:rsidRPr="00F56727">
                <w:rPr>
                  <w:rStyle w:val="Hyperlink"/>
                  <w:lang w:val="en-GB"/>
                </w:rPr>
                <w:t>GO:0005515</w:t>
              </w:r>
            </w:hyperlink>
            <w:r w:rsidR="00B3478A" w:rsidRPr="00F56727">
              <w:rPr>
                <w:lang w:val="en-GB"/>
              </w:rPr>
              <w:t>:- protein binding</w:t>
            </w:r>
          </w:p>
          <w:p w14:paraId="1C257786" w14:textId="6466FDAF" w:rsidR="00B3478A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37" w:tgtFrame="_blank" w:history="1">
              <w:r w:rsidR="00B3478A" w:rsidRPr="00F56727">
                <w:rPr>
                  <w:rStyle w:val="Hyperlink"/>
                  <w:lang w:val="en-GB"/>
                </w:rPr>
                <w:t>GO:0016787</w:t>
              </w:r>
            </w:hyperlink>
            <w:r w:rsidR="00B3478A" w:rsidRPr="00F56727">
              <w:rPr>
                <w:lang w:val="en-GB"/>
              </w:rPr>
              <w:t>:- hydrolase activity</w:t>
            </w:r>
          </w:p>
          <w:p w14:paraId="0BB3922F" w14:textId="5F86B5A9" w:rsidR="00B3478A" w:rsidRPr="00F56727" w:rsidRDefault="00B3478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533E8A5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B3478A" w:rsidRPr="00505B38" w14:paraId="2EB96886" w14:textId="0370C887" w:rsidTr="007D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shd w:val="clear" w:color="auto" w:fill="FFFFFF" w:themeFill="background1"/>
          </w:tcPr>
          <w:p w14:paraId="7580E4BE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14:paraId="6CD43399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70955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23CC680C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18446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03BE185D" w14:textId="4B25EDA5" w:rsidR="00B3478A" w:rsidRPr="00F56727" w:rsidRDefault="00B3478A" w:rsidP="00D81CFD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-DICER-LIKE3 (DCL3b) protein from </w:t>
            </w:r>
            <w:r w:rsidRPr="00F56727">
              <w:rPr>
                <w:rStyle w:val="Emphasis"/>
                <w:rFonts w:ascii="Times" w:hAnsi="Times"/>
                <w:b w:val="0"/>
                <w:color w:val="000000" w:themeColor="text1"/>
                <w:lang w:val="en-GB"/>
              </w:rPr>
              <w:t xml:space="preserve">Pinus </w:t>
            </w:r>
            <w:proofErr w:type="spellStart"/>
            <w:r w:rsidRPr="00F56727">
              <w:rPr>
                <w:rStyle w:val="Emphasis"/>
                <w:rFonts w:ascii="Times" w:hAnsi="Times"/>
                <w:b w:val="0"/>
                <w:color w:val="000000" w:themeColor="text1"/>
                <w:lang w:val="en-GB"/>
              </w:rPr>
              <w:t>tabuliformis</w:t>
            </w:r>
            <w:proofErr w:type="spellEnd"/>
            <w:r w:rsidRPr="00F56727">
              <w:rPr>
                <w:rStyle w:val="Emphasis"/>
                <w:rFonts w:ascii="Times" w:hAnsi="Times"/>
                <w:b w:val="0"/>
                <w:color w:val="000000" w:themeColor="text1"/>
                <w:lang w:val="en-GB"/>
              </w:rPr>
              <w:t xml:space="preserve">. </w:t>
            </w:r>
          </w:p>
        </w:tc>
        <w:tc>
          <w:tcPr>
            <w:tcW w:w="4274" w:type="dxa"/>
            <w:shd w:val="clear" w:color="auto" w:fill="FFFFFF" w:themeFill="background1"/>
          </w:tcPr>
          <w:p w14:paraId="18C99A91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B3478A" w:rsidRPr="00F56727" w14:paraId="5AAD26EB" w14:textId="093B7702" w:rsidTr="007D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shd w:val="clear" w:color="auto" w:fill="FFFFFF" w:themeFill="background1"/>
          </w:tcPr>
          <w:p w14:paraId="19EBB420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lastRenderedPageBreak/>
              <w:t>TWD</w:t>
            </w:r>
          </w:p>
        </w:tc>
        <w:tc>
          <w:tcPr>
            <w:tcW w:w="995" w:type="dxa"/>
            <w:shd w:val="clear" w:color="auto" w:fill="FFFFFF" w:themeFill="background1"/>
          </w:tcPr>
          <w:p w14:paraId="0269E221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131698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3314CFCD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0235390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4074ADB6" w14:textId="0E862429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-DNA mismatch repair protein MSH5 (gene- MSH5). </w:t>
            </w:r>
          </w:p>
          <w:p w14:paraId="5738FF79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40ADB56D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Arabidopsis thaliana: </w:t>
            </w:r>
          </w:p>
          <w:p w14:paraId="6315E2B9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38" w:history="1">
              <w:r w:rsidRPr="00F56727">
                <w:rPr>
                  <w:rFonts w:ascii="Times" w:hAnsi="Times"/>
                  <w:b w:val="0"/>
                  <w:color w:val="000000" w:themeColor="text1"/>
                  <w:u w:val="single"/>
                  <w:lang w:val="en-GB"/>
                </w:rPr>
                <w:t>AT3G20475</w:t>
              </w:r>
            </w:hyperlink>
          </w:p>
          <w:p w14:paraId="59A7C206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MUTS-homologue 5 (DNA mismatch repair protein MSH5)</w:t>
            </w:r>
          </w:p>
          <w:p w14:paraId="13CB52D3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7A3518AE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: </w:t>
            </w:r>
          </w:p>
          <w:p w14:paraId="6200B59B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39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Potri.011G089500</w:t>
              </w:r>
            </w:hyperlink>
          </w:p>
          <w:p w14:paraId="5043F8D0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Uncharacterised</w:t>
            </w:r>
          </w:p>
        </w:tc>
        <w:tc>
          <w:tcPr>
            <w:tcW w:w="4274" w:type="dxa"/>
            <w:shd w:val="clear" w:color="auto" w:fill="FFFFFF" w:themeFill="background1"/>
          </w:tcPr>
          <w:p w14:paraId="433F4882" w14:textId="5423369F" w:rsidR="00316EEA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40" w:tgtFrame="_blank" w:history="1">
              <w:r w:rsidR="00316EEA" w:rsidRPr="00F56727">
                <w:rPr>
                  <w:rStyle w:val="Hyperlink"/>
                  <w:lang w:val="en-GB"/>
                </w:rPr>
                <w:t>GO:0005524</w:t>
              </w:r>
            </w:hyperlink>
            <w:r w:rsidR="00316EEA" w:rsidRPr="00F56727">
              <w:rPr>
                <w:lang w:val="en-GB"/>
              </w:rPr>
              <w:t>:- ATP binding</w:t>
            </w:r>
          </w:p>
          <w:p w14:paraId="77C709C8" w14:textId="59D1C597" w:rsidR="00316EEA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41" w:tgtFrame="_blank" w:history="1">
              <w:r w:rsidR="00316EEA" w:rsidRPr="00F56727">
                <w:rPr>
                  <w:rStyle w:val="Hyperlink"/>
                  <w:lang w:val="en-GB"/>
                </w:rPr>
                <w:t>GO:0006298</w:t>
              </w:r>
            </w:hyperlink>
            <w:r w:rsidR="00316EEA" w:rsidRPr="00F56727">
              <w:rPr>
                <w:lang w:val="en-GB"/>
              </w:rPr>
              <w:t>:- mismatch repair</w:t>
            </w:r>
          </w:p>
          <w:p w14:paraId="322F537B" w14:textId="5CA2543F" w:rsidR="00316EEA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42" w:tgtFrame="_blank" w:history="1">
              <w:r w:rsidR="00316EEA" w:rsidRPr="00F56727">
                <w:rPr>
                  <w:rStyle w:val="Hyperlink"/>
                  <w:lang w:val="en-GB"/>
                </w:rPr>
                <w:t>GO:0030983</w:t>
              </w:r>
            </w:hyperlink>
            <w:r w:rsidR="00316EEA" w:rsidRPr="00F56727">
              <w:rPr>
                <w:lang w:val="en-GB"/>
              </w:rPr>
              <w:t>:- mismatched DNA binding</w:t>
            </w:r>
          </w:p>
          <w:p w14:paraId="4DEBBEB1" w14:textId="1E05D267" w:rsidR="00316EEA" w:rsidRPr="00F56727" w:rsidRDefault="00316EE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9514265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B3478A" w:rsidRPr="00F56727" w14:paraId="56DC5608" w14:textId="4D6CFF26" w:rsidTr="007D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shd w:val="clear" w:color="auto" w:fill="FFFFFF" w:themeFill="background1"/>
          </w:tcPr>
          <w:p w14:paraId="3FBAD9AA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14:paraId="7E3D35DB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160208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0D48105E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0433411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20A898BA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-Heterotrimeric guanine nucleotide-binding protein subunit beta (gene G-beta)</w:t>
            </w:r>
          </w:p>
          <w:p w14:paraId="7EF7E258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06B354D1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Arabidopsis thaliana: </w:t>
            </w:r>
          </w:p>
          <w:p w14:paraId="28C9795E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43" w:history="1">
              <w:r w:rsidRPr="00F56727">
                <w:rPr>
                  <w:rFonts w:ascii="Times" w:hAnsi="Times"/>
                  <w:b w:val="0"/>
                  <w:color w:val="000000" w:themeColor="text1"/>
                  <w:u w:val="single"/>
                  <w:lang w:val="en-GB"/>
                </w:rPr>
                <w:t>AT1G18080</w:t>
              </w:r>
            </w:hyperlink>
          </w:p>
          <w:p w14:paraId="5441E1C4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Protein: 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Transducin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/WD40 repeat-like superfamily protein</w:t>
            </w:r>
          </w:p>
          <w:p w14:paraId="7E7EF524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678F5738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: </w:t>
            </w:r>
          </w:p>
          <w:p w14:paraId="0111E3FA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/Locus: </w:t>
            </w:r>
            <w:hyperlink r:id="rId144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Potri.012G049600</w:t>
              </w:r>
            </w:hyperlink>
          </w:p>
          <w:p w14:paraId="26639F20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Uncharacterised</w:t>
            </w:r>
          </w:p>
        </w:tc>
        <w:tc>
          <w:tcPr>
            <w:tcW w:w="4274" w:type="dxa"/>
            <w:shd w:val="clear" w:color="auto" w:fill="FFFFFF" w:themeFill="background1"/>
          </w:tcPr>
          <w:p w14:paraId="431EDFB3" w14:textId="1278AB99" w:rsidR="00547393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45" w:tgtFrame="_blank" w:history="1">
              <w:r w:rsidR="00547393" w:rsidRPr="00F56727">
                <w:rPr>
                  <w:rStyle w:val="Hyperlink"/>
                  <w:lang w:val="en-GB"/>
                </w:rPr>
                <w:t>GO:0005515</w:t>
              </w:r>
            </w:hyperlink>
            <w:r w:rsidR="00547393" w:rsidRPr="00F56727">
              <w:rPr>
                <w:lang w:val="en-GB"/>
              </w:rPr>
              <w:t>:- protein binding</w:t>
            </w:r>
          </w:p>
          <w:p w14:paraId="3BB93EA2" w14:textId="6564B168" w:rsidR="00547393" w:rsidRPr="00F56727" w:rsidRDefault="00547393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9852234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B3478A" w:rsidRPr="00F56727" w14:paraId="19425644" w14:textId="337E1715" w:rsidTr="007D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shd w:val="clear" w:color="auto" w:fill="FFFFFF" w:themeFill="background1"/>
          </w:tcPr>
          <w:p w14:paraId="5DDD5A37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14:paraId="0FDAE852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89044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5C0F3A53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212523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4F3D6642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-Kinesin-related protein 13 (gene-L484_021891).</w:t>
            </w:r>
          </w:p>
          <w:p w14:paraId="0DD4014B" w14:textId="77777777" w:rsidR="00B3478A" w:rsidRPr="00F56727" w:rsidRDefault="00B3478A" w:rsidP="009C7BFF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  <w:tc>
          <w:tcPr>
            <w:tcW w:w="4274" w:type="dxa"/>
            <w:shd w:val="clear" w:color="auto" w:fill="FFFFFF" w:themeFill="background1"/>
          </w:tcPr>
          <w:p w14:paraId="4D5689FE" w14:textId="0BF8A287" w:rsidR="00F72ADE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46" w:tgtFrame="_blank" w:history="1">
              <w:r w:rsidR="00F72ADE" w:rsidRPr="00F56727">
                <w:rPr>
                  <w:rStyle w:val="Hyperlink"/>
                  <w:lang w:val="en-GB"/>
                </w:rPr>
                <w:t>PF01846</w:t>
              </w:r>
            </w:hyperlink>
            <w:r w:rsidR="00F72ADE" w:rsidRPr="00F56727">
              <w:rPr>
                <w:lang w:val="en-GB"/>
              </w:rPr>
              <w:t>:- FF domain</w:t>
            </w:r>
          </w:p>
          <w:p w14:paraId="51D6FF67" w14:textId="648C4E6A" w:rsidR="00F72ADE" w:rsidRPr="00F56727" w:rsidRDefault="00F72ADE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7485394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B3478A" w:rsidRPr="00F56727" w14:paraId="059DB99F" w14:textId="7CBB0B29" w:rsidTr="007D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shd w:val="clear" w:color="auto" w:fill="FFFFFF" w:themeFill="background1"/>
          </w:tcPr>
          <w:p w14:paraId="20F43523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LWD</w:t>
            </w:r>
          </w:p>
        </w:tc>
        <w:tc>
          <w:tcPr>
            <w:tcW w:w="995" w:type="dxa"/>
            <w:shd w:val="clear" w:color="auto" w:fill="FFFFFF" w:themeFill="background1"/>
          </w:tcPr>
          <w:p w14:paraId="53A74FAA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43797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54A7FF54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62987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4BFB19CC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-Protein binding protein, with zinc ion binding properties. Gene RCOM_0475450.</w:t>
            </w:r>
          </w:p>
          <w:p w14:paraId="7B19909B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1A7E9819" w14:textId="77777777" w:rsidR="00B3478A" w:rsidRPr="00F56727" w:rsidRDefault="00B3478A" w:rsidP="009C7BFF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  <w:tc>
          <w:tcPr>
            <w:tcW w:w="4274" w:type="dxa"/>
            <w:shd w:val="clear" w:color="auto" w:fill="FFFFFF" w:themeFill="background1"/>
          </w:tcPr>
          <w:p w14:paraId="2EA81F27" w14:textId="77777777" w:rsidR="00B3478A" w:rsidRPr="00F56727" w:rsidRDefault="00B3478A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446E19" w:rsidRPr="00F56727" w14:paraId="4BAEEDC4" w14:textId="02BFED5E" w:rsidTr="007D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shd w:val="clear" w:color="auto" w:fill="FFFFFF" w:themeFill="background1"/>
          </w:tcPr>
          <w:p w14:paraId="0EE6C7A1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14:paraId="46852E2D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165481 (Width)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7E494125" w14:textId="1EE08104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0434805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5B552F9C" w14:textId="1B11A225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Proliferating cell nuclear antigen protein domain. </w:t>
            </w:r>
          </w:p>
          <w:p w14:paraId="6E106795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0662BF43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i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i/>
                <w:color w:val="000000" w:themeColor="text1"/>
                <w:lang w:val="en-GB"/>
              </w:rPr>
              <w:t>Arabidopsis thaliana:</w:t>
            </w:r>
          </w:p>
          <w:p w14:paraId="155011D5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  <w:t xml:space="preserve">Gene: </w:t>
            </w:r>
            <w:hyperlink r:id="rId147" w:history="1">
              <w:r w:rsidRPr="00F56727">
                <w:rPr>
                  <w:rFonts w:ascii="Times" w:hAnsi="Times"/>
                  <w:b w:val="0"/>
                  <w:color w:val="000000" w:themeColor="text1"/>
                  <w:u w:val="single"/>
                  <w:lang w:val="en-GB"/>
                </w:rPr>
                <w:t>AT1G07370</w:t>
              </w:r>
            </w:hyperlink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 </w:t>
            </w:r>
          </w:p>
          <w:p w14:paraId="3BC8DD77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Proliferating cell nuclear antigen</w:t>
            </w:r>
          </w:p>
          <w:p w14:paraId="23E4E3D7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1F057F22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:</w:t>
            </w:r>
          </w:p>
          <w:p w14:paraId="30EAEE87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: </w:t>
            </w:r>
            <w:hyperlink r:id="rId148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Potri.001G247700</w:t>
              </w:r>
            </w:hyperlink>
          </w:p>
          <w:p w14:paraId="3FCD8D35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similar to proliferating cell nuclear antigen</w:t>
            </w:r>
          </w:p>
        </w:tc>
        <w:tc>
          <w:tcPr>
            <w:tcW w:w="4274" w:type="dxa"/>
            <w:shd w:val="clear" w:color="auto" w:fill="FFFFFF" w:themeFill="background1"/>
          </w:tcPr>
          <w:p w14:paraId="439B446F" w14:textId="77777777" w:rsidR="00446E19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49" w:tgtFrame="_blank" w:history="1">
              <w:r w:rsidR="00446E19" w:rsidRPr="00F56727">
                <w:rPr>
                  <w:rStyle w:val="Hyperlink"/>
                  <w:lang w:val="en-GB"/>
                </w:rPr>
                <w:t>GO:0003677</w:t>
              </w:r>
            </w:hyperlink>
            <w:r w:rsidR="00446E19" w:rsidRPr="00F56727">
              <w:rPr>
                <w:lang w:val="en-GB"/>
              </w:rPr>
              <w:t>:- DNA binding</w:t>
            </w:r>
          </w:p>
          <w:p w14:paraId="369D1DA8" w14:textId="77777777" w:rsidR="00446E19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50" w:tgtFrame="_blank" w:history="1">
              <w:r w:rsidR="00446E19" w:rsidRPr="00F56727">
                <w:rPr>
                  <w:rStyle w:val="Hyperlink"/>
                  <w:lang w:val="en-GB"/>
                </w:rPr>
                <w:t>GO:0006275</w:t>
              </w:r>
            </w:hyperlink>
            <w:r w:rsidR="00446E19" w:rsidRPr="00F56727">
              <w:rPr>
                <w:lang w:val="en-GB"/>
              </w:rPr>
              <w:t>:- regulation of DNA replication</w:t>
            </w:r>
          </w:p>
          <w:p w14:paraId="44878CE0" w14:textId="77777777" w:rsidR="00446E19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51" w:tgtFrame="_blank" w:history="1">
              <w:r w:rsidR="00446E19" w:rsidRPr="00F56727">
                <w:rPr>
                  <w:rStyle w:val="Hyperlink"/>
                  <w:lang w:val="en-GB"/>
                </w:rPr>
                <w:t>GO:0006281</w:t>
              </w:r>
            </w:hyperlink>
            <w:r w:rsidR="00446E19" w:rsidRPr="00F56727">
              <w:rPr>
                <w:lang w:val="en-GB"/>
              </w:rPr>
              <w:t>:- DNA repair</w:t>
            </w:r>
          </w:p>
          <w:p w14:paraId="1F3434DC" w14:textId="77777777" w:rsidR="00446E19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52" w:tgtFrame="_blank" w:history="1">
              <w:r w:rsidR="00446E19" w:rsidRPr="00F56727">
                <w:rPr>
                  <w:rStyle w:val="Hyperlink"/>
                  <w:lang w:val="en-GB"/>
                </w:rPr>
                <w:t>GO:0030337</w:t>
              </w:r>
            </w:hyperlink>
            <w:r w:rsidR="00446E19" w:rsidRPr="00F56727">
              <w:rPr>
                <w:lang w:val="en-GB"/>
              </w:rPr>
              <w:t>:- DNA polymerase processivity factor activity</w:t>
            </w:r>
          </w:p>
          <w:p w14:paraId="30DC9A57" w14:textId="77777777" w:rsidR="00446E19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53" w:tgtFrame="_blank" w:history="1">
              <w:r w:rsidR="00446E19" w:rsidRPr="00F56727">
                <w:rPr>
                  <w:rStyle w:val="Hyperlink"/>
                  <w:lang w:val="en-GB"/>
                </w:rPr>
                <w:t>GO:0043626</w:t>
              </w:r>
            </w:hyperlink>
            <w:r w:rsidR="00446E19" w:rsidRPr="00F56727">
              <w:rPr>
                <w:lang w:val="en-GB"/>
              </w:rPr>
              <w:t>:- PCNA complex</w:t>
            </w:r>
          </w:p>
          <w:p w14:paraId="1A19BAD9" w14:textId="77777777" w:rsidR="00446E19" w:rsidRPr="00F56727" w:rsidRDefault="00446E19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801EC98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446E19" w:rsidRPr="00505B38" w14:paraId="1A649D39" w14:textId="1CDE349A" w:rsidTr="007D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shd w:val="clear" w:color="auto" w:fill="FFFFFF" w:themeFill="background1"/>
          </w:tcPr>
          <w:p w14:paraId="10E444EF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14:paraId="2035384D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171223</w:t>
            </w:r>
          </w:p>
        </w:tc>
        <w:tc>
          <w:tcPr>
            <w:tcW w:w="2573" w:type="dxa"/>
            <w:gridSpan w:val="2"/>
            <w:shd w:val="clear" w:color="auto" w:fill="FFFFFF" w:themeFill="background1"/>
          </w:tcPr>
          <w:p w14:paraId="34BDB3A5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0436058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6CA19A54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Gamma-tubulin complex component. Gamma-tubulin complex is necessary for microtubule nucleation at the centrosome.</w:t>
            </w:r>
          </w:p>
          <w:p w14:paraId="0EAA7D1B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3D8E4090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i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i/>
                <w:color w:val="000000" w:themeColor="text1"/>
                <w:lang w:val="en-GB"/>
              </w:rPr>
              <w:t>Arabidopsis thaliana:</w:t>
            </w:r>
          </w:p>
          <w:p w14:paraId="154FA04B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eastAsiaTheme="majorEastAsia" w:hAnsi="Times"/>
                <w:b w:val="0"/>
                <w:color w:val="000000" w:themeColor="text1"/>
                <w:lang w:val="en-GB"/>
              </w:rPr>
              <w:t>Gene:</w:t>
            </w: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AT1G20570 </w:t>
            </w:r>
          </w:p>
          <w:p w14:paraId="2AC517C4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Spc97 / Spc98 family of spindle pole body (SBP) component </w:t>
            </w:r>
          </w:p>
          <w:p w14:paraId="662D8EB8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  <w:p w14:paraId="7CC924D9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:</w:t>
            </w:r>
          </w:p>
          <w:p w14:paraId="4B978A46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Gene: </w:t>
            </w:r>
            <w:hyperlink r:id="rId154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Potri.016G000100</w:t>
              </w:r>
            </w:hyperlink>
          </w:p>
          <w:p w14:paraId="0FA07992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rotein: Uncharacterised</w:t>
            </w:r>
          </w:p>
        </w:tc>
        <w:tc>
          <w:tcPr>
            <w:tcW w:w="4274" w:type="dxa"/>
            <w:shd w:val="clear" w:color="auto" w:fill="FFFFFF" w:themeFill="background1"/>
          </w:tcPr>
          <w:p w14:paraId="7C16A91F" w14:textId="7E55DAA1" w:rsidR="008836D7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55" w:tgtFrame="_blank" w:history="1">
              <w:r w:rsidR="008836D7" w:rsidRPr="00F56727">
                <w:rPr>
                  <w:rStyle w:val="Hyperlink"/>
                  <w:lang w:val="en-GB"/>
                </w:rPr>
                <w:t>GO:0000226</w:t>
              </w:r>
            </w:hyperlink>
            <w:r w:rsidR="008836D7" w:rsidRPr="00F56727">
              <w:rPr>
                <w:lang w:val="en-GB"/>
              </w:rPr>
              <w:t>:- microtubule cytoskeleton organization and biogenesis</w:t>
            </w:r>
          </w:p>
          <w:p w14:paraId="4B57F15B" w14:textId="492CE604" w:rsidR="008836D7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56" w:tgtFrame="_blank" w:history="1">
              <w:r w:rsidR="008836D7" w:rsidRPr="00F56727">
                <w:rPr>
                  <w:rStyle w:val="Hyperlink"/>
                  <w:lang w:val="en-GB"/>
                </w:rPr>
                <w:t>GO:0000922</w:t>
              </w:r>
            </w:hyperlink>
            <w:r w:rsidR="008836D7" w:rsidRPr="00F56727">
              <w:rPr>
                <w:lang w:val="en-GB"/>
              </w:rPr>
              <w:t>:- spindle pole</w:t>
            </w:r>
          </w:p>
          <w:p w14:paraId="0D853153" w14:textId="49C1F473" w:rsidR="008836D7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57" w:tgtFrame="_blank" w:history="1">
              <w:r w:rsidR="008836D7" w:rsidRPr="00F56727">
                <w:rPr>
                  <w:rStyle w:val="Hyperlink"/>
                  <w:lang w:val="en-GB"/>
                </w:rPr>
                <w:t>GO:0005815</w:t>
              </w:r>
            </w:hyperlink>
            <w:r w:rsidR="008836D7" w:rsidRPr="00F56727">
              <w:rPr>
                <w:lang w:val="en-GB"/>
              </w:rPr>
              <w:t xml:space="preserve">:- microtubule organizing </w:t>
            </w:r>
            <w:proofErr w:type="spellStart"/>
            <w:r w:rsidR="008836D7" w:rsidRPr="00F56727">
              <w:rPr>
                <w:lang w:val="en-GB"/>
              </w:rPr>
              <w:t>center</w:t>
            </w:r>
            <w:proofErr w:type="spellEnd"/>
          </w:p>
          <w:p w14:paraId="629A8748" w14:textId="201BC2F1" w:rsidR="008836D7" w:rsidRPr="00F56727" w:rsidRDefault="008836D7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394B6F7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446E19" w:rsidRPr="00505B38" w14:paraId="2DA0B546" w14:textId="4B3BCBFD" w:rsidTr="007D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 w:val="restart"/>
            <w:shd w:val="clear" w:color="auto" w:fill="FFFFFF" w:themeFill="background1"/>
          </w:tcPr>
          <w:p w14:paraId="20F05C9D" w14:textId="07935FF2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color w:val="000000" w:themeColor="text1"/>
                <w:lang w:val="en-GB"/>
              </w:rPr>
              <w:t>Growth/Density (MI)</w:t>
            </w:r>
          </w:p>
        </w:tc>
        <w:tc>
          <w:tcPr>
            <w:tcW w:w="1101" w:type="dxa"/>
            <w:gridSpan w:val="2"/>
            <w:shd w:val="clear" w:color="auto" w:fill="FFFFFF" w:themeFill="background1"/>
          </w:tcPr>
          <w:p w14:paraId="401DC2C2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166235</w:t>
            </w:r>
          </w:p>
        </w:tc>
        <w:tc>
          <w:tcPr>
            <w:tcW w:w="2467" w:type="dxa"/>
            <w:shd w:val="clear" w:color="auto" w:fill="FFFFFF" w:themeFill="background1"/>
          </w:tcPr>
          <w:p w14:paraId="50C57081" w14:textId="60B13F48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0435002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4179F182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(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UniProt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BLAST)</w:t>
            </w:r>
          </w:p>
          <w:p w14:paraId="7E32F099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ize: ZEAMMB73_Zm00001d018274</w:t>
            </w:r>
          </w:p>
          <w:p w14:paraId="03451EC3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Description: Isoleucine-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tRNA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ligase 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chloroplastic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/mitochondrial</w:t>
            </w:r>
          </w:p>
          <w:p w14:paraId="0DB9D803" w14:textId="77777777" w:rsidR="00446E19" w:rsidRPr="00F56727" w:rsidRDefault="00446E19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4274" w:type="dxa"/>
            <w:shd w:val="clear" w:color="auto" w:fill="FFFFFF" w:themeFill="background1"/>
          </w:tcPr>
          <w:p w14:paraId="500D93D5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446E19" w:rsidRPr="00505B38" w14:paraId="023B7177" w14:textId="33ED33F0" w:rsidTr="007D305B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/>
            <w:shd w:val="clear" w:color="auto" w:fill="FFFFFF" w:themeFill="background1"/>
          </w:tcPr>
          <w:p w14:paraId="0957022B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1101" w:type="dxa"/>
            <w:gridSpan w:val="2"/>
            <w:shd w:val="clear" w:color="auto" w:fill="FFFFFF" w:themeFill="background1"/>
          </w:tcPr>
          <w:p w14:paraId="69FAE6E3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61096</w:t>
            </w:r>
          </w:p>
        </w:tc>
        <w:tc>
          <w:tcPr>
            <w:tcW w:w="2467" w:type="dxa"/>
            <w:shd w:val="clear" w:color="auto" w:fill="FFFFFF" w:themeFill="background1"/>
          </w:tcPr>
          <w:p w14:paraId="5978864E" w14:textId="0DE4ABF3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99004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7FC53121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(Trans): </w:t>
            </w:r>
            <w:hyperlink r:id="rId158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Potri.017G025900</w:t>
              </w:r>
            </w:hyperlink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 </w:t>
            </w:r>
          </w:p>
          <w:p w14:paraId="4AFAB42D" w14:textId="77777777" w:rsidR="00446E19" w:rsidRPr="00F56727" w:rsidRDefault="00446E19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0EDEFF7D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Arabidopsis: AT4G37650</w:t>
            </w:r>
          </w:p>
          <w:p w14:paraId="1BFC096C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Description: GRAS family transcription factor</w:t>
            </w:r>
          </w:p>
          <w:p w14:paraId="2F0231C0" w14:textId="77777777" w:rsidR="00446E19" w:rsidRPr="00F56727" w:rsidRDefault="00446E19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4274" w:type="dxa"/>
            <w:shd w:val="clear" w:color="auto" w:fill="FFFFFF" w:themeFill="background1"/>
          </w:tcPr>
          <w:p w14:paraId="02134E9E" w14:textId="1BA534F2" w:rsidR="00107724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59" w:tgtFrame="_blank" w:history="1">
              <w:r w:rsidR="00107724" w:rsidRPr="00F56727">
                <w:rPr>
                  <w:rStyle w:val="Hyperlink"/>
                  <w:lang w:val="en-GB"/>
                </w:rPr>
                <w:t>GO:0003700</w:t>
              </w:r>
            </w:hyperlink>
            <w:r w:rsidR="00891D8E" w:rsidRPr="00F56727">
              <w:rPr>
                <w:lang w:val="en-GB"/>
              </w:rPr>
              <w:t>:- transcription factor activity</w:t>
            </w:r>
          </w:p>
          <w:p w14:paraId="36D39280" w14:textId="463DBBC0" w:rsidR="00107724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60" w:tgtFrame="_blank" w:history="1">
              <w:r w:rsidR="00107724" w:rsidRPr="00F56727">
                <w:rPr>
                  <w:rStyle w:val="Hyperlink"/>
                  <w:lang w:val="en-GB"/>
                </w:rPr>
                <w:t>GO:0005515</w:t>
              </w:r>
            </w:hyperlink>
            <w:r w:rsidR="00891D8E" w:rsidRPr="00F56727">
              <w:rPr>
                <w:lang w:val="en-GB"/>
              </w:rPr>
              <w:t>:- protein binding</w:t>
            </w:r>
          </w:p>
          <w:p w14:paraId="33A9BDF8" w14:textId="097C2D51" w:rsidR="00107724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61" w:tgtFrame="_blank" w:history="1">
              <w:r w:rsidR="00107724" w:rsidRPr="00F56727">
                <w:rPr>
                  <w:rStyle w:val="Hyperlink"/>
                  <w:lang w:val="en-GB"/>
                </w:rPr>
                <w:t>GO:0005634</w:t>
              </w:r>
            </w:hyperlink>
            <w:r w:rsidR="00891D8E" w:rsidRPr="00F56727">
              <w:rPr>
                <w:lang w:val="en-GB"/>
              </w:rPr>
              <w:t>:- nucleus</w:t>
            </w:r>
          </w:p>
          <w:p w14:paraId="38E2702A" w14:textId="3D4056F0" w:rsidR="00107724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62" w:tgtFrame="_blank" w:history="1">
              <w:r w:rsidR="00107724" w:rsidRPr="00F56727">
                <w:rPr>
                  <w:rStyle w:val="Hyperlink"/>
                  <w:lang w:val="en-GB"/>
                </w:rPr>
                <w:t>GO:0007049</w:t>
              </w:r>
            </w:hyperlink>
            <w:r w:rsidR="00891D8E" w:rsidRPr="00F56727">
              <w:rPr>
                <w:lang w:val="en-GB"/>
              </w:rPr>
              <w:t>:- cell cycle</w:t>
            </w:r>
          </w:p>
          <w:p w14:paraId="27A9B37C" w14:textId="5D59F647" w:rsidR="00107724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63" w:tgtFrame="_blank" w:history="1">
              <w:r w:rsidR="00107724" w:rsidRPr="00F56727">
                <w:rPr>
                  <w:rStyle w:val="Hyperlink"/>
                  <w:lang w:val="en-GB"/>
                </w:rPr>
                <w:t>GO:0008356</w:t>
              </w:r>
            </w:hyperlink>
            <w:r w:rsidR="00891D8E" w:rsidRPr="00F56727">
              <w:rPr>
                <w:lang w:val="en-GB"/>
              </w:rPr>
              <w:t>:- asymmetric cytokinesis</w:t>
            </w:r>
          </w:p>
          <w:p w14:paraId="7D8E8FE0" w14:textId="36402CF4" w:rsidR="00107724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64" w:tgtFrame="_blank" w:history="1">
              <w:r w:rsidR="00107724" w:rsidRPr="00F56727">
                <w:rPr>
                  <w:rStyle w:val="Hyperlink"/>
                  <w:lang w:val="en-GB"/>
                </w:rPr>
                <w:t>GO:0009956</w:t>
              </w:r>
            </w:hyperlink>
            <w:r w:rsidR="00891D8E" w:rsidRPr="00F56727">
              <w:rPr>
                <w:lang w:val="en-GB"/>
              </w:rPr>
              <w:t>:- radial pattern formation</w:t>
            </w:r>
          </w:p>
          <w:p w14:paraId="0C6FC448" w14:textId="77777777" w:rsidR="00107724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65" w:tgtFrame="_blank" w:history="1">
              <w:r w:rsidR="00107724" w:rsidRPr="00F56727">
                <w:rPr>
                  <w:rStyle w:val="Hyperlink"/>
                  <w:lang w:val="en-GB"/>
                </w:rPr>
                <w:t>GO:0032350</w:t>
              </w:r>
            </w:hyperlink>
          </w:p>
          <w:p w14:paraId="2DEE44B2" w14:textId="77777777" w:rsidR="00446E19" w:rsidRPr="00F56727" w:rsidRDefault="00446E19" w:rsidP="009C7B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</w:tc>
      </w:tr>
      <w:tr w:rsidR="00446E19" w:rsidRPr="00F56727" w14:paraId="7D0A5CB9" w14:textId="28CE3795" w:rsidTr="007D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/>
            <w:shd w:val="clear" w:color="auto" w:fill="FFFFFF" w:themeFill="background1"/>
          </w:tcPr>
          <w:p w14:paraId="3D7C861F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1101" w:type="dxa"/>
            <w:gridSpan w:val="2"/>
            <w:shd w:val="clear" w:color="auto" w:fill="FFFFFF" w:themeFill="background1"/>
          </w:tcPr>
          <w:p w14:paraId="6D322D53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67181</w:t>
            </w:r>
          </w:p>
        </w:tc>
        <w:tc>
          <w:tcPr>
            <w:tcW w:w="2467" w:type="dxa"/>
            <w:shd w:val="clear" w:color="auto" w:fill="FFFFFF" w:themeFill="background1"/>
          </w:tcPr>
          <w:p w14:paraId="3901C6BC" w14:textId="7E07CA1B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09804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1431DE43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(Trans): </w:t>
            </w:r>
            <w:hyperlink r:id="rId166" w:tgtFrame="_blank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Potri.011G122100.1</w:t>
              </w:r>
            </w:hyperlink>
          </w:p>
          <w:p w14:paraId="58285A26" w14:textId="77777777" w:rsidR="00446E19" w:rsidRPr="00F56727" w:rsidRDefault="00446E19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1F174B48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Arabidopsis: AT4G27450</w:t>
            </w:r>
          </w:p>
          <w:p w14:paraId="5BAFDD13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Description: Aluminium induced protein with YGL and LRDR motifs</w:t>
            </w:r>
          </w:p>
          <w:p w14:paraId="04C10C87" w14:textId="77777777" w:rsidR="00446E19" w:rsidRPr="00F56727" w:rsidRDefault="00446E19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4274" w:type="dxa"/>
            <w:shd w:val="clear" w:color="auto" w:fill="FFFFFF" w:themeFill="background1"/>
          </w:tcPr>
          <w:p w14:paraId="3A566850" w14:textId="1B50E0C4" w:rsidR="00DB44F9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67" w:tgtFrame="_blank" w:history="1">
              <w:r w:rsidR="00DB44F9" w:rsidRPr="00F56727">
                <w:rPr>
                  <w:rStyle w:val="Hyperlink"/>
                  <w:lang w:val="en-GB"/>
                </w:rPr>
                <w:t>GO:0003674</w:t>
              </w:r>
            </w:hyperlink>
            <w:r w:rsidR="00DB44F9" w:rsidRPr="00F56727">
              <w:rPr>
                <w:lang w:val="en-GB"/>
              </w:rPr>
              <w:t>:- function</w:t>
            </w:r>
          </w:p>
          <w:p w14:paraId="1518FB8D" w14:textId="2EF464E4" w:rsidR="00DB44F9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68" w:tgtFrame="_blank" w:history="1">
              <w:r w:rsidR="00DB44F9" w:rsidRPr="00F56727">
                <w:rPr>
                  <w:rStyle w:val="Hyperlink"/>
                  <w:lang w:val="en-GB"/>
                </w:rPr>
                <w:t>GO:0005634</w:t>
              </w:r>
            </w:hyperlink>
            <w:r w:rsidR="00DB44F9" w:rsidRPr="00F56727">
              <w:rPr>
                <w:lang w:val="en-GB"/>
              </w:rPr>
              <w:t>:- nucleus</w:t>
            </w:r>
          </w:p>
          <w:p w14:paraId="6D464FAC" w14:textId="48F58749" w:rsidR="00DB44F9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69" w:tgtFrame="_blank" w:history="1">
              <w:r w:rsidR="00DB44F9" w:rsidRPr="00F56727">
                <w:rPr>
                  <w:rStyle w:val="Hyperlink"/>
                  <w:lang w:val="en-GB"/>
                </w:rPr>
                <w:t>GO:0005829</w:t>
              </w:r>
            </w:hyperlink>
            <w:r w:rsidR="00DB44F9" w:rsidRPr="00F56727">
              <w:rPr>
                <w:lang w:val="en-GB"/>
              </w:rPr>
              <w:t>:- cytosol</w:t>
            </w:r>
          </w:p>
          <w:p w14:paraId="353F1DE0" w14:textId="511F416F" w:rsidR="00DB44F9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70" w:tgtFrame="_blank" w:history="1">
              <w:r w:rsidR="00DB44F9" w:rsidRPr="00F56727">
                <w:rPr>
                  <w:rStyle w:val="Hyperlink"/>
                  <w:lang w:val="en-GB"/>
                </w:rPr>
                <w:t>GO:0005886</w:t>
              </w:r>
            </w:hyperlink>
            <w:r w:rsidR="00DB44F9" w:rsidRPr="00F56727">
              <w:rPr>
                <w:lang w:val="en-GB"/>
              </w:rPr>
              <w:t>:- plasma membrane</w:t>
            </w:r>
          </w:p>
          <w:p w14:paraId="7CE84EED" w14:textId="7728CD69" w:rsidR="00DB44F9" w:rsidRPr="00F56727" w:rsidRDefault="0010766A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hyperlink r:id="rId171" w:tgtFrame="_blank" w:history="1">
              <w:r w:rsidR="00DB44F9" w:rsidRPr="00F56727">
                <w:rPr>
                  <w:rStyle w:val="Hyperlink"/>
                  <w:lang w:val="en-GB"/>
                </w:rPr>
                <w:t>GO:0008150</w:t>
              </w:r>
            </w:hyperlink>
            <w:r w:rsidR="00DB44F9" w:rsidRPr="00F56727">
              <w:rPr>
                <w:lang w:val="en-GB"/>
              </w:rPr>
              <w:t>:- process</w:t>
            </w:r>
          </w:p>
          <w:p w14:paraId="648472AF" w14:textId="18DAB061" w:rsidR="00DB44F9" w:rsidRPr="00F56727" w:rsidRDefault="00DB44F9" w:rsidP="001105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A371D95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446E19" w:rsidRPr="00505B38" w14:paraId="0AAA7CAE" w14:textId="7F76976B" w:rsidTr="007D305B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/>
            <w:shd w:val="clear" w:color="auto" w:fill="FFFFFF" w:themeFill="background1"/>
          </w:tcPr>
          <w:p w14:paraId="11942291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1101" w:type="dxa"/>
            <w:gridSpan w:val="2"/>
            <w:shd w:val="clear" w:color="auto" w:fill="FFFFFF" w:themeFill="background1"/>
          </w:tcPr>
          <w:p w14:paraId="7AFEC3CD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1401</w:t>
            </w:r>
          </w:p>
        </w:tc>
        <w:tc>
          <w:tcPr>
            <w:tcW w:w="2467" w:type="dxa"/>
            <w:shd w:val="clear" w:color="auto" w:fill="FFFFFF" w:themeFill="background1"/>
          </w:tcPr>
          <w:p w14:paraId="1AAA9958" w14:textId="760E5582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378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1DC980D7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(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UniProt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BLAST)</w:t>
            </w:r>
          </w:p>
          <w:p w14:paraId="5660709A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: POPTR_0016s06970g</w:t>
            </w:r>
          </w:p>
          <w:p w14:paraId="4CCC9C23" w14:textId="77777777" w:rsidR="00446E19" w:rsidRPr="00F56727" w:rsidRDefault="00446E19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608EBC89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Arabidposi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: AXX17_At3g05280</w:t>
            </w:r>
          </w:p>
          <w:p w14:paraId="5EE3BB18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Description: Protein 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virilizer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may be involved in mRNA splicing regulation.</w:t>
            </w:r>
          </w:p>
          <w:p w14:paraId="618D7410" w14:textId="77777777" w:rsidR="00446E19" w:rsidRPr="00F56727" w:rsidRDefault="00446E19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4274" w:type="dxa"/>
            <w:shd w:val="clear" w:color="auto" w:fill="FFFFFF" w:themeFill="background1"/>
          </w:tcPr>
          <w:p w14:paraId="039BF037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446E19" w:rsidRPr="00F56727" w14:paraId="72D3DADE" w14:textId="105B29B4" w:rsidTr="007D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/>
            <w:shd w:val="clear" w:color="auto" w:fill="FFFFFF" w:themeFill="background1"/>
          </w:tcPr>
          <w:p w14:paraId="497DE425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1101" w:type="dxa"/>
            <w:gridSpan w:val="2"/>
            <w:shd w:val="clear" w:color="auto" w:fill="FFFFFF" w:themeFill="background1"/>
          </w:tcPr>
          <w:p w14:paraId="7DA63D79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138744</w:t>
            </w:r>
          </w:p>
        </w:tc>
        <w:tc>
          <w:tcPr>
            <w:tcW w:w="2467" w:type="dxa"/>
            <w:shd w:val="clear" w:color="auto" w:fill="FFFFFF" w:themeFill="background1"/>
          </w:tcPr>
          <w:p w14:paraId="6D914995" w14:textId="0D6F271F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0427214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79C0D86E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Uncharacterized</w:t>
            </w:r>
          </w:p>
          <w:p w14:paraId="763BE52D" w14:textId="77777777" w:rsidR="00446E19" w:rsidRPr="00F56727" w:rsidRDefault="00446E19" w:rsidP="001105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4274" w:type="dxa"/>
            <w:shd w:val="clear" w:color="auto" w:fill="FFFFFF" w:themeFill="background1"/>
          </w:tcPr>
          <w:p w14:paraId="145B88F4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446E19" w:rsidRPr="00505B38" w14:paraId="2A193B09" w14:textId="16A1B2B7" w:rsidTr="007D305B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/>
            <w:shd w:val="clear" w:color="auto" w:fill="FFFFFF" w:themeFill="background1"/>
          </w:tcPr>
          <w:p w14:paraId="448069AA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1101" w:type="dxa"/>
            <w:gridSpan w:val="2"/>
            <w:shd w:val="clear" w:color="auto" w:fill="FFFFFF" w:themeFill="background1"/>
          </w:tcPr>
          <w:p w14:paraId="0D6271B5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162397</w:t>
            </w:r>
          </w:p>
        </w:tc>
        <w:tc>
          <w:tcPr>
            <w:tcW w:w="2467" w:type="dxa"/>
            <w:shd w:val="clear" w:color="auto" w:fill="FFFFFF" w:themeFill="background1"/>
          </w:tcPr>
          <w:p w14:paraId="14B0E328" w14:textId="139C6E2B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0434007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6107240F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Times" w:hAnsi="Times"/>
                <w:b w:val="0"/>
                <w:color w:val="000000" w:themeColor="text1"/>
                <w:lang w:val="en-GB"/>
              </w:rPr>
            </w:pP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opulus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: </w:t>
            </w:r>
            <w:hyperlink r:id="rId172" w:tgtFrame="_blank" w:history="1">
              <w:r w:rsidRPr="00F56727">
                <w:rPr>
                  <w:rStyle w:val="Hyperlink"/>
                  <w:rFonts w:ascii="Times" w:hAnsi="Times"/>
                  <w:b w:val="0"/>
                  <w:color w:val="000000" w:themeColor="text1"/>
                  <w:lang w:val="en-GB"/>
                </w:rPr>
                <w:t>Potri.014G149600.1</w:t>
              </w:r>
            </w:hyperlink>
          </w:p>
          <w:p w14:paraId="69FF4BEF" w14:textId="77777777" w:rsidR="00446E19" w:rsidRPr="00F56727" w:rsidRDefault="00446E19" w:rsidP="001105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</w:p>
          <w:p w14:paraId="0210ECAA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Arabidopsis: AT2G31660</w:t>
            </w:r>
          </w:p>
          <w:p w14:paraId="547510FA" w14:textId="3B99EC79" w:rsidR="00446E19" w:rsidRPr="00F56727" w:rsidRDefault="00446E19" w:rsidP="00D81CFD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Description: ARM repeat superfamily protein. </w:t>
            </w:r>
          </w:p>
        </w:tc>
        <w:tc>
          <w:tcPr>
            <w:tcW w:w="4274" w:type="dxa"/>
            <w:shd w:val="clear" w:color="auto" w:fill="FFFFFF" w:themeFill="background1"/>
          </w:tcPr>
          <w:p w14:paraId="5973D0A2" w14:textId="08F60ADC" w:rsidR="007B7460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73" w:tgtFrame="_blank" w:history="1">
              <w:r w:rsidR="007B7460" w:rsidRPr="00F56727">
                <w:rPr>
                  <w:rStyle w:val="Hyperlink"/>
                  <w:lang w:val="en-GB"/>
                </w:rPr>
                <w:t>GO:0006886</w:t>
              </w:r>
            </w:hyperlink>
            <w:r w:rsidR="007B7460" w:rsidRPr="00F56727">
              <w:rPr>
                <w:lang w:val="en-GB"/>
              </w:rPr>
              <w:t>:- intracellular protein transport</w:t>
            </w:r>
          </w:p>
          <w:p w14:paraId="6222F3D8" w14:textId="71F19363" w:rsidR="007B7460" w:rsidRPr="00F56727" w:rsidRDefault="0010766A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hyperlink r:id="rId174" w:tgtFrame="_blank" w:history="1">
              <w:r w:rsidR="007B7460" w:rsidRPr="00F56727">
                <w:rPr>
                  <w:rStyle w:val="Hyperlink"/>
                  <w:lang w:val="en-GB"/>
                </w:rPr>
                <w:t>GO:0008565</w:t>
              </w:r>
            </w:hyperlink>
            <w:r w:rsidR="007B7460" w:rsidRPr="00F56727">
              <w:rPr>
                <w:lang w:val="en-GB"/>
              </w:rPr>
              <w:t>:- protein transporter activity</w:t>
            </w:r>
          </w:p>
          <w:p w14:paraId="38CD6FC4" w14:textId="64E1C807" w:rsidR="007B7460" w:rsidRPr="00F56727" w:rsidRDefault="007B7460" w:rsidP="001105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451C130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  <w:tr w:rsidR="00446E19" w:rsidRPr="00505B38" w14:paraId="2A278705" w14:textId="5F6D3CCE" w:rsidTr="007D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/>
            <w:shd w:val="clear" w:color="auto" w:fill="FFFFFF" w:themeFill="background1"/>
          </w:tcPr>
          <w:p w14:paraId="24FA978C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</w:tc>
        <w:tc>
          <w:tcPr>
            <w:tcW w:w="1101" w:type="dxa"/>
            <w:gridSpan w:val="2"/>
            <w:shd w:val="clear" w:color="auto" w:fill="FFFFFF" w:themeFill="background1"/>
          </w:tcPr>
          <w:p w14:paraId="3C949014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21921</w:t>
            </w:r>
          </w:p>
        </w:tc>
        <w:tc>
          <w:tcPr>
            <w:tcW w:w="2467" w:type="dxa"/>
            <w:shd w:val="clear" w:color="auto" w:fill="FFFFFF" w:themeFill="background1"/>
          </w:tcPr>
          <w:p w14:paraId="2A682E47" w14:textId="12173F70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MA_19222g0010</w:t>
            </w:r>
          </w:p>
        </w:tc>
        <w:tc>
          <w:tcPr>
            <w:tcW w:w="4274" w:type="dxa"/>
            <w:shd w:val="clear" w:color="auto" w:fill="FFFFFF" w:themeFill="background1"/>
          </w:tcPr>
          <w:p w14:paraId="79C4198E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(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UniProt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BLAST)</w:t>
            </w:r>
          </w:p>
          <w:p w14:paraId="73154C87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Uncharacterized</w:t>
            </w:r>
          </w:p>
          <w:p w14:paraId="1325BF45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-ADP (NB-ARC domain) (</w:t>
            </w:r>
            <w:proofErr w:type="spellStart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>Pfam</w:t>
            </w:r>
            <w:proofErr w:type="spellEnd"/>
            <w:r w:rsidRPr="00F56727">
              <w:rPr>
                <w:rFonts w:ascii="Times" w:hAnsi="Times"/>
                <w:b w:val="0"/>
                <w:color w:val="000000" w:themeColor="text1"/>
                <w:lang w:val="en-GB"/>
              </w:rPr>
              <w:t xml:space="preserve"> identification) binding protein domain in </w:t>
            </w:r>
            <w:proofErr w:type="spellStart"/>
            <w:r w:rsidRPr="00F56727">
              <w:rPr>
                <w:rStyle w:val="Emphasis"/>
                <w:rFonts w:ascii="Times" w:hAnsi="Times"/>
                <w:b w:val="0"/>
                <w:color w:val="000000" w:themeColor="text1"/>
                <w:lang w:val="en-GB"/>
              </w:rPr>
              <w:t>Picea</w:t>
            </w:r>
            <w:proofErr w:type="spellEnd"/>
            <w:r w:rsidRPr="00F56727">
              <w:rPr>
                <w:rStyle w:val="Emphasis"/>
                <w:rFonts w:ascii="Times" w:hAnsi="Times"/>
                <w:b w:val="0"/>
                <w:color w:val="000000" w:themeColor="text1"/>
                <w:lang w:val="en-GB"/>
              </w:rPr>
              <w:t xml:space="preserve"> </w:t>
            </w:r>
            <w:proofErr w:type="spellStart"/>
            <w:r w:rsidRPr="00F56727">
              <w:rPr>
                <w:rStyle w:val="Emphasis"/>
                <w:rFonts w:ascii="Times" w:hAnsi="Times"/>
                <w:b w:val="0"/>
                <w:color w:val="000000" w:themeColor="text1"/>
                <w:lang w:val="en-GB"/>
              </w:rPr>
              <w:t>sitchensis</w:t>
            </w:r>
            <w:proofErr w:type="spellEnd"/>
          </w:p>
        </w:tc>
        <w:tc>
          <w:tcPr>
            <w:tcW w:w="4274" w:type="dxa"/>
            <w:shd w:val="clear" w:color="auto" w:fill="FFFFFF" w:themeFill="background1"/>
          </w:tcPr>
          <w:p w14:paraId="7CC29A07" w14:textId="77777777" w:rsidR="00446E19" w:rsidRPr="00F56727" w:rsidRDefault="00446E19" w:rsidP="00110534">
            <w:pPr>
              <w:pStyle w:val="Heading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  <w:lang w:val="en-GB"/>
              </w:rPr>
            </w:pPr>
          </w:p>
        </w:tc>
      </w:tr>
    </w:tbl>
    <w:p w14:paraId="49739332" w14:textId="77777777" w:rsidR="00D9396D" w:rsidRPr="00F56727" w:rsidRDefault="00D9396D" w:rsidP="00110534">
      <w:pPr>
        <w:pStyle w:val="Heading2"/>
        <w:spacing w:line="360" w:lineRule="auto"/>
        <w:jc w:val="both"/>
        <w:rPr>
          <w:rFonts w:ascii="Times" w:hAnsi="Times"/>
          <w:b w:val="0"/>
          <w:color w:val="000000" w:themeColor="text1"/>
          <w:lang w:val="en-GB"/>
        </w:rPr>
        <w:sectPr w:rsidR="00D9396D" w:rsidRPr="00F56727" w:rsidSect="00A003A7">
          <w:headerReference w:type="default" r:id="rId175"/>
          <w:pgSz w:w="16840" w:h="11900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71E2D0D5" w14:textId="77777777" w:rsidR="00834647" w:rsidRPr="00F56727" w:rsidRDefault="00834647" w:rsidP="00110534">
      <w:pPr>
        <w:pStyle w:val="Heading2"/>
        <w:spacing w:line="360" w:lineRule="auto"/>
        <w:jc w:val="both"/>
        <w:rPr>
          <w:rFonts w:ascii="Times" w:hAnsi="Times" w:cstheme="minorHAnsi"/>
          <w:b w:val="0"/>
          <w:color w:val="000000" w:themeColor="text1"/>
          <w:lang w:val="en-GB"/>
        </w:rPr>
        <w:sectPr w:rsidR="00834647" w:rsidRPr="00F56727" w:rsidSect="00834647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0D5BDF81" w14:textId="3E05F527" w:rsidR="00F93225" w:rsidRPr="00F56727" w:rsidRDefault="00F93225" w:rsidP="00110534">
      <w:pPr>
        <w:spacing w:line="360" w:lineRule="auto"/>
        <w:rPr>
          <w:rFonts w:ascii="Times" w:hAnsi="Times" w:cs="Times"/>
          <w:lang w:val="en-GB"/>
        </w:rPr>
      </w:pPr>
      <w:r w:rsidRPr="00F56727">
        <w:rPr>
          <w:rFonts w:ascii="Times" w:hAnsi="Times" w:cs="Times"/>
          <w:lang w:val="en-GB"/>
        </w:rPr>
        <w:lastRenderedPageBreak/>
        <w:t xml:space="preserve">Table </w:t>
      </w:r>
      <w:r w:rsidR="0010766A">
        <w:rPr>
          <w:rFonts w:ascii="Times" w:hAnsi="Times" w:cs="Times"/>
          <w:lang w:val="en-GB"/>
        </w:rPr>
        <w:t>S2</w:t>
      </w:r>
      <w:r w:rsidRPr="00F56727">
        <w:rPr>
          <w:rFonts w:ascii="Times" w:hAnsi="Times" w:cs="Times"/>
          <w:lang w:val="en-GB"/>
        </w:rPr>
        <w:t>: Ring-related data (B): List of variables and examples of data</w:t>
      </w:r>
    </w:p>
    <w:p w14:paraId="189A0F2A" w14:textId="77777777" w:rsidR="00F93225" w:rsidRPr="00F56727" w:rsidRDefault="00F93225" w:rsidP="00110534">
      <w:pPr>
        <w:spacing w:line="360" w:lineRule="auto"/>
        <w:rPr>
          <w:rFonts w:ascii="Times" w:hAnsi="Times" w:cs="Times"/>
          <w:lang w:val="en-GB"/>
        </w:rPr>
      </w:pPr>
      <w:r w:rsidRPr="00F56727">
        <w:rPr>
          <w:rFonts w:ascii="Times" w:hAnsi="Times" w:cs="Times"/>
          <w:noProof/>
          <w:lang w:val="en-GB"/>
        </w:rPr>
        <w:drawing>
          <wp:inline distT="0" distB="0" distL="0" distR="0" wp14:anchorId="4EBC9749" wp14:editId="3404BB04">
            <wp:extent cx="5760720" cy="3327400"/>
            <wp:effectExtent l="0" t="0" r="0" b="635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7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28"/>
                    <a:stretch/>
                  </pic:blipFill>
                  <pic:spPr bwMode="auto">
                    <a:xfrm>
                      <a:off x="0" y="0"/>
                      <a:ext cx="576072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4473AE" w14:textId="77777777" w:rsidR="00F93225" w:rsidRPr="00F56727" w:rsidRDefault="00F93225" w:rsidP="00110534">
      <w:pPr>
        <w:spacing w:line="360" w:lineRule="auto"/>
        <w:rPr>
          <w:rFonts w:ascii="Times" w:hAnsi="Times" w:cs="Times"/>
          <w:lang w:val="en-GB"/>
        </w:rPr>
      </w:pPr>
      <w:r w:rsidRPr="00F56727">
        <w:rPr>
          <w:rFonts w:ascii="Times" w:hAnsi="Times" w:cs="Times"/>
          <w:lang w:val="en-GB"/>
        </w:rPr>
        <w:t xml:space="preserve">Example of data from the first trees and rings listed </w:t>
      </w:r>
    </w:p>
    <w:p w14:paraId="3EF466A4" w14:textId="1ABEAC52" w:rsidR="00F93225" w:rsidRPr="00F56727" w:rsidRDefault="00F93225" w:rsidP="00110534">
      <w:pPr>
        <w:spacing w:line="360" w:lineRule="auto"/>
        <w:rPr>
          <w:rFonts w:ascii="Times" w:hAnsi="Times" w:cs="Times"/>
          <w:lang w:val="en-GB"/>
        </w:rPr>
      </w:pPr>
      <w:r w:rsidRPr="00F56727">
        <w:rPr>
          <w:rFonts w:ascii="Times" w:hAnsi="Times" w:cs="Times"/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8746B8" wp14:editId="44B0D883">
                <wp:simplePos x="0" y="0"/>
                <wp:positionH relativeFrom="margin">
                  <wp:align>center</wp:align>
                </wp:positionH>
                <wp:positionV relativeFrom="paragraph">
                  <wp:posOffset>3597910</wp:posOffset>
                </wp:positionV>
                <wp:extent cx="5759450" cy="0"/>
                <wp:effectExtent l="0" t="0" r="0" b="0"/>
                <wp:wrapNone/>
                <wp:docPr id="35" name="Rak koppling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9450" cy="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4CCEC7" id="Rak koppling 19" o:spid="_x0000_s1026" style="position:absolute;z-index:2516613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283.3pt" to="453.5pt,283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" strokecolor="#4579b8 [3044]">
                <v:stroke dashstyle="dash"/>
                <w10:wrap anchorx="margin"/>
              </v:line>
            </w:pict>
          </mc:Fallback>
        </mc:AlternateContent>
      </w:r>
      <w:r w:rsidRPr="00F56727">
        <w:rPr>
          <w:rFonts w:ascii="Times" w:hAnsi="Times" w:cs="Times"/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6EE0FF" wp14:editId="6BBA7472">
                <wp:simplePos x="0" y="0"/>
                <wp:positionH relativeFrom="column">
                  <wp:posOffset>1905</wp:posOffset>
                </wp:positionH>
                <wp:positionV relativeFrom="paragraph">
                  <wp:posOffset>1515110</wp:posOffset>
                </wp:positionV>
                <wp:extent cx="5753100" cy="0"/>
                <wp:effectExtent l="0" t="0" r="0" b="0"/>
                <wp:wrapNone/>
                <wp:docPr id="36" name="Rak koppling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3100" cy="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F078E6" id="Rak koppling 18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15pt,119.3pt" to="453.15pt,119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" strokecolor="#4579b8 [3044]">
                <v:stroke dashstyle="dash"/>
              </v:line>
            </w:pict>
          </mc:Fallback>
        </mc:AlternateContent>
      </w:r>
      <w:r w:rsidRPr="00F56727">
        <w:rPr>
          <w:rFonts w:ascii="Times" w:hAnsi="Times" w:cs="Times"/>
          <w:noProof/>
          <w:lang w:val="en-GB"/>
        </w:rPr>
        <w:drawing>
          <wp:inline distT="0" distB="0" distL="0" distR="0" wp14:anchorId="6B122323" wp14:editId="31DADAF2">
            <wp:extent cx="5760720" cy="404368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4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DC3C7" w14:textId="059AB3E9" w:rsidR="00F93225" w:rsidRPr="00F56727" w:rsidRDefault="00F93225" w:rsidP="00110534">
      <w:pPr>
        <w:spacing w:line="360" w:lineRule="auto"/>
        <w:rPr>
          <w:rFonts w:ascii="Times" w:hAnsi="Times" w:cs="Times"/>
          <w:lang w:val="en-GB"/>
        </w:rPr>
      </w:pPr>
      <w:r w:rsidRPr="00F56727">
        <w:rPr>
          <w:rFonts w:ascii="Times" w:hAnsi="Times" w:cs="Times"/>
          <w:lang w:val="en-GB"/>
        </w:rPr>
        <w:lastRenderedPageBreak/>
        <w:t xml:space="preserve">Table </w:t>
      </w:r>
      <w:r w:rsidR="0010766A">
        <w:rPr>
          <w:rFonts w:ascii="Times" w:hAnsi="Times" w:cs="Times"/>
          <w:lang w:val="en-GB"/>
        </w:rPr>
        <w:t>S3</w:t>
      </w:r>
      <w:r w:rsidRPr="00F56727">
        <w:rPr>
          <w:rFonts w:ascii="Times" w:hAnsi="Times" w:cs="Times"/>
          <w:lang w:val="en-GB"/>
        </w:rPr>
        <w:t>: Curve shape data (A): List of variables for each property and example of data</w:t>
      </w:r>
    </w:p>
    <w:tbl>
      <w:tblPr>
        <w:tblStyle w:val="TableGrid"/>
        <w:tblpPr w:leftFromText="141" w:rightFromText="141" w:vertAnchor="text" w:horzAnchor="margin" w:tblpY="-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6193"/>
      </w:tblGrid>
      <w:tr w:rsidR="00F93225" w:rsidRPr="00F56727" w14:paraId="29C52406" w14:textId="77777777" w:rsidTr="00517764"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</w:tcPr>
          <w:p w14:paraId="7CDC93EA" w14:textId="77777777" w:rsidR="00F93225" w:rsidRPr="00F56727" w:rsidRDefault="00F93225" w:rsidP="00110534">
            <w:pPr>
              <w:spacing w:after="60" w:line="360" w:lineRule="auto"/>
              <w:rPr>
                <w:rFonts w:ascii="Times" w:hAnsi="Times" w:cs="Times"/>
                <w:lang w:val="en-GB"/>
              </w:rPr>
            </w:pPr>
            <w:r w:rsidRPr="00F56727">
              <w:rPr>
                <w:rFonts w:ascii="Times" w:hAnsi="Times" w:cs="Times"/>
                <w:lang w:val="en-GB"/>
              </w:rPr>
              <w:t>Field name</w:t>
            </w:r>
          </w:p>
        </w:tc>
        <w:tc>
          <w:tcPr>
            <w:tcW w:w="6193" w:type="dxa"/>
            <w:tcBorders>
              <w:top w:val="single" w:sz="4" w:space="0" w:color="auto"/>
              <w:bottom w:val="single" w:sz="4" w:space="0" w:color="auto"/>
            </w:tcBorders>
          </w:tcPr>
          <w:p w14:paraId="35236421" w14:textId="77777777" w:rsidR="00F93225" w:rsidRPr="00F56727" w:rsidRDefault="00F93225" w:rsidP="00110534">
            <w:pPr>
              <w:spacing w:after="60" w:line="360" w:lineRule="auto"/>
              <w:rPr>
                <w:rFonts w:ascii="Times" w:hAnsi="Times" w:cs="Times"/>
                <w:lang w:val="en-GB"/>
              </w:rPr>
            </w:pPr>
            <w:r w:rsidRPr="00F56727">
              <w:rPr>
                <w:rFonts w:ascii="Times" w:hAnsi="Times" w:cs="Times"/>
                <w:lang w:val="en-GB"/>
              </w:rPr>
              <w:t>Description</w:t>
            </w:r>
          </w:p>
        </w:tc>
      </w:tr>
      <w:tr w:rsidR="00F93225" w:rsidRPr="00F56727" w14:paraId="0C520619" w14:textId="77777777" w:rsidTr="00517764">
        <w:tc>
          <w:tcPr>
            <w:tcW w:w="2650" w:type="dxa"/>
            <w:tcBorders>
              <w:top w:val="single" w:sz="4" w:space="0" w:color="auto"/>
            </w:tcBorders>
          </w:tcPr>
          <w:p w14:paraId="0B03D273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proofErr w:type="spellStart"/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>TreeN</w:t>
            </w:r>
            <w:proofErr w:type="spellEnd"/>
          </w:p>
        </w:tc>
        <w:tc>
          <w:tcPr>
            <w:tcW w:w="6193" w:type="dxa"/>
            <w:tcBorders>
              <w:top w:val="single" w:sz="4" w:space="0" w:color="auto"/>
            </w:tcBorders>
          </w:tcPr>
          <w:p w14:paraId="2CAD3835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>Tree number</w:t>
            </w:r>
          </w:p>
        </w:tc>
      </w:tr>
      <w:tr w:rsidR="00F93225" w:rsidRPr="00F56727" w14:paraId="4F9D6C99" w14:textId="77777777" w:rsidTr="00517764">
        <w:tc>
          <w:tcPr>
            <w:tcW w:w="2650" w:type="dxa"/>
          </w:tcPr>
          <w:p w14:paraId="41C0B371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proofErr w:type="spellStart"/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>Mum_id_N</w:t>
            </w:r>
            <w:proofErr w:type="spellEnd"/>
          </w:p>
        </w:tc>
        <w:tc>
          <w:tcPr>
            <w:tcW w:w="6193" w:type="dxa"/>
          </w:tcPr>
          <w:p w14:paraId="18B0BF09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>Mothers genotype id</w:t>
            </w:r>
          </w:p>
        </w:tc>
      </w:tr>
      <w:tr w:rsidR="00F93225" w:rsidRPr="00F56727" w14:paraId="677579D0" w14:textId="77777777" w:rsidTr="00517764">
        <w:tc>
          <w:tcPr>
            <w:tcW w:w="2650" w:type="dxa"/>
            <w:tcBorders>
              <w:bottom w:val="single" w:sz="4" w:space="0" w:color="auto"/>
            </w:tcBorders>
          </w:tcPr>
          <w:p w14:paraId="655C097D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>Property</w:t>
            </w:r>
          </w:p>
        </w:tc>
        <w:tc>
          <w:tcPr>
            <w:tcW w:w="6193" w:type="dxa"/>
            <w:tcBorders>
              <w:bottom w:val="single" w:sz="4" w:space="0" w:color="auto"/>
            </w:tcBorders>
          </w:tcPr>
          <w:p w14:paraId="16E4ED6F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 xml:space="preserve">Wood property </w:t>
            </w:r>
          </w:p>
        </w:tc>
      </w:tr>
      <w:tr w:rsidR="00F93225" w:rsidRPr="00F56727" w14:paraId="6DD19B69" w14:textId="77777777" w:rsidTr="00517764">
        <w:tc>
          <w:tcPr>
            <w:tcW w:w="2650" w:type="dxa"/>
            <w:tcBorders>
              <w:top w:val="single" w:sz="4" w:space="0" w:color="auto"/>
            </w:tcBorders>
          </w:tcPr>
          <w:p w14:paraId="20CF0D23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proofErr w:type="spellStart"/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>Int</w:t>
            </w:r>
            <w:proofErr w:type="spellEnd"/>
          </w:p>
        </w:tc>
        <w:tc>
          <w:tcPr>
            <w:tcW w:w="6193" w:type="dxa"/>
            <w:tcBorders>
              <w:top w:val="single" w:sz="4" w:space="0" w:color="auto"/>
            </w:tcBorders>
          </w:tcPr>
          <w:p w14:paraId="4237B2C2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>Intercept</w:t>
            </w:r>
          </w:p>
        </w:tc>
      </w:tr>
      <w:tr w:rsidR="00F93225" w:rsidRPr="00F56727" w14:paraId="49C280B6" w14:textId="77777777" w:rsidTr="00517764">
        <w:tc>
          <w:tcPr>
            <w:tcW w:w="2650" w:type="dxa"/>
          </w:tcPr>
          <w:p w14:paraId="1D43EA4E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proofErr w:type="spellStart"/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>Slo</w:t>
            </w:r>
            <w:proofErr w:type="spellEnd"/>
          </w:p>
        </w:tc>
        <w:tc>
          <w:tcPr>
            <w:tcW w:w="6193" w:type="dxa"/>
          </w:tcPr>
          <w:p w14:paraId="51808030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>Slope</w:t>
            </w:r>
          </w:p>
        </w:tc>
      </w:tr>
      <w:tr w:rsidR="00F93225" w:rsidRPr="00505B38" w14:paraId="12463F66" w14:textId="77777777" w:rsidTr="00517764">
        <w:tc>
          <w:tcPr>
            <w:tcW w:w="2650" w:type="dxa"/>
          </w:tcPr>
          <w:p w14:paraId="45D0A6B3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>k1</w:t>
            </w:r>
          </w:p>
        </w:tc>
        <w:tc>
          <w:tcPr>
            <w:tcW w:w="6193" w:type="dxa"/>
          </w:tcPr>
          <w:p w14:paraId="70980009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>Location of first knee of spline function</w:t>
            </w:r>
          </w:p>
        </w:tc>
      </w:tr>
      <w:tr w:rsidR="00F93225" w:rsidRPr="00505B38" w14:paraId="04B7E64C" w14:textId="77777777" w:rsidTr="00517764">
        <w:tc>
          <w:tcPr>
            <w:tcW w:w="2650" w:type="dxa"/>
            <w:tcBorders>
              <w:bottom w:val="single" w:sz="4" w:space="0" w:color="auto"/>
            </w:tcBorders>
          </w:tcPr>
          <w:p w14:paraId="2BFAF5B6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>k2</w:t>
            </w:r>
          </w:p>
        </w:tc>
        <w:tc>
          <w:tcPr>
            <w:tcW w:w="6193" w:type="dxa"/>
            <w:tcBorders>
              <w:bottom w:val="single" w:sz="4" w:space="0" w:color="auto"/>
            </w:tcBorders>
          </w:tcPr>
          <w:p w14:paraId="55B10FCC" w14:textId="77777777" w:rsidR="00F93225" w:rsidRPr="00F56727" w:rsidRDefault="00F93225" w:rsidP="00110534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F56727">
              <w:rPr>
                <w:rFonts w:ascii="Times" w:hAnsi="Times" w:cs="Times"/>
                <w:sz w:val="20"/>
                <w:szCs w:val="20"/>
                <w:lang w:val="en-GB"/>
              </w:rPr>
              <w:t>Location of second knee of spline function</w:t>
            </w:r>
          </w:p>
        </w:tc>
      </w:tr>
    </w:tbl>
    <w:p w14:paraId="1E0A9547" w14:textId="77777777" w:rsidR="00F93225" w:rsidRPr="00F56727" w:rsidRDefault="00F93225" w:rsidP="00110534">
      <w:pPr>
        <w:spacing w:line="360" w:lineRule="auto"/>
        <w:rPr>
          <w:rFonts w:ascii="Times" w:hAnsi="Times" w:cs="Times"/>
          <w:sz w:val="12"/>
          <w:szCs w:val="12"/>
          <w:lang w:val="en-GB"/>
        </w:rPr>
      </w:pPr>
    </w:p>
    <w:p w14:paraId="170D89F4" w14:textId="77777777" w:rsidR="00F93225" w:rsidRPr="00F56727" w:rsidRDefault="00F93225" w:rsidP="00110534">
      <w:pPr>
        <w:spacing w:line="360" w:lineRule="auto"/>
        <w:rPr>
          <w:rFonts w:ascii="Times" w:hAnsi="Times" w:cs="Times"/>
          <w:lang w:val="en-GB"/>
        </w:rPr>
      </w:pPr>
      <w:r w:rsidRPr="00F56727">
        <w:rPr>
          <w:rFonts w:ascii="Times" w:hAnsi="Times" w:cs="Times"/>
          <w:lang w:val="en-GB"/>
        </w:rPr>
        <w:t xml:space="preserve">Example of data from the first families listed </w:t>
      </w:r>
    </w:p>
    <w:p w14:paraId="7D722237" w14:textId="77777777" w:rsidR="00F93225" w:rsidRPr="00F56727" w:rsidRDefault="00F93225" w:rsidP="00110534">
      <w:pPr>
        <w:spacing w:line="360" w:lineRule="auto"/>
        <w:rPr>
          <w:rFonts w:ascii="Times" w:hAnsi="Times" w:cs="Times"/>
          <w:lang w:val="en-GB"/>
        </w:rPr>
      </w:pPr>
      <w:r w:rsidRPr="00F56727">
        <w:rPr>
          <w:rFonts w:ascii="Times" w:hAnsi="Times" w:cs="Times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0E38AD" wp14:editId="20A1189F">
                <wp:simplePos x="0" y="0"/>
                <wp:positionH relativeFrom="column">
                  <wp:posOffset>1905</wp:posOffset>
                </wp:positionH>
                <wp:positionV relativeFrom="paragraph">
                  <wp:posOffset>3100705</wp:posOffset>
                </wp:positionV>
                <wp:extent cx="4673600" cy="12700"/>
                <wp:effectExtent l="0" t="0" r="31750" b="25400"/>
                <wp:wrapNone/>
                <wp:docPr id="37" name="Rak koppling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3600" cy="12700"/>
                        </a:xfrm>
                        <a:prstGeom prst="line">
                          <a:avLst/>
                        </a:prstGeom>
                        <a:ln w="12700"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2DDD7A" id="Rak koppling 1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15pt,244.15pt" to="368.15pt,245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" strokecolor="#4579b8 [3044]" strokeweight="1pt">
                <v:stroke dashstyle="dash"/>
              </v:line>
            </w:pict>
          </mc:Fallback>
        </mc:AlternateContent>
      </w:r>
      <w:r w:rsidRPr="00F56727">
        <w:rPr>
          <w:rFonts w:ascii="Times" w:hAnsi="Times" w:cs="Times"/>
          <w:noProof/>
          <w:lang w:val="en-GB"/>
        </w:rPr>
        <w:drawing>
          <wp:inline distT="0" distB="0" distL="0" distR="0" wp14:anchorId="5F3A4215" wp14:editId="590613EB">
            <wp:extent cx="4705350" cy="3927699"/>
            <wp:effectExtent l="0" t="0" r="0" b="0"/>
            <wp:docPr id="39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044" cy="3931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52A61" w14:textId="0A8005B6" w:rsidR="00F93225" w:rsidRPr="00F56727" w:rsidRDefault="00F93225" w:rsidP="0011053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" w:hAnsi="Times" w:cstheme="minorHAnsi"/>
          <w:color w:val="000000" w:themeColor="text1"/>
          <w:lang w:val="en-GB"/>
        </w:rPr>
      </w:pPr>
    </w:p>
    <w:sectPr w:rsidR="00F93225" w:rsidRPr="00F56727" w:rsidSect="00A94381">
      <w:headerReference w:type="default" r:id="rId179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AA08BF" w14:textId="77777777" w:rsidR="007C458E" w:rsidRDefault="007C458E">
      <w:r>
        <w:separator/>
      </w:r>
    </w:p>
  </w:endnote>
  <w:endnote w:type="continuationSeparator" w:id="0">
    <w:p w14:paraId="651E4975" w14:textId="77777777" w:rsidR="007C458E" w:rsidRDefault="007C4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91047805"/>
      <w:docPartObj>
        <w:docPartGallery w:val="Page Numbers (Bottom of Page)"/>
        <w:docPartUnique/>
      </w:docPartObj>
    </w:sdtPr>
    <w:sdtContent>
      <w:p w14:paraId="2C4D93C3" w14:textId="70380029" w:rsidR="0010766A" w:rsidRDefault="0010766A" w:rsidP="00076F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11BB5B" w14:textId="77777777" w:rsidR="0010766A" w:rsidRDefault="0010766A" w:rsidP="00076F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49599590"/>
      <w:docPartObj>
        <w:docPartGallery w:val="Page Numbers (Bottom of Page)"/>
        <w:docPartUnique/>
      </w:docPartObj>
    </w:sdtPr>
    <w:sdtContent>
      <w:p w14:paraId="248A6CCC" w14:textId="33D0DB53" w:rsidR="0010766A" w:rsidRDefault="0010766A" w:rsidP="00076F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5770AD" w14:textId="77777777" w:rsidR="0010766A" w:rsidRDefault="0010766A" w:rsidP="00076F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2769BF" w14:textId="77777777" w:rsidR="007C458E" w:rsidRDefault="007C458E">
      <w:r>
        <w:separator/>
      </w:r>
    </w:p>
  </w:footnote>
  <w:footnote w:type="continuationSeparator" w:id="0">
    <w:p w14:paraId="265CCDBB" w14:textId="77777777" w:rsidR="007C458E" w:rsidRDefault="007C45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8790E6" w14:textId="77777777" w:rsidR="0010766A" w:rsidRDefault="0010766A">
    <w:pPr>
      <w:pStyle w:val="Header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BF395D" w14:textId="77777777" w:rsidR="0010766A" w:rsidRDefault="0010766A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0D109A4"/>
    <w:multiLevelType w:val="hybridMultilevel"/>
    <w:tmpl w:val="6564217A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7"/>
  </w:num>
  <w:num w:numId="5">
    <w:abstractNumId w:val="5"/>
  </w:num>
  <w:num w:numId="6">
    <w:abstractNumId w:val="1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sv-SE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proofState w:spelling="clean"/>
  <w:attachedTemplate r:id="rId1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091"/>
    <w:rsid w:val="000348F4"/>
    <w:rsid w:val="00064627"/>
    <w:rsid w:val="00076F38"/>
    <w:rsid w:val="000A38DF"/>
    <w:rsid w:val="000B235C"/>
    <w:rsid w:val="000E3F7C"/>
    <w:rsid w:val="000E4DE6"/>
    <w:rsid w:val="000F77CC"/>
    <w:rsid w:val="0010766A"/>
    <w:rsid w:val="00107724"/>
    <w:rsid w:val="00110534"/>
    <w:rsid w:val="001260E8"/>
    <w:rsid w:val="00166885"/>
    <w:rsid w:val="001679EC"/>
    <w:rsid w:val="00170C26"/>
    <w:rsid w:val="00173759"/>
    <w:rsid w:val="0019003D"/>
    <w:rsid w:val="001A01EA"/>
    <w:rsid w:val="001B5144"/>
    <w:rsid w:val="001C7F2F"/>
    <w:rsid w:val="001E4D96"/>
    <w:rsid w:val="00231CB2"/>
    <w:rsid w:val="0024365A"/>
    <w:rsid w:val="002613E9"/>
    <w:rsid w:val="00262C4A"/>
    <w:rsid w:val="00286C7B"/>
    <w:rsid w:val="002B44B1"/>
    <w:rsid w:val="002E57B7"/>
    <w:rsid w:val="002F306B"/>
    <w:rsid w:val="002F5957"/>
    <w:rsid w:val="0030592E"/>
    <w:rsid w:val="00316EEA"/>
    <w:rsid w:val="0036511F"/>
    <w:rsid w:val="003656E5"/>
    <w:rsid w:val="00370ED9"/>
    <w:rsid w:val="003755A2"/>
    <w:rsid w:val="003858F1"/>
    <w:rsid w:val="003B7942"/>
    <w:rsid w:val="003F353A"/>
    <w:rsid w:val="00422851"/>
    <w:rsid w:val="00431754"/>
    <w:rsid w:val="00433FCF"/>
    <w:rsid w:val="00446E19"/>
    <w:rsid w:val="004474BD"/>
    <w:rsid w:val="0045469B"/>
    <w:rsid w:val="004562DB"/>
    <w:rsid w:val="00461196"/>
    <w:rsid w:val="00464116"/>
    <w:rsid w:val="00471039"/>
    <w:rsid w:val="004B262F"/>
    <w:rsid w:val="004B573C"/>
    <w:rsid w:val="004D3844"/>
    <w:rsid w:val="004D7134"/>
    <w:rsid w:val="004E6A7C"/>
    <w:rsid w:val="004E6E06"/>
    <w:rsid w:val="004E76E2"/>
    <w:rsid w:val="004F2F63"/>
    <w:rsid w:val="00505B38"/>
    <w:rsid w:val="00517764"/>
    <w:rsid w:val="005268B1"/>
    <w:rsid w:val="005323F4"/>
    <w:rsid w:val="00547393"/>
    <w:rsid w:val="005477C2"/>
    <w:rsid w:val="00576D76"/>
    <w:rsid w:val="00584C9A"/>
    <w:rsid w:val="00587910"/>
    <w:rsid w:val="005D7724"/>
    <w:rsid w:val="005E76A6"/>
    <w:rsid w:val="00617DD9"/>
    <w:rsid w:val="00624B72"/>
    <w:rsid w:val="0066500A"/>
    <w:rsid w:val="00666395"/>
    <w:rsid w:val="00667780"/>
    <w:rsid w:val="00684ADE"/>
    <w:rsid w:val="006916C2"/>
    <w:rsid w:val="00692C86"/>
    <w:rsid w:val="006B43F8"/>
    <w:rsid w:val="006B5BAC"/>
    <w:rsid w:val="006D295E"/>
    <w:rsid w:val="006D6B5A"/>
    <w:rsid w:val="00723D52"/>
    <w:rsid w:val="0073187E"/>
    <w:rsid w:val="00732C79"/>
    <w:rsid w:val="00750E63"/>
    <w:rsid w:val="0075215D"/>
    <w:rsid w:val="007624C8"/>
    <w:rsid w:val="00765062"/>
    <w:rsid w:val="00777287"/>
    <w:rsid w:val="00786E9B"/>
    <w:rsid w:val="007B7460"/>
    <w:rsid w:val="007C458E"/>
    <w:rsid w:val="007D305B"/>
    <w:rsid w:val="007D530D"/>
    <w:rsid w:val="007E4558"/>
    <w:rsid w:val="00811555"/>
    <w:rsid w:val="00834647"/>
    <w:rsid w:val="008836D7"/>
    <w:rsid w:val="00891D8E"/>
    <w:rsid w:val="008A0168"/>
    <w:rsid w:val="008A4751"/>
    <w:rsid w:val="008B0091"/>
    <w:rsid w:val="008D6B38"/>
    <w:rsid w:val="008E601B"/>
    <w:rsid w:val="008F1325"/>
    <w:rsid w:val="009025CF"/>
    <w:rsid w:val="00924611"/>
    <w:rsid w:val="00925969"/>
    <w:rsid w:val="00940478"/>
    <w:rsid w:val="00957BE0"/>
    <w:rsid w:val="00975F7F"/>
    <w:rsid w:val="00986CF6"/>
    <w:rsid w:val="009A6E6D"/>
    <w:rsid w:val="009B0411"/>
    <w:rsid w:val="009B0A10"/>
    <w:rsid w:val="009B54B6"/>
    <w:rsid w:val="009C67DB"/>
    <w:rsid w:val="009C7BFF"/>
    <w:rsid w:val="009E4DEA"/>
    <w:rsid w:val="00A003A7"/>
    <w:rsid w:val="00A221E2"/>
    <w:rsid w:val="00A225B0"/>
    <w:rsid w:val="00A236E2"/>
    <w:rsid w:val="00A302FB"/>
    <w:rsid w:val="00A35AC5"/>
    <w:rsid w:val="00A533E6"/>
    <w:rsid w:val="00A94381"/>
    <w:rsid w:val="00AD35F5"/>
    <w:rsid w:val="00AD7497"/>
    <w:rsid w:val="00AF7E9E"/>
    <w:rsid w:val="00B24C49"/>
    <w:rsid w:val="00B3103E"/>
    <w:rsid w:val="00B3478A"/>
    <w:rsid w:val="00B42080"/>
    <w:rsid w:val="00B8743E"/>
    <w:rsid w:val="00B903EB"/>
    <w:rsid w:val="00BD6ABA"/>
    <w:rsid w:val="00BE2389"/>
    <w:rsid w:val="00C012C7"/>
    <w:rsid w:val="00C079BC"/>
    <w:rsid w:val="00C4231F"/>
    <w:rsid w:val="00C53B48"/>
    <w:rsid w:val="00C71E84"/>
    <w:rsid w:val="00C72DAE"/>
    <w:rsid w:val="00C92AFF"/>
    <w:rsid w:val="00CB2B61"/>
    <w:rsid w:val="00CB2F8E"/>
    <w:rsid w:val="00CC2503"/>
    <w:rsid w:val="00CD410F"/>
    <w:rsid w:val="00CE359F"/>
    <w:rsid w:val="00D36CE6"/>
    <w:rsid w:val="00D538A0"/>
    <w:rsid w:val="00D5400B"/>
    <w:rsid w:val="00D8137D"/>
    <w:rsid w:val="00D81CFD"/>
    <w:rsid w:val="00D832B6"/>
    <w:rsid w:val="00D8675F"/>
    <w:rsid w:val="00D87C42"/>
    <w:rsid w:val="00D9396D"/>
    <w:rsid w:val="00DB44F9"/>
    <w:rsid w:val="00DC3A21"/>
    <w:rsid w:val="00DC6080"/>
    <w:rsid w:val="00DE2CBE"/>
    <w:rsid w:val="00DE2EB0"/>
    <w:rsid w:val="00E419C7"/>
    <w:rsid w:val="00E51CD8"/>
    <w:rsid w:val="00E62F20"/>
    <w:rsid w:val="00E72A3F"/>
    <w:rsid w:val="00E75024"/>
    <w:rsid w:val="00E76048"/>
    <w:rsid w:val="00E87E13"/>
    <w:rsid w:val="00E91313"/>
    <w:rsid w:val="00EB354F"/>
    <w:rsid w:val="00ED3471"/>
    <w:rsid w:val="00EE260F"/>
    <w:rsid w:val="00EE6EFF"/>
    <w:rsid w:val="00F125EA"/>
    <w:rsid w:val="00F179AE"/>
    <w:rsid w:val="00F3718B"/>
    <w:rsid w:val="00F42DC6"/>
    <w:rsid w:val="00F550E9"/>
    <w:rsid w:val="00F56727"/>
    <w:rsid w:val="00F72ADE"/>
    <w:rsid w:val="00F91429"/>
    <w:rsid w:val="00F93225"/>
    <w:rsid w:val="00FA7D66"/>
    <w:rsid w:val="00FC2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1C3422A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B7460"/>
    <w:rPr>
      <w:rFonts w:eastAsia="Times New Roman"/>
      <w:sz w:val="24"/>
      <w:szCs w:val="24"/>
      <w:lang w:val="sv-SE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customStyle="1" w:styleId="ListTable6Colorful-Accent11">
    <w:name w:val="List Table 6 Colorful - Accent 11"/>
    <w:basedOn w:val="TableNormal"/>
    <w:uiPriority w:val="51"/>
    <w:rsid w:val="00834647"/>
    <w:rPr>
      <w:rFonts w:asciiTheme="minorHAnsi" w:eastAsia="SimSun" w:hAnsiTheme="minorHAnsi" w:cstheme="minorBidi"/>
      <w:color w:val="365F91" w:themeColor="accent1" w:themeShade="BF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8346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  <w:jc w:val="both"/>
    </w:pPr>
    <w:rPr>
      <w:rFonts w:ascii="Courier New" w:eastAsia="SimSu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4647"/>
    <w:rPr>
      <w:rFonts w:ascii="Courier New" w:eastAsia="SimSun" w:hAnsi="Courier New" w:cs="Courier New"/>
      <w:lang w:val="en-US" w:eastAsia="en-US"/>
    </w:rPr>
  </w:style>
  <w:style w:type="character" w:styleId="Emphasis">
    <w:name w:val="Emphasis"/>
    <w:basedOn w:val="DefaultParagraphFont"/>
    <w:uiPriority w:val="20"/>
    <w:qFormat/>
    <w:rsid w:val="00834647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96D"/>
    <w:rPr>
      <w:lang w:val="en-CA" w:eastAsia="en-US"/>
    </w:rPr>
  </w:style>
  <w:style w:type="character" w:customStyle="1" w:styleId="recommended-name">
    <w:name w:val="recommended-name"/>
    <w:basedOn w:val="DefaultParagraphFont"/>
    <w:rsid w:val="00D9396D"/>
  </w:style>
  <w:style w:type="character" w:customStyle="1" w:styleId="Standardstycketeckensnitt1">
    <w:name w:val="Standardstycketeckensnitt1"/>
    <w:rsid w:val="00F93225"/>
  </w:style>
  <w:style w:type="table" w:customStyle="1" w:styleId="ListTable6Colorful1">
    <w:name w:val="List Table 6 Colorful1"/>
    <w:basedOn w:val="TableNormal"/>
    <w:uiPriority w:val="51"/>
    <w:rsid w:val="00F93225"/>
    <w:rPr>
      <w:rFonts w:asciiTheme="minorHAnsi" w:eastAsia="SimSun" w:hAnsiTheme="minorHAnsi" w:cstheme="minorBidi"/>
      <w:color w:val="000000" w:themeColor="text1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93225"/>
    <w:rPr>
      <w:rFonts w:asciiTheme="minorHAnsi" w:eastAsiaTheme="minorHAnsi" w:hAnsiTheme="minorHAnsi" w:cstheme="minorBidi"/>
      <w:sz w:val="22"/>
      <w:szCs w:val="22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opgenie.org/gene?id=Potri.017G028900" TargetMode="External"/><Relationship Id="rId21" Type="http://schemas.openxmlformats.org/officeDocument/2006/relationships/hyperlink" Target="http://amigo.geneontology.org/cgi-bin/amigo/term_details?term=GO:0003677" TargetMode="External"/><Relationship Id="rId42" Type="http://schemas.openxmlformats.org/officeDocument/2006/relationships/hyperlink" Target="http://amigo.geneontology.org/cgi-bin/amigo/term_details?term=GO:0043565" TargetMode="External"/><Relationship Id="rId63" Type="http://schemas.openxmlformats.org/officeDocument/2006/relationships/hyperlink" Target="http://amigo.geneontology.org/cgi-bin/amigo/term_details?term=GO:0008150" TargetMode="External"/><Relationship Id="rId84" Type="http://schemas.openxmlformats.org/officeDocument/2006/relationships/hyperlink" Target="http://popgenie.org/gene?id=Potri.005G090000" TargetMode="External"/><Relationship Id="rId138" Type="http://schemas.openxmlformats.org/officeDocument/2006/relationships/hyperlink" Target="http://atgenie.org/gene?id=AT3G20475" TargetMode="External"/><Relationship Id="rId159" Type="http://schemas.openxmlformats.org/officeDocument/2006/relationships/hyperlink" Target="http://amigo.geneontology.org/cgi-bin/amigo/term_details?term=GO:0003700" TargetMode="External"/><Relationship Id="rId170" Type="http://schemas.openxmlformats.org/officeDocument/2006/relationships/hyperlink" Target="http://amigo.geneontology.org/cgi-bin/amigo/term_details?term=GO:0005886" TargetMode="External"/><Relationship Id="rId107" Type="http://schemas.openxmlformats.org/officeDocument/2006/relationships/hyperlink" Target="http://amigo.geneontology.org/cgi-bin/amigo/term_details?term=GO:0004888" TargetMode="External"/><Relationship Id="rId11" Type="http://schemas.openxmlformats.org/officeDocument/2006/relationships/hyperlink" Target="http://popgenie.org/gene?id=Potri.001G083200" TargetMode="External"/><Relationship Id="rId32" Type="http://schemas.openxmlformats.org/officeDocument/2006/relationships/hyperlink" Target="http://amigo.geneontology.org/cgi-bin/amigo/term_details?term=GO:0008150" TargetMode="External"/><Relationship Id="rId53" Type="http://schemas.openxmlformats.org/officeDocument/2006/relationships/hyperlink" Target="http://popgenie.org/gene?id=Potri.013G020900" TargetMode="External"/><Relationship Id="rId74" Type="http://schemas.openxmlformats.org/officeDocument/2006/relationships/hyperlink" Target="http://amigo.geneontology.org/cgi-bin/amigo/term_details?term=GO:0005524" TargetMode="External"/><Relationship Id="rId128" Type="http://schemas.openxmlformats.org/officeDocument/2006/relationships/hyperlink" Target="http://amigo.geneontology.org/cgi-bin/amigo/term_details?term=GO:0005575" TargetMode="External"/><Relationship Id="rId149" Type="http://schemas.openxmlformats.org/officeDocument/2006/relationships/hyperlink" Target="http://amigo.geneontology.org/cgi-bin/amigo/term_details?term=GO:0003677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://amigo.geneontology.org/cgi-bin/amigo/term_details?term=GO:0016758" TargetMode="External"/><Relationship Id="rId160" Type="http://schemas.openxmlformats.org/officeDocument/2006/relationships/hyperlink" Target="http://amigo.geneontology.org/cgi-bin/amigo/term_details?term=GO:0005515" TargetMode="External"/><Relationship Id="rId181" Type="http://schemas.openxmlformats.org/officeDocument/2006/relationships/glossaryDocument" Target="glossary/document.xml"/><Relationship Id="rId22" Type="http://schemas.openxmlformats.org/officeDocument/2006/relationships/hyperlink" Target="http://amigo.geneontology.org/cgi-bin/amigo/term_details?term=GO:0006275" TargetMode="External"/><Relationship Id="rId43" Type="http://schemas.openxmlformats.org/officeDocument/2006/relationships/hyperlink" Target="http://amigo.geneontology.org/cgi-bin/amigo/term_details?term=GO:0003674" TargetMode="External"/><Relationship Id="rId64" Type="http://schemas.openxmlformats.org/officeDocument/2006/relationships/hyperlink" Target="http://atgenie.org/gene?id=AT5G42320" TargetMode="External"/><Relationship Id="rId118" Type="http://schemas.openxmlformats.org/officeDocument/2006/relationships/hyperlink" Target="http://amigo.geneontology.org/cgi-bin/amigo/term_details?term=GO:0003674" TargetMode="External"/><Relationship Id="rId139" Type="http://schemas.openxmlformats.org/officeDocument/2006/relationships/hyperlink" Target="http://popgenie.org/gene?id=Potri.011G089500" TargetMode="External"/><Relationship Id="rId85" Type="http://schemas.openxmlformats.org/officeDocument/2006/relationships/hyperlink" Target="http://atgenie.org/gene?id=AT1G07130" TargetMode="External"/><Relationship Id="rId150" Type="http://schemas.openxmlformats.org/officeDocument/2006/relationships/hyperlink" Target="http://amigo.geneontology.org/cgi-bin/amigo/term_details?term=GO:0006275" TargetMode="External"/><Relationship Id="rId171" Type="http://schemas.openxmlformats.org/officeDocument/2006/relationships/hyperlink" Target="http://amigo.geneontology.org/cgi-bin/amigo/term_details?term=GO:0008150" TargetMode="External"/><Relationship Id="rId12" Type="http://schemas.openxmlformats.org/officeDocument/2006/relationships/hyperlink" Target="http://amigo.geneontology.org/cgi-bin/amigo/term_details?term=GO:0004553" TargetMode="External"/><Relationship Id="rId33" Type="http://schemas.openxmlformats.org/officeDocument/2006/relationships/hyperlink" Target="http://amigo.geneontology.org/cgi-bin/amigo/term_details?term=GO:0012505" TargetMode="External"/><Relationship Id="rId108" Type="http://schemas.openxmlformats.org/officeDocument/2006/relationships/hyperlink" Target="http://amigo.geneontology.org/cgi-bin/amigo/term_details?term=GO:0005515" TargetMode="External"/><Relationship Id="rId129" Type="http://schemas.openxmlformats.org/officeDocument/2006/relationships/hyperlink" Target="http://amigo.geneontology.org/cgi-bin/amigo/term_details?term=GO:0008150" TargetMode="External"/><Relationship Id="rId54" Type="http://schemas.openxmlformats.org/officeDocument/2006/relationships/hyperlink" Target="http://amigo.geneontology.org/cgi-bin/amigo/term_details?term=GO:0004672" TargetMode="External"/><Relationship Id="rId75" Type="http://schemas.openxmlformats.org/officeDocument/2006/relationships/hyperlink" Target="http://amigo.geneontology.org/cgi-bin/amigo/term_details?term=GO:0006915" TargetMode="External"/><Relationship Id="rId96" Type="http://schemas.openxmlformats.org/officeDocument/2006/relationships/hyperlink" Target="http://amigo.geneontology.org/cgi-bin/amigo/term_details?term=GO:0004888" TargetMode="External"/><Relationship Id="rId140" Type="http://schemas.openxmlformats.org/officeDocument/2006/relationships/hyperlink" Target="http://amigo.geneontology.org/cgi-bin/amigo/term_details?term=GO:0005524" TargetMode="External"/><Relationship Id="rId161" Type="http://schemas.openxmlformats.org/officeDocument/2006/relationships/hyperlink" Target="http://amigo.geneontology.org/cgi-bin/amigo/term_details?term=GO:0005634" TargetMode="External"/><Relationship Id="rId182" Type="http://schemas.openxmlformats.org/officeDocument/2006/relationships/theme" Target="theme/theme1.xml"/><Relationship Id="rId6" Type="http://schemas.openxmlformats.org/officeDocument/2006/relationships/footnotes" Target="footnotes.xml"/><Relationship Id="rId23" Type="http://schemas.openxmlformats.org/officeDocument/2006/relationships/hyperlink" Target="http://amigo.geneontology.org/cgi-bin/amigo/term_details?term=GO:0006281" TargetMode="External"/><Relationship Id="rId119" Type="http://schemas.openxmlformats.org/officeDocument/2006/relationships/hyperlink" Target="http://amigo.geneontology.org/cgi-bin/amigo/term_details?term=GO:0008150" TargetMode="External"/><Relationship Id="rId44" Type="http://schemas.openxmlformats.org/officeDocument/2006/relationships/hyperlink" Target="http://amigo.geneontology.org/cgi-bin/amigo/term_details?term=GO:0005575" TargetMode="External"/><Relationship Id="rId60" Type="http://schemas.openxmlformats.org/officeDocument/2006/relationships/hyperlink" Target="http://amigo.geneontology.org/cgi-bin/amigo/term_details?term=GO:0016020" TargetMode="External"/><Relationship Id="rId65" Type="http://schemas.openxmlformats.org/officeDocument/2006/relationships/hyperlink" Target="http://popgenie.org/gene?id=Potri.005G250300" TargetMode="External"/><Relationship Id="rId81" Type="http://schemas.openxmlformats.org/officeDocument/2006/relationships/hyperlink" Target="http://amigo.geneontology.org/cgi-bin/amigo/term_details?term=GO:0003674" TargetMode="External"/><Relationship Id="rId86" Type="http://schemas.openxmlformats.org/officeDocument/2006/relationships/hyperlink" Target="http://popgenie.org/gene?id=Potri.005G212900" TargetMode="External"/><Relationship Id="rId130" Type="http://schemas.openxmlformats.org/officeDocument/2006/relationships/hyperlink" Target="http://atgenie.org/gene?id=AT3G59490" TargetMode="External"/><Relationship Id="rId135" Type="http://schemas.openxmlformats.org/officeDocument/2006/relationships/hyperlink" Target="http://popgenie.org/gene?id=Potri.009G016900" TargetMode="External"/><Relationship Id="rId151" Type="http://schemas.openxmlformats.org/officeDocument/2006/relationships/hyperlink" Target="http://amigo.geneontology.org/cgi-bin/amigo/term_details?term=GO:0006281" TargetMode="External"/><Relationship Id="rId156" Type="http://schemas.openxmlformats.org/officeDocument/2006/relationships/hyperlink" Target="http://amigo.geneontology.org/cgi-bin/amigo/term_details?term=GO:0000922" TargetMode="External"/><Relationship Id="rId177" Type="http://schemas.openxmlformats.org/officeDocument/2006/relationships/image" Target="media/image2.emf"/><Relationship Id="rId172" Type="http://schemas.openxmlformats.org/officeDocument/2006/relationships/hyperlink" Target="http://popgenie.org/transcript?id=Potri.014G149600.1" TargetMode="External"/><Relationship Id="rId13" Type="http://schemas.openxmlformats.org/officeDocument/2006/relationships/hyperlink" Target="http://amigo.geneontology.org/cgi-bin/amigo/term_details?term=GO:0005975" TargetMode="External"/><Relationship Id="rId18" Type="http://schemas.openxmlformats.org/officeDocument/2006/relationships/hyperlink" Target="http://amigo.geneontology.org/cgi-bin/amigo/term_details?term=GO:0055114" TargetMode="External"/><Relationship Id="rId39" Type="http://schemas.openxmlformats.org/officeDocument/2006/relationships/hyperlink" Target="http://atgenie.org/gene?id=AT4G00730" TargetMode="External"/><Relationship Id="rId109" Type="http://schemas.openxmlformats.org/officeDocument/2006/relationships/hyperlink" Target="http://amigo.geneontology.org/cgi-bin/amigo/term_details?term=GO:0005524" TargetMode="External"/><Relationship Id="rId34" Type="http://schemas.openxmlformats.org/officeDocument/2006/relationships/hyperlink" Target="http://atgenie.org/gene?id=AT1G18390" TargetMode="External"/><Relationship Id="rId50" Type="http://schemas.openxmlformats.org/officeDocument/2006/relationships/hyperlink" Target="http://amigo.geneontology.org/cgi-bin/amigo/term_details?term=GO:0030599" TargetMode="External"/><Relationship Id="rId55" Type="http://schemas.openxmlformats.org/officeDocument/2006/relationships/hyperlink" Target="http://amigo.geneontology.org/cgi-bin/amigo/term_details?term=GO:0005515" TargetMode="External"/><Relationship Id="rId76" Type="http://schemas.openxmlformats.org/officeDocument/2006/relationships/hyperlink" Target="http://amigo.geneontology.org/cgi-bin/amigo/term_details?term=GO:0043531" TargetMode="External"/><Relationship Id="rId97" Type="http://schemas.openxmlformats.org/officeDocument/2006/relationships/hyperlink" Target="http://amigo.geneontology.org/cgi-bin/amigo/term_details?term=GO:0005515" TargetMode="External"/><Relationship Id="rId104" Type="http://schemas.openxmlformats.org/officeDocument/2006/relationships/hyperlink" Target="http://amigo.geneontology.org/cgi-bin/amigo/term_details?term=GO:0045087" TargetMode="External"/><Relationship Id="rId120" Type="http://schemas.openxmlformats.org/officeDocument/2006/relationships/hyperlink" Target="http://atgenie.org/gene?id=AT1G66580" TargetMode="External"/><Relationship Id="rId125" Type="http://schemas.openxmlformats.org/officeDocument/2006/relationships/hyperlink" Target="http://atgenie.org/gene?id=AT1G17130" TargetMode="External"/><Relationship Id="rId141" Type="http://schemas.openxmlformats.org/officeDocument/2006/relationships/hyperlink" Target="http://amigo.geneontology.org/cgi-bin/amigo/term_details?term=GO:0006298" TargetMode="External"/><Relationship Id="rId146" Type="http://schemas.openxmlformats.org/officeDocument/2006/relationships/hyperlink" Target="http://pfam.xfam.org/family/PF01846" TargetMode="External"/><Relationship Id="rId167" Type="http://schemas.openxmlformats.org/officeDocument/2006/relationships/hyperlink" Target="http://amigo.geneontology.org/cgi-bin/amigo/term_details?term=GO:0003674" TargetMode="External"/><Relationship Id="rId7" Type="http://schemas.openxmlformats.org/officeDocument/2006/relationships/endnotes" Target="endnotes.xml"/><Relationship Id="rId71" Type="http://schemas.openxmlformats.org/officeDocument/2006/relationships/hyperlink" Target="http://amigo.geneontology.org/cgi-bin/amigo/term_details?term=GO:0003674" TargetMode="External"/><Relationship Id="rId92" Type="http://schemas.openxmlformats.org/officeDocument/2006/relationships/hyperlink" Target="http://amigo.geneontology.org/cgi-bin/amigo/term_details?term=GO:0009378" TargetMode="External"/><Relationship Id="rId162" Type="http://schemas.openxmlformats.org/officeDocument/2006/relationships/hyperlink" Target="http://amigo.geneontology.org/cgi-bin/amigo/term_details?term=GO:0007049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amigo.geneontology.org/cgi-bin/amigo/term_details?term=GO:0006355" TargetMode="External"/><Relationship Id="rId24" Type="http://schemas.openxmlformats.org/officeDocument/2006/relationships/hyperlink" Target="http://amigo.geneontology.org/cgi-bin/amigo/term_details?term=GO:0030337" TargetMode="External"/><Relationship Id="rId40" Type="http://schemas.openxmlformats.org/officeDocument/2006/relationships/hyperlink" Target="http://amigo.geneontology.org/cgi-bin/amigo/term_details?term=GO:0003700" TargetMode="External"/><Relationship Id="rId45" Type="http://schemas.openxmlformats.org/officeDocument/2006/relationships/hyperlink" Target="http://amigo.geneontology.org/cgi-bin/amigo/term_details?term=GO:0008150" TargetMode="External"/><Relationship Id="rId66" Type="http://schemas.openxmlformats.org/officeDocument/2006/relationships/hyperlink" Target="http://amigo.geneontology.org/cgi-bin/amigo/term_details?term=GO:0004181" TargetMode="External"/><Relationship Id="rId87" Type="http://schemas.openxmlformats.org/officeDocument/2006/relationships/hyperlink" Target="http://amigo.geneontology.org/cgi-bin/amigo/term_details?term=GO:0003676" TargetMode="External"/><Relationship Id="rId110" Type="http://schemas.openxmlformats.org/officeDocument/2006/relationships/hyperlink" Target="http://amigo.geneontology.org/cgi-bin/amigo/term_details?term=GO:0005622" TargetMode="External"/><Relationship Id="rId115" Type="http://schemas.openxmlformats.org/officeDocument/2006/relationships/hyperlink" Target="http://amigo.geneontology.org/cgi-bin/amigo/term_details?term=GO:0045087" TargetMode="External"/><Relationship Id="rId131" Type="http://schemas.openxmlformats.org/officeDocument/2006/relationships/hyperlink" Target="http://popgenie.org/gene?id=Potri.017G028900" TargetMode="External"/><Relationship Id="rId136" Type="http://schemas.openxmlformats.org/officeDocument/2006/relationships/hyperlink" Target="http://amigo.geneontology.org/cgi-bin/amigo/term_details?term=GO:0005515" TargetMode="External"/><Relationship Id="rId157" Type="http://schemas.openxmlformats.org/officeDocument/2006/relationships/hyperlink" Target="http://amigo.geneontology.org/cgi-bin/amigo/term_details?term=GO:0005815" TargetMode="External"/><Relationship Id="rId178" Type="http://schemas.openxmlformats.org/officeDocument/2006/relationships/image" Target="media/image3.emf"/><Relationship Id="rId61" Type="http://schemas.openxmlformats.org/officeDocument/2006/relationships/hyperlink" Target="http://popgenie.org/gene?id=Potri.017G028900" TargetMode="External"/><Relationship Id="rId82" Type="http://schemas.openxmlformats.org/officeDocument/2006/relationships/hyperlink" Target="http://amigo.geneontology.org/cgi-bin/amigo/term_details?term=GO:0005575" TargetMode="External"/><Relationship Id="rId152" Type="http://schemas.openxmlformats.org/officeDocument/2006/relationships/hyperlink" Target="http://amigo.geneontology.org/cgi-bin/amigo/term_details?term=GO:0030337" TargetMode="External"/><Relationship Id="rId173" Type="http://schemas.openxmlformats.org/officeDocument/2006/relationships/hyperlink" Target="http://amigo.geneontology.org/cgi-bin/amigo/term_details?term=GO:0006886" TargetMode="External"/><Relationship Id="rId19" Type="http://schemas.openxmlformats.org/officeDocument/2006/relationships/hyperlink" Target="http://atgenie.org/gene?id=AT1G07370" TargetMode="External"/><Relationship Id="rId14" Type="http://schemas.openxmlformats.org/officeDocument/2006/relationships/hyperlink" Target="http://popgenie.org/gene?id=Potri.008G106400" TargetMode="External"/><Relationship Id="rId30" Type="http://schemas.openxmlformats.org/officeDocument/2006/relationships/hyperlink" Target="http://atgenie.org/transcript?id=AT1G76250.1" TargetMode="External"/><Relationship Id="rId35" Type="http://schemas.openxmlformats.org/officeDocument/2006/relationships/hyperlink" Target="http://popgenie.org/gene?id=Potri.004G096900" TargetMode="External"/><Relationship Id="rId56" Type="http://schemas.openxmlformats.org/officeDocument/2006/relationships/hyperlink" Target="http://amigo.geneontology.org/cgi-bin/amigo/term_details?term=GO:0005524" TargetMode="External"/><Relationship Id="rId77" Type="http://schemas.openxmlformats.org/officeDocument/2006/relationships/hyperlink" Target="http://atgenie.org/gene?id=AT2G31660" TargetMode="External"/><Relationship Id="rId100" Type="http://schemas.openxmlformats.org/officeDocument/2006/relationships/hyperlink" Target="http://amigo.geneontology.org/cgi-bin/amigo/term_details?term=GO:0006915" TargetMode="External"/><Relationship Id="rId105" Type="http://schemas.openxmlformats.org/officeDocument/2006/relationships/hyperlink" Target="http://atgenie.org/gene?id=AT4G12010" TargetMode="External"/><Relationship Id="rId126" Type="http://schemas.openxmlformats.org/officeDocument/2006/relationships/hyperlink" Target="http://popgenie.org/gene?id=Potri.001G377800" TargetMode="External"/><Relationship Id="rId147" Type="http://schemas.openxmlformats.org/officeDocument/2006/relationships/hyperlink" Target="http://atgenie.org/gene?id=AT1G07370" TargetMode="External"/><Relationship Id="rId168" Type="http://schemas.openxmlformats.org/officeDocument/2006/relationships/hyperlink" Target="http://amigo.geneontology.org/cgi-bin/amigo/term_details?term=GO:0005634" TargetMode="External"/><Relationship Id="rId8" Type="http://schemas.openxmlformats.org/officeDocument/2006/relationships/footer" Target="footer1.xml"/><Relationship Id="rId51" Type="http://schemas.openxmlformats.org/officeDocument/2006/relationships/hyperlink" Target="http://amigo.geneontology.org/cgi-bin/amigo/term_details?term=GO:0042545" TargetMode="External"/><Relationship Id="rId72" Type="http://schemas.openxmlformats.org/officeDocument/2006/relationships/hyperlink" Target="http://amigo.geneontology.org/cgi-bin/amigo/term_details?term=GO:0008150" TargetMode="External"/><Relationship Id="rId93" Type="http://schemas.openxmlformats.org/officeDocument/2006/relationships/hyperlink" Target="http://atgenie.org/gene?id=AT4G34135" TargetMode="External"/><Relationship Id="rId98" Type="http://schemas.openxmlformats.org/officeDocument/2006/relationships/hyperlink" Target="http://amigo.geneontology.org/cgi-bin/amigo/term_details?term=GO:0005524" TargetMode="External"/><Relationship Id="rId121" Type="http://schemas.openxmlformats.org/officeDocument/2006/relationships/hyperlink" Target="http://popgenie.org/gene?id=Potri.013G159600" TargetMode="External"/><Relationship Id="rId142" Type="http://schemas.openxmlformats.org/officeDocument/2006/relationships/hyperlink" Target="http://amigo.geneontology.org/cgi-bin/amigo/term_details?term=GO:0030983" TargetMode="External"/><Relationship Id="rId163" Type="http://schemas.openxmlformats.org/officeDocument/2006/relationships/hyperlink" Target="http://amigo.geneontology.org/cgi-bin/amigo/term_details?term=GO:0008356" TargetMode="External"/><Relationship Id="rId3" Type="http://schemas.openxmlformats.org/officeDocument/2006/relationships/styles" Target="styles.xml"/><Relationship Id="rId25" Type="http://schemas.openxmlformats.org/officeDocument/2006/relationships/hyperlink" Target="http://amigo.geneontology.org/cgi-bin/amigo/term_details?term=GO:0043626" TargetMode="External"/><Relationship Id="rId46" Type="http://schemas.openxmlformats.org/officeDocument/2006/relationships/hyperlink" Target="http://atgenie.org/gene?id=AT1G53830" TargetMode="External"/><Relationship Id="rId67" Type="http://schemas.openxmlformats.org/officeDocument/2006/relationships/hyperlink" Target="http://amigo.geneontology.org/cgi-bin/amigo/term_details?term=GO:0006508" TargetMode="External"/><Relationship Id="rId116" Type="http://schemas.openxmlformats.org/officeDocument/2006/relationships/hyperlink" Target="http://atgenie.org/gene?id=AT3G59490" TargetMode="External"/><Relationship Id="rId137" Type="http://schemas.openxmlformats.org/officeDocument/2006/relationships/hyperlink" Target="http://amigo.geneontology.org/cgi-bin/amigo/term_details?term=GO:0016787" TargetMode="External"/><Relationship Id="rId158" Type="http://schemas.openxmlformats.org/officeDocument/2006/relationships/hyperlink" Target="http://popgenie.org/gene?id=Potri.017G025900" TargetMode="External"/><Relationship Id="rId20" Type="http://schemas.openxmlformats.org/officeDocument/2006/relationships/hyperlink" Target="http://popgenie.org/gene?id=Potri.001G247700" TargetMode="External"/><Relationship Id="rId41" Type="http://schemas.openxmlformats.org/officeDocument/2006/relationships/hyperlink" Target="http://amigo.geneontology.org/cgi-bin/amigo/term_details?term=GO:0006355" TargetMode="External"/><Relationship Id="rId62" Type="http://schemas.openxmlformats.org/officeDocument/2006/relationships/hyperlink" Target="http://amigo.geneontology.org/cgi-bin/amigo/term_details?term=GO:0003674" TargetMode="External"/><Relationship Id="rId83" Type="http://schemas.openxmlformats.org/officeDocument/2006/relationships/hyperlink" Target="http://amigo.geneontology.org/cgi-bin/amigo/term_details?term=GO:0008150" TargetMode="External"/><Relationship Id="rId88" Type="http://schemas.openxmlformats.org/officeDocument/2006/relationships/hyperlink" Target="http://atgenie.org/gene?id=AT2G45500" TargetMode="External"/><Relationship Id="rId111" Type="http://schemas.openxmlformats.org/officeDocument/2006/relationships/hyperlink" Target="http://amigo.geneontology.org/cgi-bin/amigo/term_details?term=GO:0006915" TargetMode="External"/><Relationship Id="rId132" Type="http://schemas.openxmlformats.org/officeDocument/2006/relationships/hyperlink" Target="http://amigo.geneontology.org/cgi-bin/amigo/term_details?term=GO:0003674" TargetMode="External"/><Relationship Id="rId153" Type="http://schemas.openxmlformats.org/officeDocument/2006/relationships/hyperlink" Target="http://amigo.geneontology.org/cgi-bin/amigo/term_details?term=GO:0043626" TargetMode="External"/><Relationship Id="rId174" Type="http://schemas.openxmlformats.org/officeDocument/2006/relationships/hyperlink" Target="http://amigo.geneontology.org/cgi-bin/amigo/term_details?term=GO:0008565" TargetMode="External"/><Relationship Id="rId179" Type="http://schemas.openxmlformats.org/officeDocument/2006/relationships/header" Target="header2.xml"/><Relationship Id="rId15" Type="http://schemas.openxmlformats.org/officeDocument/2006/relationships/hyperlink" Target="http://amigo.geneontology.org/cgi-bin/amigo/term_details?term=GO:0004601" TargetMode="External"/><Relationship Id="rId36" Type="http://schemas.openxmlformats.org/officeDocument/2006/relationships/hyperlink" Target="http://amigo.geneontology.org/cgi-bin/amigo/term_details?term=GO:0004672" TargetMode="External"/><Relationship Id="rId57" Type="http://schemas.openxmlformats.org/officeDocument/2006/relationships/hyperlink" Target="http://amigo.geneontology.org/cgi-bin/amigo/term_details?term=GO:0006468" TargetMode="External"/><Relationship Id="rId106" Type="http://schemas.openxmlformats.org/officeDocument/2006/relationships/hyperlink" Target="http://popgenie.org/transcript?id=Potri.017G105500.1" TargetMode="External"/><Relationship Id="rId127" Type="http://schemas.openxmlformats.org/officeDocument/2006/relationships/hyperlink" Target="http://amigo.geneontology.org/cgi-bin/amigo/term_details?term=GO:0003674" TargetMode="External"/><Relationship Id="rId10" Type="http://schemas.openxmlformats.org/officeDocument/2006/relationships/hyperlink" Target="http://atgenie.org/gene?id=AT1G70710" TargetMode="External"/><Relationship Id="rId31" Type="http://schemas.openxmlformats.org/officeDocument/2006/relationships/hyperlink" Target="http://popgenie.org/gene?id=Potri.005G249600" TargetMode="External"/><Relationship Id="rId52" Type="http://schemas.openxmlformats.org/officeDocument/2006/relationships/hyperlink" Target="http://atgenie.org/gene?id=AT5G20480" TargetMode="External"/><Relationship Id="rId73" Type="http://schemas.openxmlformats.org/officeDocument/2006/relationships/hyperlink" Target="http://amigo.geneontology.org/cgi-bin/amigo/term_details?term=GO:0005515" TargetMode="External"/><Relationship Id="rId78" Type="http://schemas.openxmlformats.org/officeDocument/2006/relationships/hyperlink" Target="http://popgenie.org/gene?id=Potri.014G149600" TargetMode="External"/><Relationship Id="rId94" Type="http://schemas.openxmlformats.org/officeDocument/2006/relationships/hyperlink" Target="http://amigo.geneontology.org/cgi-bin/amigo/term_details?term=GO:0008152" TargetMode="External"/><Relationship Id="rId99" Type="http://schemas.openxmlformats.org/officeDocument/2006/relationships/hyperlink" Target="http://amigo.geneontology.org/cgi-bin/amigo/term_details?term=GO:0005622" TargetMode="External"/><Relationship Id="rId101" Type="http://schemas.openxmlformats.org/officeDocument/2006/relationships/hyperlink" Target="http://amigo.geneontology.org/cgi-bin/amigo/term_details?term=GO:0007165" TargetMode="External"/><Relationship Id="rId122" Type="http://schemas.openxmlformats.org/officeDocument/2006/relationships/hyperlink" Target="http://amigo.geneontology.org/cgi-bin/amigo/term_details?term=GO:0003735" TargetMode="External"/><Relationship Id="rId143" Type="http://schemas.openxmlformats.org/officeDocument/2006/relationships/hyperlink" Target="http://atgenie.org/gene?id=AT1G18080" TargetMode="External"/><Relationship Id="rId148" Type="http://schemas.openxmlformats.org/officeDocument/2006/relationships/hyperlink" Target="http://popgenie.org/gene?id=Potri.001G247700" TargetMode="External"/><Relationship Id="rId164" Type="http://schemas.openxmlformats.org/officeDocument/2006/relationships/hyperlink" Target="http://amigo.geneontology.org/cgi-bin/amigo/term_details?term=GO:0009956" TargetMode="External"/><Relationship Id="rId169" Type="http://schemas.openxmlformats.org/officeDocument/2006/relationships/hyperlink" Target="http://amigo.geneontology.org/cgi-bin/amigo/term_details?term=GO:0005829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80" Type="http://schemas.openxmlformats.org/officeDocument/2006/relationships/fontTable" Target="fontTable.xml"/><Relationship Id="rId26" Type="http://schemas.openxmlformats.org/officeDocument/2006/relationships/hyperlink" Target="http://atgenie.org/gene?id=AT3G06220" TargetMode="External"/><Relationship Id="rId47" Type="http://schemas.openxmlformats.org/officeDocument/2006/relationships/hyperlink" Target="http://popgenie.org/gene?id=Potri.011G025400" TargetMode="External"/><Relationship Id="rId68" Type="http://schemas.openxmlformats.org/officeDocument/2006/relationships/hyperlink" Target="http://amigo.geneontology.org/cgi-bin/amigo/term_details?term=GO:0008270" TargetMode="External"/><Relationship Id="rId89" Type="http://schemas.openxmlformats.org/officeDocument/2006/relationships/hyperlink" Target="http://amigo.geneontology.org/cgi-bin/amigo/term_details?term=GO:0005524" TargetMode="External"/><Relationship Id="rId112" Type="http://schemas.openxmlformats.org/officeDocument/2006/relationships/hyperlink" Target="http://amigo.geneontology.org/cgi-bin/amigo/term_details?term=GO:0007165" TargetMode="External"/><Relationship Id="rId133" Type="http://schemas.openxmlformats.org/officeDocument/2006/relationships/hyperlink" Target="http://amigo.geneontology.org/cgi-bin/amigo/term_details?term=GO:0008150" TargetMode="External"/><Relationship Id="rId154" Type="http://schemas.openxmlformats.org/officeDocument/2006/relationships/hyperlink" Target="http://popgenie.org/gene?id=Potri.016G000100" TargetMode="External"/><Relationship Id="rId175" Type="http://schemas.openxmlformats.org/officeDocument/2006/relationships/header" Target="header1.xml"/><Relationship Id="rId16" Type="http://schemas.openxmlformats.org/officeDocument/2006/relationships/hyperlink" Target="http://amigo.geneontology.org/cgi-bin/amigo/term_details?term=GO:0006979" TargetMode="External"/><Relationship Id="rId37" Type="http://schemas.openxmlformats.org/officeDocument/2006/relationships/hyperlink" Target="http://amigo.geneontology.org/cgi-bin/amigo/term_details?term=GO:0005524" TargetMode="External"/><Relationship Id="rId58" Type="http://schemas.openxmlformats.org/officeDocument/2006/relationships/hyperlink" Target="http://atgenie.org/gene?id=AT4G13345" TargetMode="External"/><Relationship Id="rId79" Type="http://schemas.openxmlformats.org/officeDocument/2006/relationships/hyperlink" Target="http://amigo.geneontology.org/cgi-bin/amigo/term_details?term=GO:0006886" TargetMode="External"/><Relationship Id="rId102" Type="http://schemas.openxmlformats.org/officeDocument/2006/relationships/hyperlink" Target="http://amigo.geneontology.org/cgi-bin/amigo/term_details?term=GO:0031224" TargetMode="External"/><Relationship Id="rId123" Type="http://schemas.openxmlformats.org/officeDocument/2006/relationships/hyperlink" Target="http://amigo.geneontology.org/cgi-bin/amigo/term_details?term=GO:0005840" TargetMode="External"/><Relationship Id="rId144" Type="http://schemas.openxmlformats.org/officeDocument/2006/relationships/hyperlink" Target="http://popgenie.org/gene?id=Potri.012G049600" TargetMode="External"/><Relationship Id="rId90" Type="http://schemas.openxmlformats.org/officeDocument/2006/relationships/hyperlink" Target="http://amigo.geneontology.org/cgi-bin/amigo/term_details?term=GO:0006281" TargetMode="External"/><Relationship Id="rId165" Type="http://schemas.openxmlformats.org/officeDocument/2006/relationships/hyperlink" Target="http://amigo.geneontology.org/cgi-bin/amigo/term_details?term=GO:0032350" TargetMode="External"/><Relationship Id="rId27" Type="http://schemas.openxmlformats.org/officeDocument/2006/relationships/hyperlink" Target="http://popgenie.org/gene?id=Potri.014G036900" TargetMode="External"/><Relationship Id="rId48" Type="http://schemas.openxmlformats.org/officeDocument/2006/relationships/hyperlink" Target="http://amigo.geneontology.org/cgi-bin/amigo/term_details?term=GO:0004857" TargetMode="External"/><Relationship Id="rId69" Type="http://schemas.openxmlformats.org/officeDocument/2006/relationships/hyperlink" Target="http://atgenie.org/gene?id=AT4G36980" TargetMode="External"/><Relationship Id="rId113" Type="http://schemas.openxmlformats.org/officeDocument/2006/relationships/hyperlink" Target="http://amigo.geneontology.org/cgi-bin/amigo/term_details?term=GO:0031224" TargetMode="External"/><Relationship Id="rId134" Type="http://schemas.openxmlformats.org/officeDocument/2006/relationships/hyperlink" Target="http://atgenie.org/gene?id=AT1G08420" TargetMode="External"/><Relationship Id="rId80" Type="http://schemas.openxmlformats.org/officeDocument/2006/relationships/hyperlink" Target="http://amigo.geneontology.org/cgi-bin/amigo/term_details?term=GO:0008565" TargetMode="External"/><Relationship Id="rId155" Type="http://schemas.openxmlformats.org/officeDocument/2006/relationships/hyperlink" Target="http://amigo.geneontology.org/cgi-bin/amigo/term_details?term=GO:0000226" TargetMode="External"/><Relationship Id="rId176" Type="http://schemas.openxmlformats.org/officeDocument/2006/relationships/image" Target="media/image1.emf"/><Relationship Id="rId17" Type="http://schemas.openxmlformats.org/officeDocument/2006/relationships/hyperlink" Target="http://amigo.geneontology.org/cgi-bin/amigo/term_details?term=GO:0020037" TargetMode="External"/><Relationship Id="rId38" Type="http://schemas.openxmlformats.org/officeDocument/2006/relationships/hyperlink" Target="http://amigo.geneontology.org/cgi-bin/amigo/term_details?term=GO:0006468" TargetMode="External"/><Relationship Id="rId59" Type="http://schemas.openxmlformats.org/officeDocument/2006/relationships/hyperlink" Target="http://popgenie.org/gene?id=Potri.018G076000" TargetMode="External"/><Relationship Id="rId103" Type="http://schemas.openxmlformats.org/officeDocument/2006/relationships/hyperlink" Target="http://amigo.geneontology.org/cgi-bin/amigo/term_details?term=GO:0043531" TargetMode="External"/><Relationship Id="rId124" Type="http://schemas.openxmlformats.org/officeDocument/2006/relationships/hyperlink" Target="http://amigo.geneontology.org/cgi-bin/amigo/term_details?term=GO:0006412" TargetMode="External"/><Relationship Id="rId70" Type="http://schemas.openxmlformats.org/officeDocument/2006/relationships/hyperlink" Target="http://popgenie.org/gene?id=Potri.007G044100" TargetMode="External"/><Relationship Id="rId91" Type="http://schemas.openxmlformats.org/officeDocument/2006/relationships/hyperlink" Target="http://amigo.geneontology.org/cgi-bin/amigo/term_details?term=GO:0006310" TargetMode="External"/><Relationship Id="rId145" Type="http://schemas.openxmlformats.org/officeDocument/2006/relationships/hyperlink" Target="http://amigo.geneontology.org/cgi-bin/amigo/term_details?term=GO:0005515" TargetMode="External"/><Relationship Id="rId166" Type="http://schemas.openxmlformats.org/officeDocument/2006/relationships/hyperlink" Target="http://popgenie.org/transcript?id=Potri.011G122100.1" TargetMode="External"/><Relationship Id="rId1" Type="http://schemas.openxmlformats.org/officeDocument/2006/relationships/customXml" Target="../customXml/item1.xml"/><Relationship Id="rId28" Type="http://schemas.openxmlformats.org/officeDocument/2006/relationships/hyperlink" Target="http://amigo.geneontology.org/cgi-bin/amigo/term_details?term=GO:0003677" TargetMode="External"/><Relationship Id="rId49" Type="http://schemas.openxmlformats.org/officeDocument/2006/relationships/hyperlink" Target="http://amigo.geneontology.org/cgi-bin/amigo/term_details?term=GO:0005618" TargetMode="External"/><Relationship Id="rId114" Type="http://schemas.openxmlformats.org/officeDocument/2006/relationships/hyperlink" Target="http://amigo.geneontology.org/cgi-bin/amigo/term_details?term=GO:0043531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A4275" w:rsidRDefault="00EF77DA">
          <w:pPr>
            <w:pStyle w:val="3A718928B4584F2FB277B4AD6D207FA8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0AA8D54285305645A91D98B45F042E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6DCD50-23FA-784F-9764-03FED6E1FAD1}"/>
      </w:docPartPr>
      <w:docPartBody>
        <w:p w:rsidR="00E545D6" w:rsidRDefault="00E545D6" w:rsidP="00E545D6">
          <w:pPr>
            <w:pStyle w:val="0AA8D54285305645A91D98B45F042EED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1460B3"/>
    <w:rsid w:val="00194E87"/>
    <w:rsid w:val="001B610C"/>
    <w:rsid w:val="0039367A"/>
    <w:rsid w:val="00464155"/>
    <w:rsid w:val="004733AB"/>
    <w:rsid w:val="004B23C8"/>
    <w:rsid w:val="004D264C"/>
    <w:rsid w:val="00624901"/>
    <w:rsid w:val="0063578D"/>
    <w:rsid w:val="00755CB9"/>
    <w:rsid w:val="007A4275"/>
    <w:rsid w:val="008142F3"/>
    <w:rsid w:val="00852EFC"/>
    <w:rsid w:val="0086795A"/>
    <w:rsid w:val="009B6C85"/>
    <w:rsid w:val="00A15C3B"/>
    <w:rsid w:val="00A816C2"/>
    <w:rsid w:val="00B93A0E"/>
    <w:rsid w:val="00BF0295"/>
    <w:rsid w:val="00D63241"/>
    <w:rsid w:val="00D80113"/>
    <w:rsid w:val="00DA48D8"/>
    <w:rsid w:val="00E02012"/>
    <w:rsid w:val="00E545D6"/>
    <w:rsid w:val="00EF77DA"/>
    <w:rsid w:val="00FD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545D6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3F75A38B8AEA7047818EBD0EB74A9BD5">
    <w:name w:val="3F75A38B8AEA7047818EBD0EB74A9BD5"/>
    <w:rsid w:val="00755CB9"/>
    <w:pPr>
      <w:spacing w:after="0" w:line="240" w:lineRule="auto"/>
    </w:pPr>
    <w:rPr>
      <w:sz w:val="24"/>
      <w:szCs w:val="24"/>
    </w:rPr>
  </w:style>
  <w:style w:type="paragraph" w:customStyle="1" w:styleId="F0E255EAEB799C49AD0F698BDB4406DC">
    <w:name w:val="F0E255EAEB799C49AD0F698BDB4406DC"/>
    <w:rsid w:val="00755CB9"/>
    <w:pPr>
      <w:spacing w:after="0" w:line="240" w:lineRule="auto"/>
    </w:pPr>
    <w:rPr>
      <w:sz w:val="24"/>
      <w:szCs w:val="24"/>
    </w:rPr>
  </w:style>
  <w:style w:type="paragraph" w:customStyle="1" w:styleId="CC29FD5779B61042AB3392D9ABD3477B">
    <w:name w:val="CC29FD5779B61042AB3392D9ABD3477B"/>
    <w:rsid w:val="00755CB9"/>
    <w:pPr>
      <w:spacing w:after="0" w:line="240" w:lineRule="auto"/>
    </w:pPr>
    <w:rPr>
      <w:sz w:val="24"/>
      <w:szCs w:val="24"/>
    </w:rPr>
  </w:style>
  <w:style w:type="paragraph" w:customStyle="1" w:styleId="8545A912E41B6B4AA33B46F59A9F493B">
    <w:name w:val="8545A912E41B6B4AA33B46F59A9F493B"/>
    <w:rsid w:val="00755CB9"/>
    <w:pPr>
      <w:spacing w:after="0" w:line="240" w:lineRule="auto"/>
    </w:pPr>
    <w:rPr>
      <w:sz w:val="24"/>
      <w:szCs w:val="24"/>
    </w:rPr>
  </w:style>
  <w:style w:type="paragraph" w:customStyle="1" w:styleId="32431879AE886E47B596845D32B852E2">
    <w:name w:val="32431879AE886E47B596845D32B852E2"/>
    <w:rsid w:val="00755CB9"/>
    <w:pPr>
      <w:spacing w:after="0" w:line="240" w:lineRule="auto"/>
    </w:pPr>
    <w:rPr>
      <w:sz w:val="24"/>
      <w:szCs w:val="24"/>
    </w:rPr>
  </w:style>
  <w:style w:type="paragraph" w:customStyle="1" w:styleId="7B41D16C0F054F42B2CCA5E4BEF244E8">
    <w:name w:val="7B41D16C0F054F42B2CCA5E4BEF244E8"/>
    <w:rsid w:val="0039367A"/>
    <w:pPr>
      <w:spacing w:after="0" w:line="240" w:lineRule="auto"/>
    </w:pPr>
    <w:rPr>
      <w:sz w:val="24"/>
      <w:szCs w:val="24"/>
      <w:lang w:val="sv-SE" w:eastAsia="en-US"/>
    </w:rPr>
  </w:style>
  <w:style w:type="paragraph" w:customStyle="1" w:styleId="991B9C2D2BC1F14EBB88E85FD0A7D8DD">
    <w:name w:val="991B9C2D2BC1F14EBB88E85FD0A7D8DD"/>
    <w:rsid w:val="00852EFC"/>
    <w:pPr>
      <w:spacing w:after="0" w:line="240" w:lineRule="auto"/>
    </w:pPr>
    <w:rPr>
      <w:sz w:val="24"/>
      <w:szCs w:val="24"/>
      <w:lang w:val="sv-SE" w:eastAsia="en-US"/>
    </w:rPr>
  </w:style>
  <w:style w:type="paragraph" w:customStyle="1" w:styleId="8A0F268266F15042AE211F84F833712D">
    <w:name w:val="8A0F268266F15042AE211F84F833712D"/>
    <w:rsid w:val="00D63241"/>
    <w:pPr>
      <w:spacing w:after="0" w:line="240" w:lineRule="auto"/>
    </w:pPr>
    <w:rPr>
      <w:sz w:val="24"/>
      <w:szCs w:val="24"/>
      <w:lang w:val="sv-SE" w:eastAsia="en-US"/>
    </w:rPr>
  </w:style>
  <w:style w:type="paragraph" w:customStyle="1" w:styleId="85FFAB2798FD934FA49BDA5C529F700E">
    <w:name w:val="85FFAB2798FD934FA49BDA5C529F700E"/>
    <w:rsid w:val="00D63241"/>
    <w:pPr>
      <w:spacing w:after="0" w:line="240" w:lineRule="auto"/>
    </w:pPr>
    <w:rPr>
      <w:sz w:val="24"/>
      <w:szCs w:val="24"/>
      <w:lang w:val="sv-SE" w:eastAsia="en-US"/>
    </w:rPr>
  </w:style>
  <w:style w:type="paragraph" w:customStyle="1" w:styleId="D0130489420E0B4199762F02B1C548ED">
    <w:name w:val="D0130489420E0B4199762F02B1C548ED"/>
    <w:rsid w:val="00FD53A6"/>
    <w:pPr>
      <w:spacing w:after="0" w:line="240" w:lineRule="auto"/>
    </w:pPr>
    <w:rPr>
      <w:sz w:val="24"/>
      <w:szCs w:val="24"/>
      <w:lang w:val="sv-SE" w:eastAsia="en-US"/>
    </w:rPr>
  </w:style>
  <w:style w:type="paragraph" w:customStyle="1" w:styleId="051462DA84227A4390B3FE1604B16C53">
    <w:name w:val="051462DA84227A4390B3FE1604B16C53"/>
    <w:rsid w:val="00FD53A6"/>
    <w:pPr>
      <w:spacing w:after="0" w:line="240" w:lineRule="auto"/>
    </w:pPr>
    <w:rPr>
      <w:sz w:val="24"/>
      <w:szCs w:val="24"/>
      <w:lang w:val="sv-SE" w:eastAsia="en-US"/>
    </w:rPr>
  </w:style>
  <w:style w:type="paragraph" w:customStyle="1" w:styleId="67BFB7CDC8C6B548BE6A954EDD05ADC8">
    <w:name w:val="67BFB7CDC8C6B548BE6A954EDD05ADC8"/>
    <w:rsid w:val="00A816C2"/>
    <w:pPr>
      <w:spacing w:after="0" w:line="240" w:lineRule="auto"/>
    </w:pPr>
    <w:rPr>
      <w:sz w:val="24"/>
      <w:szCs w:val="24"/>
      <w:lang w:val="sv-SE" w:eastAsia="en-US"/>
    </w:rPr>
  </w:style>
  <w:style w:type="paragraph" w:customStyle="1" w:styleId="9F49E82F52AD6246B3454316AD6258BC">
    <w:name w:val="9F49E82F52AD6246B3454316AD6258BC"/>
    <w:rsid w:val="00464155"/>
    <w:pPr>
      <w:spacing w:after="0" w:line="240" w:lineRule="auto"/>
    </w:pPr>
    <w:rPr>
      <w:sz w:val="24"/>
      <w:szCs w:val="24"/>
      <w:lang w:val="sv-SE" w:eastAsia="en-US"/>
    </w:rPr>
  </w:style>
  <w:style w:type="paragraph" w:customStyle="1" w:styleId="A8FFDE17A9D404409B41F4904DBE7DB7">
    <w:name w:val="A8FFDE17A9D404409B41F4904DBE7DB7"/>
    <w:rsid w:val="00464155"/>
    <w:pPr>
      <w:spacing w:after="0" w:line="240" w:lineRule="auto"/>
    </w:pPr>
    <w:rPr>
      <w:sz w:val="24"/>
      <w:szCs w:val="24"/>
      <w:lang w:val="sv-SE" w:eastAsia="en-US"/>
    </w:rPr>
  </w:style>
  <w:style w:type="paragraph" w:customStyle="1" w:styleId="0AA8D54285305645A91D98B45F042EED">
    <w:name w:val="0AA8D54285305645A91D98B45F042EED"/>
    <w:rsid w:val="00E545D6"/>
    <w:pPr>
      <w:spacing w:after="0" w:line="240" w:lineRule="auto"/>
    </w:pPr>
    <w:rPr>
      <w:sz w:val="24"/>
      <w:szCs w:val="24"/>
      <w:lang w:val="sv-SE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550A41-DCC3-8843-9B84-0A1795EBD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3</TotalTime>
  <Pages>26</Pages>
  <Words>4177</Words>
  <Characters>23809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Baison</cp:lastModifiedBy>
  <cp:revision>2</cp:revision>
  <cp:lastPrinted>2006-09-15T11:41:00Z</cp:lastPrinted>
  <dcterms:created xsi:type="dcterms:W3CDTF">2019-05-29T10:40:00Z</dcterms:created>
  <dcterms:modified xsi:type="dcterms:W3CDTF">2019-05-29T10:40:00Z</dcterms:modified>
</cp:coreProperties>
</file>